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199C02" w14:textId="7EB74C59" w:rsidR="00316BD6" w:rsidRPr="007F3765" w:rsidRDefault="008F4DC0" w:rsidP="00316BD6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3 Table.</w:t>
      </w:r>
      <w:r w:rsidR="00316BD6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65C61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>S</w:t>
      </w:r>
      <w:r w:rsidR="00316BD6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usceptibility of </w:t>
      </w:r>
      <w:r w:rsidR="007474B6" w:rsidRPr="007F3765">
        <w:rPr>
          <w:rFonts w:ascii="Times New Roman" w:eastAsia="Adobe Kaiti Std R" w:hAnsi="Times New Roman" w:cs="Times New Roman"/>
          <w:bCs/>
          <w:i/>
          <w:color w:val="000000" w:themeColor="text1"/>
          <w:sz w:val="24"/>
          <w:szCs w:val="24"/>
        </w:rPr>
        <w:t>Ae.</w:t>
      </w:r>
      <w:r w:rsidR="00316BD6" w:rsidRPr="007F3765">
        <w:rPr>
          <w:rFonts w:ascii="Times New Roman" w:eastAsia="Adobe Kaiti Std R" w:hAnsi="Times New Roman" w:cs="Times New Roman"/>
          <w:bCs/>
          <w:i/>
          <w:color w:val="000000" w:themeColor="text1"/>
          <w:sz w:val="24"/>
          <w:szCs w:val="24"/>
        </w:rPr>
        <w:t xml:space="preserve"> aegypti </w:t>
      </w:r>
      <w:r w:rsidR="00765C61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field strains </w:t>
      </w:r>
      <w:r w:rsidR="00316BD6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from Indonesia to </w:t>
      </w:r>
      <w:r w:rsidR="004D58A3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0.566% </w:t>
      </w:r>
      <w:r w:rsidR="00004481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>permethrin</w:t>
      </w:r>
      <w:r w:rsidR="00316BD6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65C61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with </w:t>
      </w:r>
      <w:r w:rsidR="00316BD6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>and with</w:t>
      </w:r>
      <w:r w:rsidR="005D5F26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>out</w:t>
      </w:r>
      <w:r w:rsidR="00316BD6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 synergist</w:t>
      </w:r>
      <w:r w:rsidR="008668E1" w:rsidRPr="007F3765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>s</w:t>
      </w:r>
      <w:r w:rsidR="004D58A3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 (4% PBO and 5% DEF)</w:t>
      </w:r>
      <w:r w:rsidR="006A22F8">
        <w:rPr>
          <w:rFonts w:ascii="Times New Roman" w:eastAsia="Adobe Kaiti Std R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1906"/>
        <w:tblW w:w="16435" w:type="dxa"/>
        <w:tblBorders>
          <w:top w:val="single" w:sz="6" w:space="0" w:color="auto"/>
          <w:left w:val="single" w:sz="4" w:space="0" w:color="auto"/>
          <w:bottom w:val="single" w:sz="6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2116"/>
        <w:gridCol w:w="1559"/>
        <w:gridCol w:w="851"/>
        <w:gridCol w:w="1984"/>
        <w:gridCol w:w="1559"/>
        <w:gridCol w:w="993"/>
        <w:gridCol w:w="850"/>
        <w:gridCol w:w="1701"/>
        <w:gridCol w:w="1559"/>
        <w:gridCol w:w="851"/>
        <w:gridCol w:w="850"/>
      </w:tblGrid>
      <w:tr w:rsidR="008907CE" w:rsidRPr="008B5FD7" w14:paraId="204B5472" w14:textId="77777777" w:rsidTr="001A1D88">
        <w:trPr>
          <w:trHeight w:val="397"/>
        </w:trPr>
        <w:tc>
          <w:tcPr>
            <w:tcW w:w="1562" w:type="dxa"/>
            <w:vMerge w:val="restart"/>
            <w:shd w:val="clear" w:color="auto" w:fill="auto"/>
            <w:vAlign w:val="center"/>
          </w:tcPr>
          <w:p w14:paraId="52DE2170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train</w:t>
            </w:r>
          </w:p>
        </w:tc>
        <w:tc>
          <w:tcPr>
            <w:tcW w:w="4526" w:type="dxa"/>
            <w:gridSpan w:val="3"/>
            <w:shd w:val="clear" w:color="auto" w:fill="auto"/>
            <w:vAlign w:val="center"/>
          </w:tcPr>
          <w:p w14:paraId="2EB594E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methrin</w:t>
            </w:r>
          </w:p>
        </w:tc>
        <w:tc>
          <w:tcPr>
            <w:tcW w:w="5386" w:type="dxa"/>
            <w:gridSpan w:val="4"/>
            <w:shd w:val="clear" w:color="auto" w:fill="auto"/>
            <w:vAlign w:val="center"/>
          </w:tcPr>
          <w:p w14:paraId="071DA21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BO + Permethrin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14:paraId="16DFBC66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F + Permethrin</w:t>
            </w:r>
          </w:p>
        </w:tc>
      </w:tr>
      <w:tr w:rsidR="008907CE" w:rsidRPr="008B5FD7" w14:paraId="7021ED1C" w14:textId="77777777" w:rsidTr="001A1D88">
        <w:trPr>
          <w:trHeight w:val="397"/>
        </w:trPr>
        <w:tc>
          <w:tcPr>
            <w:tcW w:w="1562" w:type="dxa"/>
            <w:vMerge/>
            <w:shd w:val="clear" w:color="auto" w:fill="auto"/>
            <w:vAlign w:val="center"/>
          </w:tcPr>
          <w:p w14:paraId="04F36685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16" w:type="dxa"/>
            <w:shd w:val="clear" w:color="auto" w:fill="auto"/>
            <w:vAlign w:val="center"/>
          </w:tcPr>
          <w:p w14:paraId="08B0AC46" w14:textId="497801E8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CDB67E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DF0165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45892F" w14:textId="15CA2ECA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ACB5E6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CB32FD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6FE643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E13D5B" w14:textId="0AEC6F81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FB9B8F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8B8C13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89878D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</w:tr>
      <w:tr w:rsidR="008907CE" w:rsidRPr="008B5FD7" w14:paraId="0FBB5429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6092308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Bora-Bora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35D61EB" w14:textId="56FA6B7E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0826644" w14:textId="6D5EA3A3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8.1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9.4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99F5C6" w14:textId="4962912F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79 ± 0.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769A2D" w14:textId="40CC6354" w:rsidR="008907CE" w:rsidRPr="008B5FD7" w:rsidRDefault="00736B5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0583E5" w14:textId="72AEEC7F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53</w:t>
            </w:r>
          </w:p>
          <w:p w14:paraId="49A1AFF9" w14:textId="15BEC21C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8.1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8.9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E8BDBF" w14:textId="3905D3E4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9 ± 0.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C41D82" w14:textId="5C01C5CF" w:rsidR="008907CE" w:rsidRPr="008B5FD7" w:rsidRDefault="00736B5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ACC4E3" w14:textId="04267EB9" w:rsidR="008907CE" w:rsidRPr="008B5FD7" w:rsidRDefault="00736B5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0A2F4E" w14:textId="0E145027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7</w:t>
            </w:r>
          </w:p>
          <w:p w14:paraId="13C579F6" w14:textId="324405E7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7.4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8.2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E495CE" w14:textId="2D5BFD82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13 ± 0.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53C597" w14:textId="4CCA4064" w:rsidR="008907CE" w:rsidRPr="008B5FD7" w:rsidRDefault="00736B5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D0362E" w14:textId="27317FDA" w:rsidR="008907CE" w:rsidRPr="008B5FD7" w:rsidRDefault="00736B5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7BB">
              <w:rPr>
                <w:rFonts w:ascii="Times New Roman" w:hAnsi="Times New Roman" w:cs="Times New Roman"/>
              </w:rPr>
              <w:t>–</w:t>
            </w:r>
          </w:p>
        </w:tc>
      </w:tr>
      <w:tr w:rsidR="008907CE" w:rsidRPr="008B5FD7" w14:paraId="0BA6692B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20986D6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Aceh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2A8FCD4" w14:textId="5FFE74D3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3.6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7F81BA4" w14:textId="2E770308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29.4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37.9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495F7D" w14:textId="6AF0641F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8 ± 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E0EA1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5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817097" w14:textId="12D54439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.8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8C90A79" w14:textId="43DE3A47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85.8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91.9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A3B7F3" w14:textId="200BE623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5 ± 0.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D49FA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0.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FD69E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D40759" w14:textId="0565971B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.98</w:t>
            </w:r>
          </w:p>
          <w:p w14:paraId="362AD206" w14:textId="1C025711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3.4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6.5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C81137" w14:textId="487481F2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4 ± 0.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49271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8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6CD14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06</w:t>
            </w:r>
          </w:p>
        </w:tc>
      </w:tr>
      <w:tr w:rsidR="008907CE" w:rsidRPr="008B5FD7" w14:paraId="6EE9F94C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0A1D433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Medan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FA7FEA7" w14:textId="16E5B3E7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.7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AE12191" w14:textId="2F256419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2.8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56.6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D1636E" w14:textId="0FBC8629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37 ± 0.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E07628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6.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21DED4" w14:textId="0C950D8A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.4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46E666D" w14:textId="523A4CEB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(29.27</w:t>
            </w:r>
            <w:r w:rsidR="000A5A48" w:rsidRPr="00B467BB">
              <w:rPr>
                <w:rFonts w:ascii="Times New Roman" w:hAnsi="Times New Roman" w:cs="Times New Roman"/>
              </w:rPr>
              <w:t>–</w:t>
            </w:r>
            <w:r w:rsidR="000A5A48">
              <w:rPr>
                <w:rFonts w:ascii="Times New Roman" w:hAnsi="Times New Roman" w:cs="Times New Roman"/>
                <w:color w:val="000000" w:themeColor="text1"/>
              </w:rPr>
              <w:t>31.50</w:t>
            </w:r>
            <w:r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5C1D5E" w14:textId="7123E35B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7 ± 0.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DF7AB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73709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B3D814" w14:textId="556E3B14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.1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3755514" w14:textId="75C437C5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4.7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7.4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4DA3A1" w14:textId="04546A70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47 ± 0.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8B164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E283E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</w:tr>
      <w:tr w:rsidR="008907CE" w:rsidRPr="008B5FD7" w14:paraId="439207DA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210DB90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Padang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680AC25" w14:textId="70489139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.3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158D66B" w14:textId="560B0D76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7.8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50.9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268B95" w14:textId="1CE52FD4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11 ± 0.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C59C4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5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08749A" w14:textId="1208F38F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19</w:t>
            </w:r>
          </w:p>
          <w:p w14:paraId="786E35F9" w14:textId="4B00C37B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2.8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5.5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197F61" w14:textId="0C716D96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7 ± 0.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3871B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6EA21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4E1452" w14:textId="2A9EC2E4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03</w:t>
            </w:r>
          </w:p>
          <w:p w14:paraId="796E42D6" w14:textId="7976BDEC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1.0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2.9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06FCA9" w14:textId="05EED768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4 ± 0.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7AF0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A3160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</w:tr>
      <w:tr w:rsidR="008907CE" w:rsidRPr="008B5FD7" w14:paraId="5274AD84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54441E3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Riau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5447427F" w14:textId="170994FD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.2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CCEF646" w14:textId="619D2B03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95.56</w:t>
            </w:r>
            <w:r w:rsidRPr="00B467BB">
              <w:rPr>
                <w:rFonts w:ascii="Times New Roman" w:hAnsi="Times New Roman" w:cs="Times New Roman"/>
              </w:rPr>
              <w:t>–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105.</w:t>
            </w:r>
            <w:r>
              <w:rPr>
                <w:rFonts w:ascii="Times New Roman" w:hAnsi="Times New Roman" w:cs="Times New Roman"/>
                <w:color w:val="000000" w:themeColor="text1"/>
              </w:rPr>
              <w:t>6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CACA19" w14:textId="4376113B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06 ± 0.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B805C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1.3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C2CEA7" w14:textId="0DD785A9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.8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27EC652" w14:textId="7D5A383B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4.4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3.5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8AEFC3" w14:textId="12698433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35 ± 0.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1CD99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8.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D54AB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9FC018" w14:textId="721CC54F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.42</w:t>
            </w:r>
          </w:p>
          <w:p w14:paraId="529942D1" w14:textId="156CBBCA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71.4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5.3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A52D8E" w14:textId="6941A41F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64 ± 0.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D1946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9.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37EC6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</w:tr>
      <w:tr w:rsidR="008907CE" w:rsidRPr="008B5FD7" w14:paraId="2CF1B55A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61317E1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Batam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42BF09BA" w14:textId="2E4FAEA5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.0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5E50873" w14:textId="11F5577B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5.5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0.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82027D" w14:textId="5D3FAAB5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46 ± 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A63FA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E536D3" w14:textId="7FC1CB3C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.0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474FCDE" w14:textId="4D674E3E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9.9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2.0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159DAC" w14:textId="73ECE36C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4 ± 0.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4EC53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EFF6B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D8A55E" w14:textId="26BAECD6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.9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94CEDA6" w14:textId="13B2C013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6.7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9.1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45E5B9" w14:textId="4B699140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62 ± 0.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8AE40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5B3AF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</w:tr>
      <w:tr w:rsidR="008907CE" w:rsidRPr="008B5FD7" w14:paraId="21233576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4FC70A3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Jambi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1DF0B77" w14:textId="38A69B6E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9.9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4C78BE8" w14:textId="096D7048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47.4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73.4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4EF52E" w14:textId="64A90E0D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9 ± 0.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20E4D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9.4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F8D590" w14:textId="5F0E9426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84</w:t>
            </w:r>
          </w:p>
          <w:p w14:paraId="0B25E901" w14:textId="33454725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8.4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3.1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689039" w14:textId="1C7C44B5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7 ± 0.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71B1C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BDD55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2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AD5CEA" w14:textId="277A5778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.47</w:t>
            </w:r>
          </w:p>
          <w:p w14:paraId="38D26AB4" w14:textId="391DE15B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1.9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5.0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54523B" w14:textId="0037D34B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5 ± 0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E38F4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8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FC7BB8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10</w:t>
            </w:r>
          </w:p>
        </w:tc>
      </w:tr>
      <w:tr w:rsidR="008907CE" w:rsidRPr="008B5FD7" w14:paraId="730181A1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5EC6ADD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Bengkulu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707A68A" w14:textId="483062CE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6.7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B8CADA9" w14:textId="08E88D35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32.0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63.2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EF08B4" w14:textId="5BE3112C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6 ± 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2DD93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6.6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F26473" w14:textId="49B5BA83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.54</w:t>
            </w:r>
          </w:p>
          <w:p w14:paraId="1E047156" w14:textId="3B0ECE1A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8.5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0.5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7CB6E7" w14:textId="1733DEB4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83 ± 0.6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817A68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41D45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7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7C621A" w14:textId="02E27735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.56</w:t>
            </w:r>
          </w:p>
          <w:p w14:paraId="7ACC5E60" w14:textId="5E5770F3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7.7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1.3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4D8E7A" w14:textId="0BBC895E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81 ± 0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5F8CB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A5999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71</w:t>
            </w:r>
          </w:p>
        </w:tc>
      </w:tr>
      <w:tr w:rsidR="008907CE" w:rsidRPr="008B5FD7" w14:paraId="1FFD9CF4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1BD6E68A" w14:textId="1C0CD095" w:rsidR="008907CE" w:rsidRPr="008B5FD7" w:rsidRDefault="008907CE" w:rsidP="003D56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Bangka </w:t>
            </w:r>
            <w:r w:rsidR="003D10DC">
              <w:rPr>
                <w:rFonts w:ascii="Times New Roman" w:hAnsi="Times New Roman" w:cs="Times New Roman"/>
                <w:color w:val="000000" w:themeColor="text1"/>
              </w:rPr>
              <w:t>Belitung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1E570916" w14:textId="632BE68D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7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C045960" w14:textId="557AF3C8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0.0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55.5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E57D30" w14:textId="1A0A7B31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23 ± 0.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004E9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9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D3BA85" w14:textId="13D215AD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4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BA7349D" w14:textId="03E3548B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2.2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4.6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9A6300" w14:textId="4C028868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05</w:t>
            </w:r>
            <w:r w:rsidR="005B0217">
              <w:rPr>
                <w:rFonts w:ascii="Times New Roman" w:hAnsi="Times New Roman" w:cs="Times New Roman"/>
                <w:color w:val="000000" w:themeColor="text1"/>
              </w:rPr>
              <w:t xml:space="preserve"> ± 0.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D4A32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8328A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BBEF60" w14:textId="6C3F4026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.95</w:t>
            </w:r>
          </w:p>
          <w:p w14:paraId="2FDB2C1D" w14:textId="62B5792B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4.8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7.0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382024" w14:textId="4CB01015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84 ± 0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35C31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8B3F0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03</w:t>
            </w:r>
          </w:p>
        </w:tc>
      </w:tr>
      <w:tr w:rsidR="008907CE" w:rsidRPr="008B5FD7" w14:paraId="1A397F70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5F7AF2F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Lampung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0AC7BBA9" w14:textId="085C05B0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.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5 </w:t>
            </w:r>
          </w:p>
          <w:p w14:paraId="2B76F246" w14:textId="2E77063D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76.7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89.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3943E5" w14:textId="1A347A40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0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EE613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9.3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14373A" w14:textId="2AB135D0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99</w:t>
            </w:r>
          </w:p>
          <w:p w14:paraId="4E97610B" w14:textId="3B4EA4E0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2.0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3.9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72CCF2" w14:textId="512AE4DB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74 ± 0.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2D339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21BD6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6B7761" w14:textId="23AF4068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.01</w:t>
            </w:r>
          </w:p>
          <w:p w14:paraId="6ECF73BE" w14:textId="7C07746A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9.8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2.1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982002" w14:textId="0938325E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32 ± 0.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10BA6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CCCF4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67</w:t>
            </w:r>
          </w:p>
        </w:tc>
      </w:tr>
      <w:tr w:rsidR="008907CE" w:rsidRPr="008B5FD7" w14:paraId="4AAA2879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2ADAA39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Banten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0C2784D" w14:textId="08CB42C1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.16</w:t>
            </w:r>
          </w:p>
          <w:p w14:paraId="5F8DEE66" w14:textId="4FF75FEB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83.7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92.8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FFA362" w14:textId="29C71C80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85 ± 0.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2BC8C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9.9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C1925F" w14:textId="581FEFC0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.8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318FC77" w14:textId="1F1933C5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8.4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1.3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9A0C50" w14:textId="430343BD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</w:rPr>
              <w:t>7.04 ± 0.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D743E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55335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9E4C99" w14:textId="2E795161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.18</w:t>
            </w:r>
          </w:p>
          <w:p w14:paraId="3BED3677" w14:textId="56D88640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41.0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3.3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4F4581" w14:textId="78CA0FBF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5 ± 0.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2A2A4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A4930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09</w:t>
            </w:r>
          </w:p>
        </w:tc>
      </w:tr>
      <w:tr w:rsidR="008907CE" w:rsidRPr="008B5FD7" w14:paraId="700F4305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7CDF801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Gambir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2543211F" w14:textId="697C0CA4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8.1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B5A5F7B" w14:textId="3DCFB7BE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31.1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45.7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0DB484" w14:textId="33B5A18B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7 ± 0.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D32D0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5.6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744ABA" w14:textId="35004EA3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.1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96396D6" w14:textId="2A4401D9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3.7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6.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9E84B4" w14:textId="6CCD6E14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8 ± 0.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55DC0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E8103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C366AD" w14:textId="3A0D209C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.41</w:t>
            </w:r>
          </w:p>
          <w:p w14:paraId="6046BA03" w14:textId="1FABBB4C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6.5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0.2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5AE3A7" w14:textId="11A642C0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99 ± 0.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DC39F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A95AD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37</w:t>
            </w:r>
          </w:p>
        </w:tc>
      </w:tr>
      <w:tr w:rsidR="008907CE" w:rsidRPr="008B5FD7" w14:paraId="68B3300C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148B114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Kebon Jeruk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36219699" w14:textId="7D094947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.02</w:t>
            </w:r>
          </w:p>
          <w:p w14:paraId="419B36F6" w14:textId="7B637F1D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80.5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98.2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984ADD" w14:textId="17495E7D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4 ± 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7CF5C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0.0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ED7F94" w14:textId="4E2F8273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27</w:t>
            </w:r>
          </w:p>
          <w:p w14:paraId="2D4411A8" w14:textId="0F0C281D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5.8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8.6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66190C" w14:textId="747B85B0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78</w:t>
            </w:r>
            <w:r w:rsidR="005B0217">
              <w:rPr>
                <w:rFonts w:ascii="Times New Roman" w:hAnsi="Times New Roman" w:cs="Times New Roman"/>
                <w:color w:val="000000" w:themeColor="text1"/>
              </w:rPr>
              <w:t xml:space="preserve"> ± 0.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DBB1F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47D51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C74E5E" w14:textId="13F6F918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40430">
              <w:rPr>
                <w:rFonts w:ascii="Times New Roman" w:hAnsi="Times New Roman" w:cs="Times New Roman"/>
                <w:color w:val="000000" w:themeColor="text1"/>
              </w:rPr>
              <w:t>5.72</w:t>
            </w:r>
          </w:p>
          <w:p w14:paraId="781632A7" w14:textId="455DF3F9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34.4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7.0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A22DF4" w14:textId="070A01E6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2 ± 0.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C991B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E86D3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49</w:t>
            </w:r>
          </w:p>
        </w:tc>
      </w:tr>
      <w:tr w:rsidR="008907CE" w:rsidRPr="008B5FD7" w14:paraId="0E26D2FC" w14:textId="77777777" w:rsidTr="001A1D88">
        <w:trPr>
          <w:trHeight w:val="397"/>
        </w:trPr>
        <w:tc>
          <w:tcPr>
            <w:tcW w:w="1562" w:type="dxa"/>
            <w:shd w:val="clear" w:color="auto" w:fill="auto"/>
            <w:vAlign w:val="center"/>
          </w:tcPr>
          <w:p w14:paraId="3D471E5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Kelapa Gading</w:t>
            </w:r>
          </w:p>
        </w:tc>
        <w:tc>
          <w:tcPr>
            <w:tcW w:w="2116" w:type="dxa"/>
            <w:shd w:val="clear" w:color="auto" w:fill="auto"/>
            <w:vAlign w:val="center"/>
          </w:tcPr>
          <w:p w14:paraId="6C64C61A" w14:textId="32022626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7.2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110B7FF" w14:textId="79815A64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86.8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08.5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6FA8D9" w14:textId="68A7842A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3 ± 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AD665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2.3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3D26AD" w14:textId="77804094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66</w:t>
            </w:r>
          </w:p>
          <w:p w14:paraId="73017E5B" w14:textId="329D5FCE" w:rsidR="008907CE" w:rsidRPr="008B5FD7" w:rsidRDefault="000A5A48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7.3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9.9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595C27" w14:textId="7E058C34" w:rsidR="008907CE" w:rsidRPr="008B5FD7" w:rsidRDefault="005B0217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30 ± 0.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30F7A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99469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36CE6C" w14:textId="22294F8A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.01</w:t>
            </w:r>
          </w:p>
          <w:p w14:paraId="7799F9D2" w14:textId="3FF01AC0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2.6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57.3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11DF67" w14:textId="4A528995" w:rsidR="008907CE" w:rsidRPr="008B5FD7" w:rsidRDefault="00740430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73 ± 0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B464D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6.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8D273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59</w:t>
            </w:r>
          </w:p>
        </w:tc>
      </w:tr>
    </w:tbl>
    <w:p w14:paraId="2482CEAC" w14:textId="5FEAFEC8" w:rsidR="00560740" w:rsidRPr="008003E5" w:rsidRDefault="00560740" w:rsidP="008003E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1906"/>
        <w:tblW w:w="16577" w:type="dxa"/>
        <w:tblBorders>
          <w:top w:val="single" w:sz="6" w:space="0" w:color="auto"/>
          <w:left w:val="single" w:sz="4" w:space="0" w:color="auto"/>
          <w:bottom w:val="single" w:sz="6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2126"/>
        <w:gridCol w:w="1559"/>
        <w:gridCol w:w="851"/>
        <w:gridCol w:w="1984"/>
        <w:gridCol w:w="1559"/>
        <w:gridCol w:w="851"/>
        <w:gridCol w:w="850"/>
        <w:gridCol w:w="1985"/>
        <w:gridCol w:w="1559"/>
        <w:gridCol w:w="851"/>
        <w:gridCol w:w="850"/>
      </w:tblGrid>
      <w:tr w:rsidR="008907CE" w:rsidRPr="008B5FD7" w14:paraId="6D102B62" w14:textId="77777777" w:rsidTr="001A1D88">
        <w:trPr>
          <w:trHeight w:val="397"/>
        </w:trPr>
        <w:tc>
          <w:tcPr>
            <w:tcW w:w="1552" w:type="dxa"/>
            <w:vMerge w:val="restart"/>
            <w:shd w:val="clear" w:color="auto" w:fill="auto"/>
            <w:vAlign w:val="center"/>
          </w:tcPr>
          <w:p w14:paraId="5982D3BA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Strain</w:t>
            </w:r>
          </w:p>
        </w:tc>
        <w:tc>
          <w:tcPr>
            <w:tcW w:w="4536" w:type="dxa"/>
            <w:gridSpan w:val="3"/>
            <w:shd w:val="clear" w:color="auto" w:fill="auto"/>
            <w:vAlign w:val="center"/>
          </w:tcPr>
          <w:p w14:paraId="0B01744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methrin</w:t>
            </w:r>
          </w:p>
        </w:tc>
        <w:tc>
          <w:tcPr>
            <w:tcW w:w="5244" w:type="dxa"/>
            <w:gridSpan w:val="4"/>
            <w:shd w:val="clear" w:color="auto" w:fill="auto"/>
            <w:vAlign w:val="center"/>
          </w:tcPr>
          <w:p w14:paraId="51D62B8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BO + Permethrin</w:t>
            </w:r>
          </w:p>
        </w:tc>
        <w:tc>
          <w:tcPr>
            <w:tcW w:w="5245" w:type="dxa"/>
            <w:gridSpan w:val="4"/>
            <w:shd w:val="clear" w:color="auto" w:fill="auto"/>
            <w:vAlign w:val="center"/>
          </w:tcPr>
          <w:p w14:paraId="20516158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F + Permethrin</w:t>
            </w:r>
          </w:p>
        </w:tc>
      </w:tr>
      <w:tr w:rsidR="008907CE" w:rsidRPr="008B5FD7" w14:paraId="73B7A055" w14:textId="77777777" w:rsidTr="001A1D88">
        <w:trPr>
          <w:trHeight w:val="397"/>
        </w:trPr>
        <w:tc>
          <w:tcPr>
            <w:tcW w:w="1552" w:type="dxa"/>
            <w:vMerge/>
            <w:shd w:val="clear" w:color="auto" w:fill="auto"/>
            <w:vAlign w:val="center"/>
          </w:tcPr>
          <w:p w14:paraId="205D3435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2A8946B" w14:textId="2AAAFCF5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52AB6F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877DA4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EBDEE2" w14:textId="176A4130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D269EE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36A39C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2F4A7A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48E3A5" w14:textId="39B433C8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51E2B3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729184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456EC7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</w:tr>
      <w:tr w:rsidR="008907CE" w:rsidRPr="008B5FD7" w14:paraId="63BA28E9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668EC72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West Bandu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7A0659" w14:textId="78C30741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.0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A523123" w14:textId="7BCF38B2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75.8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86.6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33FD62" w14:textId="10A3342B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1 ± 0.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8C613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9.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7A0879" w14:textId="252053C8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2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BA3B1BE" w14:textId="152B17CD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8.0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0.5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E6B12C" w14:textId="1E2276C8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21 ± 0.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27B53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6086E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5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23358A" w14:textId="6E40AA5F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.1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BC9B3C4" w14:textId="20CBC0E2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0.7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3.5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025D19" w14:textId="2A6A594B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80 ± 0.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BA4D8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3D8F9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92</w:t>
            </w:r>
          </w:p>
        </w:tc>
      </w:tr>
      <w:tr w:rsidR="008907CE" w:rsidRPr="008B5FD7" w14:paraId="6958D248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77C04E0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Kiaracondo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7F6001" w14:textId="7C48EA24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1.95</w:t>
            </w:r>
          </w:p>
          <w:p w14:paraId="5C92D603" w14:textId="6D2B3895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37.2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46.8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290E28" w14:textId="520FD8BE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97 ± 0.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10B89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6.0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85A10A" w14:textId="5488652B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.44</w:t>
            </w:r>
          </w:p>
          <w:p w14:paraId="477FDAF8" w14:textId="7B1F8D92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1.5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55.2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0029DF" w14:textId="581A85FD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0 ± 0.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53185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6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D8C02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6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4F909F" w14:textId="56796FA9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.18</w:t>
            </w:r>
          </w:p>
          <w:p w14:paraId="676C0D69" w14:textId="1E97BB6C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6.2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0.1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4B5355" w14:textId="6AC41B62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7 ± 0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C8A3B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8.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3D9A6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08</w:t>
            </w:r>
          </w:p>
        </w:tc>
      </w:tr>
      <w:tr w:rsidR="008907CE" w:rsidRPr="008B5FD7" w14:paraId="1A793936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0F87F9D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Coblo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884CDF" w14:textId="7D4B983A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.62</w:t>
            </w:r>
          </w:p>
          <w:p w14:paraId="7DFA07CF" w14:textId="7DB438B5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8.4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4.8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0A99B0" w14:textId="4A253BED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60 ± 0.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B7012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8.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B32322" w14:textId="5CE65DBF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.29</w:t>
            </w:r>
          </w:p>
          <w:p w14:paraId="6357A884" w14:textId="484BBB10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8.5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4.3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E8AFA3" w14:textId="7D9520F8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45 ± 0.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A6D85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8.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C5FFB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245" w:type="dxa"/>
            <w:gridSpan w:val="4"/>
            <w:shd w:val="clear" w:color="auto" w:fill="auto"/>
            <w:vAlign w:val="center"/>
          </w:tcPr>
          <w:p w14:paraId="1AF0946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</w:rPr>
              <w:t>No data available</w:t>
            </w:r>
          </w:p>
        </w:tc>
      </w:tr>
      <w:tr w:rsidR="008907CE" w:rsidRPr="008B5FD7" w14:paraId="6449279A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37949CA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Sekejat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4A191E" w14:textId="04877576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.81</w:t>
            </w:r>
          </w:p>
          <w:p w14:paraId="44B2700F" w14:textId="678B3E15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7.7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2.0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81D954" w14:textId="7D41E09A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3 ± 0.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7B11E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9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69BE94" w14:textId="49D25AB8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.09</w:t>
            </w:r>
          </w:p>
          <w:p w14:paraId="1BC10584" w14:textId="61B8DE78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7.6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0.4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FD52F2" w14:textId="2F6F13E2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5 ± 0.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63FE6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22C1B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5245" w:type="dxa"/>
            <w:gridSpan w:val="4"/>
            <w:shd w:val="clear" w:color="auto" w:fill="auto"/>
            <w:vAlign w:val="center"/>
          </w:tcPr>
          <w:p w14:paraId="326EEB6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 data available</w:t>
            </w:r>
          </w:p>
        </w:tc>
      </w:tr>
      <w:tr w:rsidR="008907CE" w:rsidRPr="008B5FD7" w14:paraId="5A8F5D59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65813BB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Semara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DC2C6D" w14:textId="7E5FEEEF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2.70</w:t>
            </w:r>
          </w:p>
          <w:p w14:paraId="7EA128BC" w14:textId="6A745EDC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94.5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11.6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A4BE05" w14:textId="109A93B5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4 ± 0.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1A73E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1.6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DD0D3B" w14:textId="61937C24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.3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E515FA1" w14:textId="41F3ABB7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7.4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9.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CEA377" w14:textId="3B6D2184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14 ± 0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61EF5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28822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6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16C573" w14:textId="0248F22F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40</w:t>
            </w:r>
          </w:p>
          <w:p w14:paraId="21A1A319" w14:textId="092665E3" w:rsidR="008907CE" w:rsidRPr="008B5FD7" w:rsidRDefault="00BD368D" w:rsidP="00BD368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3.3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5.4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FAB326" w14:textId="3F3410C5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D368D">
              <w:rPr>
                <w:rFonts w:ascii="Times New Roman" w:hAnsi="Times New Roman" w:cs="Times New Roman"/>
                <w:color w:val="000000" w:themeColor="text1"/>
              </w:rPr>
              <w:t>.71 ± 0.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B7941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B8332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99</w:t>
            </w:r>
          </w:p>
        </w:tc>
      </w:tr>
      <w:tr w:rsidR="008907CE" w:rsidRPr="008B5FD7" w14:paraId="469A16CB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48FCF4A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Yogyakart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43666B" w14:textId="23911404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.22</w:t>
            </w:r>
          </w:p>
          <w:p w14:paraId="53BCDAFB" w14:textId="042F3E67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0.9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7.6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29AD4C" w14:textId="717588A0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0 ± 0.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E9F57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2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7B445A" w14:textId="161DC60D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.87</w:t>
            </w:r>
          </w:p>
          <w:p w14:paraId="01FA1447" w14:textId="0F40277D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5.9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7.8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E8AAA0" w14:textId="1639AB19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31 ± 0.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E6BD3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F649A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7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73DDD0" w14:textId="098E2AE8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5.16</w:t>
            </w:r>
          </w:p>
          <w:p w14:paraId="4611481C" w14:textId="71647E96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34.1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36.1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0821F5" w14:textId="71BD9223" w:rsidR="008907CE" w:rsidRPr="008B5FD7" w:rsidRDefault="006E1963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9.57 ± 0.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0B67E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4.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9EEA9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1.83</w:t>
            </w:r>
          </w:p>
        </w:tc>
      </w:tr>
      <w:tr w:rsidR="008907CE" w:rsidRPr="008B5FD7" w14:paraId="715BD1C4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20693A3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Surabay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EB5354" w14:textId="6BA17652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1.36</w:t>
            </w:r>
          </w:p>
          <w:p w14:paraId="01E8A752" w14:textId="2A650737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62.9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80.0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67942F" w14:textId="310FDEF1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49 ± 0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ACAD0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9.3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771A92" w14:textId="60DB73E0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08</w:t>
            </w:r>
          </w:p>
          <w:p w14:paraId="6C4326E2" w14:textId="5A7A2EC1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2.9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5.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37A6C2" w14:textId="221C0435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28 ± 0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0547A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9AB01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0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61C402" w14:textId="3211A73E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42.95</w:t>
            </w:r>
          </w:p>
          <w:p w14:paraId="64A96B46" w14:textId="79933B08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41.9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43.9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8541A8" w14:textId="1BE11BC0" w:rsidR="008907CE" w:rsidRPr="008B5FD7" w:rsidRDefault="006E1963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9.96 ± 0.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34B31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5.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C6F96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3.99</w:t>
            </w:r>
          </w:p>
        </w:tc>
      </w:tr>
      <w:tr w:rsidR="008907CE" w:rsidRPr="008B5FD7" w14:paraId="5B6300F8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6A8B401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Bal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2798BC" w14:textId="68C77F64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0.66</w:t>
            </w:r>
          </w:p>
          <w:p w14:paraId="391B5C55" w14:textId="71959726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12.3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29.7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B2026A" w14:textId="3E00E401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5 ± 0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139F08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3.6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C8DFC8" w14:textId="515DC81F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71</w:t>
            </w:r>
          </w:p>
          <w:p w14:paraId="493DC875" w14:textId="4382888A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1.0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8.1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40114F" w14:textId="3915CF67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44 ± 0.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E4F79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FC1BC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4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C3522E" w14:textId="36EE1E2E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40.20</w:t>
            </w:r>
          </w:p>
          <w:p w14:paraId="3A3465DC" w14:textId="0CA64912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38.3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41.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3476C7" w14:textId="3DAA5945" w:rsidR="008907CE" w:rsidRPr="008B5FD7" w:rsidRDefault="006E1963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6.69 ± 0.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BD593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5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14007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3.00</w:t>
            </w:r>
          </w:p>
        </w:tc>
      </w:tr>
      <w:tr w:rsidR="008907CE" w:rsidRPr="008B5FD7" w14:paraId="206ADCEE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002900D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Alo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012DECC" w14:textId="357EC6FD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71</w:t>
            </w:r>
          </w:p>
          <w:p w14:paraId="2EFA2103" w14:textId="21DDC61F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 xml:space="preserve"> (36.</w:t>
            </w:r>
            <w:r w:rsidR="00BD368D">
              <w:rPr>
                <w:rFonts w:ascii="Times New Roman" w:hAnsi="Times New Roman" w:cs="Times New Roman"/>
                <w:color w:val="000000" w:themeColor="text1"/>
              </w:rPr>
              <w:t>03-41.56</w:t>
            </w:r>
            <w:r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D13D57" w14:textId="0A8C0777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1 ± 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2B16D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3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18D11D" w14:textId="098A639D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80</w:t>
            </w:r>
          </w:p>
          <w:p w14:paraId="451AFB2F" w14:textId="2AB198B1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8.8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0.7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231603" w14:textId="6AF034D1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33 ± 0.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10460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5C868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A234DA" w14:textId="6B4BB00A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3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CD24511" w14:textId="33254E6B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7.3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9.2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B08E05" w14:textId="4C7F92C1" w:rsidR="008907CE" w:rsidRPr="008B5FD7" w:rsidRDefault="006E1963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35 ± 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451E6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ACEF7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8907CE" w:rsidRPr="008B5FD7" w14:paraId="103FF14F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3EAA5B3F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Kapua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7B4FFD" w14:textId="00AB1CCA" w:rsidR="008907CE" w:rsidRPr="006A22F8" w:rsidRDefault="00BD368D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13.91</w:t>
            </w:r>
          </w:p>
          <w:p w14:paraId="1DB8570F" w14:textId="27EBF52D" w:rsidR="008907CE" w:rsidRPr="006A22F8" w:rsidRDefault="00BD368D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(301.36</w:t>
            </w:r>
            <w:r w:rsidRPr="006A22F8">
              <w:rPr>
                <w:rFonts w:ascii="Times New Roman" w:hAnsi="Times New Roman" w:cs="Times New Roman"/>
                <w:b/>
              </w:rPr>
              <w:t>–</w:t>
            </w: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27.48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F08C20" w14:textId="20DF3347" w:rsidR="008907CE" w:rsidRPr="006A22F8" w:rsidRDefault="00BD368D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4.23 ± 0.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3C91DF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35.5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B50794" w14:textId="7700E469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4.02</w:t>
            </w:r>
          </w:p>
          <w:p w14:paraId="5FF0A470" w14:textId="746D26D6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07.2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120.7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E13747" w14:textId="20F77593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53 ± 0.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12696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3.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632AC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6CE644" w14:textId="392D8881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7.7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0CA8D9B" w14:textId="5DEA3527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02.1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-114</w:t>
            </w:r>
            <w:r>
              <w:rPr>
                <w:rFonts w:ascii="Times New Roman" w:hAnsi="Times New Roman" w:cs="Times New Roman"/>
                <w:color w:val="000000" w:themeColor="text1"/>
              </w:rPr>
              <w:t>.2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 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A7310C" w14:textId="3F51EAB1" w:rsidR="008907CE" w:rsidRPr="008B5FD7" w:rsidRDefault="006E1963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7 ± 0.1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118CF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3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5A10B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91</w:t>
            </w:r>
          </w:p>
        </w:tc>
      </w:tr>
      <w:tr w:rsidR="008907CE" w:rsidRPr="008B5FD7" w14:paraId="12DE4A7E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0019196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Pontianak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F12723" w14:textId="6C693638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4.30</w:t>
            </w:r>
          </w:p>
          <w:p w14:paraId="077760EE" w14:textId="685B166B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31.3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59.0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CE4B34" w14:textId="0066E99D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55 ± 0.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27BAF8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7.6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3C94F5" w14:textId="58E37744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04</w:t>
            </w:r>
          </w:p>
          <w:p w14:paraId="3C2B652E" w14:textId="6941E430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3.0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34.9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D55805" w14:textId="55DE874B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75 ± 0.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9EAE8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9959E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1B31C3" w14:textId="25DB86D5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85</w:t>
            </w:r>
          </w:p>
          <w:p w14:paraId="1450D1D2" w14:textId="3B7AAA02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9.2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4.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8E1FCE" w14:textId="5951BB5A" w:rsidR="008907CE" w:rsidRPr="008B5FD7" w:rsidRDefault="006E1963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83 ± 0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671CB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C5947E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01</w:t>
            </w:r>
          </w:p>
        </w:tc>
      </w:tr>
      <w:tr w:rsidR="008907CE" w:rsidRPr="008B5FD7" w14:paraId="7DA0B4E0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74DC776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Samarind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8DD63AA" w14:textId="11217927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.09</w:t>
            </w:r>
          </w:p>
          <w:p w14:paraId="704541E7" w14:textId="316266EF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2.0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7.87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FE3042" w14:textId="4FFBF405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0 ± 0.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8E18D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5BA0CF" w14:textId="3AD2C252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.75</w:t>
            </w:r>
          </w:p>
          <w:p w14:paraId="7D350195" w14:textId="42AE6AFB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2.5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4.9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8AAFE8" w14:textId="095684AB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6 ± 0.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8B3E0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D6ADC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2D50647" w14:textId="3D8B9B7F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42.01</w:t>
            </w:r>
          </w:p>
          <w:p w14:paraId="215EB5F9" w14:textId="19006932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(40.93-43.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77E5AD" w14:textId="28C86420" w:rsidR="008907CE" w:rsidRPr="008B5FD7" w:rsidRDefault="006E1963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9.89 ± 0.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B2FDF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5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C661B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1.53</w:t>
            </w:r>
          </w:p>
        </w:tc>
      </w:tr>
      <w:tr w:rsidR="008907CE" w:rsidRPr="008B5FD7" w14:paraId="65D917ED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1947E313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North Banjarmasi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DF0061" w14:textId="7BC95B33" w:rsidR="008907CE" w:rsidRPr="006A22F8" w:rsidRDefault="00BD368D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1122.27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071E7716" w14:textId="3AD6C0F9" w:rsidR="008907CE" w:rsidRPr="006A22F8" w:rsidRDefault="00BD368D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(1077.66</w:t>
            </w:r>
            <w:r w:rsidRPr="006A22F8">
              <w:rPr>
                <w:rFonts w:ascii="Times New Roman" w:hAnsi="Times New Roman" w:cs="Times New Roman"/>
                <w:b/>
              </w:rPr>
              <w:t>–</w:t>
            </w: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1175.</w:t>
            </w:r>
            <w:r w:rsidR="008907CE" w:rsidRPr="006A22F8">
              <w:rPr>
                <w:rFonts w:ascii="Times New Roman" w:hAnsi="Times New Roman" w:cs="Times New Roman"/>
                <w:b/>
                <w:color w:val="000000" w:themeColor="text1"/>
              </w:rPr>
              <w:t>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CB458F" w14:textId="25CB1D85" w:rsidR="008907CE" w:rsidRPr="006A22F8" w:rsidRDefault="00BD368D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6.48 ± 0.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384C20" w14:textId="77777777" w:rsidR="008907CE" w:rsidRPr="006A22F8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A22F8">
              <w:rPr>
                <w:rFonts w:ascii="Times New Roman" w:hAnsi="Times New Roman" w:cs="Times New Roman"/>
                <w:b/>
                <w:color w:val="000000" w:themeColor="text1"/>
              </w:rPr>
              <w:t>127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CD44EA" w14:textId="3601ADEC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62</w:t>
            </w:r>
          </w:p>
          <w:p w14:paraId="66D97DF4" w14:textId="759D7275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0.9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54.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C1D547" w14:textId="0BC3DA0C" w:rsidR="008907CE" w:rsidRPr="008B5FD7" w:rsidRDefault="008907CE" w:rsidP="00BD368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96</w:t>
            </w:r>
            <w:r w:rsidR="00BD368D">
              <w:rPr>
                <w:rFonts w:ascii="Times New Roman" w:hAnsi="Times New Roman" w:cs="Times New Roman"/>
                <w:color w:val="000000" w:themeColor="text1"/>
              </w:rPr>
              <w:t xml:space="preserve"> ± 0.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1FE44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6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8454D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1.3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B6F9DE" w14:textId="34B687AF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120.30</w:t>
            </w:r>
          </w:p>
          <w:p w14:paraId="4E9CA3F9" w14:textId="4035F64E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 xml:space="preserve"> (115.1</w:t>
            </w:r>
            <w:r w:rsidR="006E1963">
              <w:rPr>
                <w:rFonts w:ascii="Times New Roman" w:hAnsi="Times New Roman" w:cs="Times New Roman"/>
                <w:color w:val="000000" w:themeColor="text1"/>
                <w:szCs w:val="28"/>
              </w:rPr>
              <w:t>1-125.5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4B57A1" w14:textId="5FDE37DC" w:rsidR="008907CE" w:rsidRPr="008B5FD7" w:rsidRDefault="006E1963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8"/>
              </w:rPr>
              <w:t>2.31 ± 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6DA2F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15.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11B1A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8"/>
              </w:rPr>
              <w:t>9.33</w:t>
            </w:r>
          </w:p>
        </w:tc>
      </w:tr>
      <w:tr w:rsidR="008907CE" w:rsidRPr="008B5FD7" w14:paraId="0F856793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5477CB38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Polewali Manda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BC014F" w14:textId="6D420B73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2.31</w:t>
            </w:r>
          </w:p>
          <w:p w14:paraId="518ADEA2" w14:textId="224172AC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(125.21</w:t>
            </w:r>
            <w:r w:rsidR="00BD368D" w:rsidRPr="00B467BB">
              <w:rPr>
                <w:rFonts w:ascii="Times New Roman" w:hAnsi="Times New Roman" w:cs="Times New Roman"/>
              </w:rPr>
              <w:t>–</w:t>
            </w:r>
            <w:r w:rsidR="00BD368D">
              <w:rPr>
                <w:rFonts w:ascii="Times New Roman" w:hAnsi="Times New Roman" w:cs="Times New Roman"/>
                <w:color w:val="000000" w:themeColor="text1"/>
              </w:rPr>
              <w:t>139.81</w:t>
            </w:r>
            <w:r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8BC9C3" w14:textId="15EA9016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9 ± 0.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C820AC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4.9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9A305E" w14:textId="1CFC2C55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06</w:t>
            </w:r>
          </w:p>
          <w:p w14:paraId="563E3D5F" w14:textId="58A2C113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9.6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2.5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C53A55" w14:textId="0243B6F4" w:rsidR="008907CE" w:rsidRPr="008B5FD7" w:rsidRDefault="00BD368D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± 0.6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5B9A0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3105D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2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BACAC5" w14:textId="4862BC4B" w:rsidR="008907CE" w:rsidRPr="008B5FD7" w:rsidRDefault="006E1963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.89</w:t>
            </w:r>
          </w:p>
          <w:p w14:paraId="5601DF73" w14:textId="15EFD9F8" w:rsidR="008907CE" w:rsidRPr="008B5FD7" w:rsidRDefault="006E1963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0.1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3.7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E63098" w14:textId="00C5D7EC" w:rsidR="008907CE" w:rsidRPr="008B5FD7" w:rsidRDefault="006E1963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28 ± 0.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E30DB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90E3F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</w:tc>
      </w:tr>
      <w:tr w:rsidR="008907CE" w:rsidRPr="008B5FD7" w14:paraId="6892CF18" w14:textId="77777777" w:rsidTr="001A1D88">
        <w:trPr>
          <w:trHeight w:val="397"/>
        </w:trPr>
        <w:tc>
          <w:tcPr>
            <w:tcW w:w="1552" w:type="dxa"/>
            <w:vMerge w:val="restart"/>
            <w:shd w:val="clear" w:color="auto" w:fill="auto"/>
            <w:vAlign w:val="center"/>
          </w:tcPr>
          <w:p w14:paraId="0BE32FC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Strain</w:t>
            </w:r>
          </w:p>
        </w:tc>
        <w:tc>
          <w:tcPr>
            <w:tcW w:w="4536" w:type="dxa"/>
            <w:gridSpan w:val="3"/>
            <w:shd w:val="clear" w:color="auto" w:fill="auto"/>
            <w:vAlign w:val="center"/>
          </w:tcPr>
          <w:p w14:paraId="25AC695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methrin</w:t>
            </w:r>
          </w:p>
        </w:tc>
        <w:tc>
          <w:tcPr>
            <w:tcW w:w="5244" w:type="dxa"/>
            <w:gridSpan w:val="4"/>
            <w:shd w:val="clear" w:color="auto" w:fill="auto"/>
            <w:vAlign w:val="center"/>
          </w:tcPr>
          <w:p w14:paraId="6252011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BO + Permethrin</w:t>
            </w:r>
          </w:p>
        </w:tc>
        <w:tc>
          <w:tcPr>
            <w:tcW w:w="5245" w:type="dxa"/>
            <w:gridSpan w:val="4"/>
            <w:shd w:val="clear" w:color="auto" w:fill="auto"/>
            <w:vAlign w:val="center"/>
          </w:tcPr>
          <w:p w14:paraId="7F011BC2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F + Permethrin</w:t>
            </w:r>
          </w:p>
        </w:tc>
      </w:tr>
      <w:tr w:rsidR="008907CE" w:rsidRPr="008B5FD7" w14:paraId="5D4C2CA2" w14:textId="77777777" w:rsidTr="001A1D88">
        <w:trPr>
          <w:trHeight w:val="397"/>
        </w:trPr>
        <w:tc>
          <w:tcPr>
            <w:tcW w:w="1552" w:type="dxa"/>
            <w:vMerge/>
            <w:shd w:val="clear" w:color="auto" w:fill="auto"/>
            <w:vAlign w:val="center"/>
          </w:tcPr>
          <w:p w14:paraId="631FC207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4637F7A" w14:textId="73DF1E0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1E4B9B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473C73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E6B1AB" w14:textId="1883309B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3A8ED7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869DE8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649D6A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F7E2A6" w14:textId="35D99990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KT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50 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 xml:space="preserve">(95% </w:t>
            </w:r>
            <w:r w:rsidR="00A14766">
              <w:rPr>
                <w:rFonts w:ascii="Times New Roman" w:hAnsi="Times New Roman" w:cs="Times New Roman"/>
                <w:b/>
                <w:color w:val="000000" w:themeColor="text1"/>
              </w:rPr>
              <w:t>FL</w:t>
            </w: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)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BEA670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lo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03F000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R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1B1D9E" w14:textId="77777777" w:rsidR="008907CE" w:rsidRPr="008B5FD7" w:rsidRDefault="008907CE" w:rsidP="004B438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b/>
                <w:color w:val="000000" w:themeColor="text1"/>
              </w:rPr>
              <w:t>SR</w:t>
            </w:r>
            <w:r w:rsidRPr="00AB430A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50</w:t>
            </w:r>
          </w:p>
        </w:tc>
      </w:tr>
      <w:tr w:rsidR="008907CE" w:rsidRPr="008B5FD7" w14:paraId="0503736E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4E5934D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Morowal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4C1A54" w14:textId="05AC89A2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6.08</w:t>
            </w:r>
          </w:p>
          <w:p w14:paraId="359AF1A4" w14:textId="421BD412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5.01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7.1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34F45A" w14:textId="19F62476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33 ± 0.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8ED705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0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DBA8BE" w14:textId="52768971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.11</w:t>
            </w:r>
          </w:p>
          <w:p w14:paraId="7DE55743" w14:textId="262C79F7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7.1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9.0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51A82A" w14:textId="3C045D47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32 ± 0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AD32C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825FE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A6DA58" w14:textId="3FD939AE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.6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C13343E" w14:textId="00EECC7A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25.4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7.8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C7F2EE" w14:textId="4DEB17FA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1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± 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BF8E7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C87A2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35</w:t>
            </w:r>
          </w:p>
        </w:tc>
      </w:tr>
      <w:tr w:rsidR="008907CE" w:rsidRPr="008B5FD7" w14:paraId="577C4589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706FF23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Makassa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ACFF9B" w14:textId="440D5A06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07.96</w:t>
            </w:r>
          </w:p>
          <w:p w14:paraId="34D69116" w14:textId="4D323D0A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98.48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18.1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88C02D" w14:textId="36548F0F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0 ± 0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41474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3.5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575856" w14:textId="6CE39440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71</w:t>
            </w:r>
          </w:p>
          <w:p w14:paraId="07E4BF46" w14:textId="2843E1F3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0.6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54.7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8AA6B6" w14:textId="00CC11A0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93 ± 0.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2A7C7D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6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F6C8A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9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7CE1F9" w14:textId="22B2E888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.9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EF5DA7B" w14:textId="1A6F49B9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61.65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74.02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CB9665" w14:textId="6971A94A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9 ± 0.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55885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8.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5B6D49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3.06</w:t>
            </w:r>
          </w:p>
        </w:tc>
      </w:tr>
      <w:tr w:rsidR="008907CE" w:rsidRPr="008B5FD7" w14:paraId="6135C1D5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5584859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Kendar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04DBA0" w14:textId="05FA61D9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7.79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4D6A5BB2" w14:textId="585DAFA4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64.54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1.18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4C9BF3" w14:textId="348D11B5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57 ± 0.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077C6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6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3CBEC1" w14:textId="0956F022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80</w:t>
            </w:r>
          </w:p>
          <w:p w14:paraId="216EE08F" w14:textId="2FEFE486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7.57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0.05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A99DC0" w14:textId="59B5DC0E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3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 w:themeColor="text1"/>
              </w:rPr>
              <w:t>.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159362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C3FF2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1F575F" w14:textId="33D1A3F6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25</w:t>
            </w:r>
          </w:p>
          <w:p w14:paraId="0867D52C" w14:textId="17FC9073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4.99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7.5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699DA1" w14:textId="2A956BEF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2 ± 0.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D0D62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B42D2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</w:tr>
      <w:tr w:rsidR="008907CE" w:rsidRPr="008B5FD7" w14:paraId="37ED23E8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6659E1EB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Jayapur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3CD089" w14:textId="50E00E72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26.37</w:t>
            </w:r>
          </w:p>
          <w:p w14:paraId="3518DB48" w14:textId="68FA73D8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20.9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32.0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A125E3" w14:textId="7156873D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12 ± 0.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3728F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4.3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2A7738" w14:textId="1A1B11FA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78</w:t>
            </w:r>
          </w:p>
          <w:p w14:paraId="6D2C9F18" w14:textId="21FEB836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5.63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7.93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E05061" w14:textId="1DE93B07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41 ± 0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789266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9521E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7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4191E0" w14:textId="5BED6014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01</w:t>
            </w:r>
          </w:p>
          <w:p w14:paraId="09860FC0" w14:textId="63C584E8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58.6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61.4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16F643" w14:textId="0EEB3092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45 ± 0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F26D6A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7.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5C45C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2.11</w:t>
            </w:r>
          </w:p>
        </w:tc>
      </w:tr>
      <w:tr w:rsidR="008907CE" w:rsidRPr="008B5FD7" w14:paraId="70F9093B" w14:textId="77777777" w:rsidTr="001A1D88">
        <w:trPr>
          <w:trHeight w:val="397"/>
        </w:trPr>
        <w:tc>
          <w:tcPr>
            <w:tcW w:w="1552" w:type="dxa"/>
            <w:shd w:val="clear" w:color="auto" w:fill="auto"/>
            <w:vAlign w:val="center"/>
          </w:tcPr>
          <w:p w14:paraId="1F873B7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West Papu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02442A" w14:textId="20DE60BD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7.13</w:t>
            </w:r>
          </w:p>
          <w:p w14:paraId="4BFDCE9B" w14:textId="31681794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5.52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8.74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EBF7DC" w14:textId="54540CF6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6.12</w:t>
            </w:r>
            <w:r w:rsidR="0082078C">
              <w:rPr>
                <w:rFonts w:ascii="Times New Roman" w:hAnsi="Times New Roman" w:cs="Times New Roman"/>
                <w:color w:val="000000" w:themeColor="text1"/>
              </w:rPr>
              <w:t xml:space="preserve"> ± 0.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908DD0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6.4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9D24B3" w14:textId="2FBC813A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76</w:t>
            </w:r>
          </w:p>
          <w:p w14:paraId="3495D373" w14:textId="466AE978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6.86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0.60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 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DDB652" w14:textId="67A53FAF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19 ± 0.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A855EF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4.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F58C43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12C966" w14:textId="26EDAED1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29</w:t>
            </w:r>
          </w:p>
          <w:p w14:paraId="00C5067B" w14:textId="24286190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44.70</w:t>
            </w:r>
            <w:r w:rsidRPr="00B467B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47.86</w:t>
            </w:r>
            <w:r w:rsidR="008907CE" w:rsidRPr="008B5FD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96478B" w14:textId="35B672F8" w:rsidR="008907CE" w:rsidRPr="008B5FD7" w:rsidRDefault="0082078C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1 ± 0.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437571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5.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FD3C24" w14:textId="77777777" w:rsidR="008907CE" w:rsidRPr="008B5FD7" w:rsidRDefault="008907CE" w:rsidP="004B43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5FD7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</w:tr>
    </w:tbl>
    <w:p w14:paraId="347D4B19" w14:textId="77777777" w:rsidR="0052189E" w:rsidRDefault="008003E5">
      <w:pPr>
        <w:rPr>
          <w:rFonts w:ascii="Times New Roman" w:hAnsi="Times New Roman" w:cs="Times New Roman"/>
        </w:rPr>
      </w:pPr>
      <w:r w:rsidRPr="008003E5">
        <w:rPr>
          <w:rFonts w:ascii="Times New Roman" w:hAnsi="Times New Roman" w:cs="Times New Roman"/>
        </w:rPr>
        <w:t xml:space="preserve">KT: knockdown time in minute, </w:t>
      </w:r>
      <w:r w:rsidR="00A14766">
        <w:rPr>
          <w:rFonts w:ascii="Times New Roman" w:hAnsi="Times New Roman" w:cs="Times New Roman"/>
        </w:rPr>
        <w:t>FL</w:t>
      </w:r>
      <w:r w:rsidRPr="008003E5">
        <w:rPr>
          <w:rFonts w:ascii="Times New Roman" w:hAnsi="Times New Roman" w:cs="Times New Roman"/>
        </w:rPr>
        <w:t xml:space="preserve">: </w:t>
      </w:r>
      <w:r w:rsidR="00A14766">
        <w:rPr>
          <w:rFonts w:ascii="Times New Roman" w:hAnsi="Times New Roman" w:cs="Times New Roman"/>
        </w:rPr>
        <w:t>fiducial</w:t>
      </w:r>
      <w:r w:rsidRPr="008003E5">
        <w:rPr>
          <w:rFonts w:ascii="Times New Roman" w:hAnsi="Times New Roman" w:cs="Times New Roman"/>
        </w:rPr>
        <w:t xml:space="preserve"> </w:t>
      </w:r>
      <w:r w:rsidR="00392AE4">
        <w:rPr>
          <w:rFonts w:ascii="Times New Roman" w:hAnsi="Times New Roman" w:cs="Times New Roman"/>
        </w:rPr>
        <w:t>limit</w:t>
      </w:r>
      <w:r w:rsidRPr="008003E5">
        <w:rPr>
          <w:rFonts w:ascii="Times New Roman" w:hAnsi="Times New Roman" w:cs="Times New Roman"/>
        </w:rPr>
        <w:t>, RR: resistance ratio, SR: synergist ratio</w:t>
      </w:r>
    </w:p>
    <w:p w14:paraId="2E75D70C" w14:textId="5BA16935" w:rsidR="00B75DDF" w:rsidRPr="00F40447" w:rsidRDefault="0052189E" w:rsidP="008F5D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ains in bold indicate high resistance or very high resistance to permethrin</w:t>
      </w:r>
      <w:r w:rsidRPr="00421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B75DDF" w:rsidRPr="00F40447" w:rsidSect="00EB4CD5">
      <w:pgSz w:w="16839" w:h="11907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A7441" w16cex:dateUtc="2022-02-18T11:38:00Z"/>
  <w16cex:commentExtensible w16cex:durableId="25C37075" w16cex:dateUtc="2022-02-25T07:12:00Z"/>
  <w16cex:commentExtensible w16cex:durableId="25BA77C6" w16cex:dateUtc="2022-02-18T11:53:00Z"/>
  <w16cex:commentExtensible w16cex:durableId="25BA7B80" w16cex:dateUtc="2022-02-18T12:09:00Z"/>
  <w16cex:commentExtensible w16cex:durableId="25BA8A1A" w16cex:dateUtc="2022-02-18T13:11:00Z"/>
  <w16cex:commentExtensible w16cex:durableId="25BA8B47" w16cex:dateUtc="2022-02-18T13:16:00Z"/>
  <w16cex:commentExtensible w16cex:durableId="25BA8D06" w16cex:dateUtc="2022-02-18T13:24:00Z"/>
  <w16cex:commentExtensible w16cex:durableId="25BA8D3B" w16cex:dateUtc="2022-02-18T13:25:00Z"/>
  <w16cex:commentExtensible w16cex:durableId="25BACDBD" w16cex:dateUtc="2022-02-18T18:00:00Z"/>
  <w16cex:commentExtensible w16cex:durableId="25BACDF6" w16cex:dateUtc="2022-02-18T18:01:00Z"/>
  <w16cex:commentExtensible w16cex:durableId="25BACE7A" w16cex:dateUtc="2022-02-18T18:03:00Z"/>
  <w16cex:commentExtensible w16cex:durableId="25BAD30B" w16cex:dateUtc="2022-02-18T18:23:00Z"/>
  <w16cex:commentExtensible w16cex:durableId="25BD25C5" w16cex:dateUtc="2022-02-20T12:40:00Z"/>
  <w16cex:commentExtensible w16cex:durableId="25BD26FE" w16cex:dateUtc="2022-02-20T12:45:00Z"/>
  <w16cex:commentExtensible w16cex:durableId="25BD27C4" w16cex:dateUtc="2022-02-20T12:49:00Z"/>
  <w16cex:commentExtensible w16cex:durableId="25BD2EA6" w16cex:dateUtc="2022-02-20T13:18:00Z"/>
  <w16cex:commentExtensible w16cex:durableId="25BD499B" w16cex:dateUtc="2022-02-20T15:13:00Z"/>
  <w16cex:commentExtensible w16cex:durableId="25BD4AE0" w16cex:dateUtc="2022-02-20T15:18:00Z"/>
  <w16cex:commentExtensible w16cex:durableId="25BD51A5" w16cex:dateUtc="2022-02-20T15:47:00Z"/>
  <w16cex:commentExtensible w16cex:durableId="25BDD0F0" w16cex:dateUtc="2022-02-21T00:50:00Z"/>
  <w16cex:commentExtensible w16cex:durableId="25BDD2D2" w16cex:dateUtc="2022-02-21T00:58:00Z"/>
  <w16cex:commentExtensible w16cex:durableId="25BDD5B5" w16cex:dateUtc="2022-02-21T01:11:00Z"/>
  <w16cex:commentExtensible w16cex:durableId="25BDDB85" w16cex:dateUtc="2022-02-21T01:36:00Z"/>
  <w16cex:commentExtensible w16cex:durableId="25C37AD3" w16cex:dateUtc="2022-02-25T07:57:00Z"/>
  <w16cex:commentExtensible w16cex:durableId="25BDDDD2" w16cex:dateUtc="2022-02-21T01:45:00Z"/>
  <w16cex:commentExtensible w16cex:durableId="25BDE2C8" w16cex:dateUtc="2022-02-21T02:07:00Z"/>
  <w16cex:commentExtensible w16cex:durableId="25C37825" w16cex:dateUtc="2022-02-25T07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E3C150" w16cid:durableId="25BA7441"/>
  <w16cid:commentId w16cid:paraId="04BC5A0F" w16cid:durableId="25C37075"/>
  <w16cid:commentId w16cid:paraId="2F8F5DC4" w16cid:durableId="25BA77C6"/>
  <w16cid:commentId w16cid:paraId="08312F7C" w16cid:durableId="25BA7B80"/>
  <w16cid:commentId w16cid:paraId="24CE0B80" w16cid:durableId="25BA8A1A"/>
  <w16cid:commentId w16cid:paraId="4F5BFB79" w16cid:durableId="25BA8B47"/>
  <w16cid:commentId w16cid:paraId="67795585" w16cid:durableId="25BA8D06"/>
  <w16cid:commentId w16cid:paraId="61CCF18C" w16cid:durableId="25BA8D3B"/>
  <w16cid:commentId w16cid:paraId="0D19AF7D" w16cid:durableId="25BACDBD"/>
  <w16cid:commentId w16cid:paraId="53A0AA22" w16cid:durableId="25BACDF6"/>
  <w16cid:commentId w16cid:paraId="177A24CD" w16cid:durableId="25BACE7A"/>
  <w16cid:commentId w16cid:paraId="10748204" w16cid:durableId="25BAD30B"/>
  <w16cid:commentId w16cid:paraId="1493F96E" w16cid:durableId="25BD25C5"/>
  <w16cid:commentId w16cid:paraId="3BD395BB" w16cid:durableId="25BD26FE"/>
  <w16cid:commentId w16cid:paraId="3CAF5A25" w16cid:durableId="25BD27C4"/>
  <w16cid:commentId w16cid:paraId="67A52864" w16cid:durableId="25BD2EA6"/>
  <w16cid:commentId w16cid:paraId="569DBC36" w16cid:durableId="25BD499B"/>
  <w16cid:commentId w16cid:paraId="490E9499" w16cid:durableId="25BD4AE0"/>
  <w16cid:commentId w16cid:paraId="620DADE2" w16cid:durableId="25BD51A5"/>
  <w16cid:commentId w16cid:paraId="79B78BB8" w16cid:durableId="25BDD0F0"/>
  <w16cid:commentId w16cid:paraId="6912CCC9" w16cid:durableId="25BDD2D2"/>
  <w16cid:commentId w16cid:paraId="3AD37263" w16cid:durableId="25BDD5B5"/>
  <w16cid:commentId w16cid:paraId="2D38A2B8" w16cid:durableId="25BDDB85"/>
  <w16cid:commentId w16cid:paraId="3B8E133D" w16cid:durableId="25C37AD3"/>
  <w16cid:commentId w16cid:paraId="65E4249F" w16cid:durableId="25BDDDD2"/>
  <w16cid:commentId w16cid:paraId="18967C2C" w16cid:durableId="25BDE2C8"/>
  <w16cid:commentId w16cid:paraId="54945322" w16cid:durableId="25C3782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44D1B7" w14:textId="77777777" w:rsidR="002F29DF" w:rsidRDefault="002F29DF" w:rsidP="001E7EA1">
      <w:pPr>
        <w:spacing w:after="0" w:line="240" w:lineRule="auto"/>
      </w:pPr>
      <w:r>
        <w:separator/>
      </w:r>
    </w:p>
  </w:endnote>
  <w:endnote w:type="continuationSeparator" w:id="0">
    <w:p w14:paraId="18B336A3" w14:textId="77777777" w:rsidR="002F29DF" w:rsidRDefault="002F29DF" w:rsidP="001E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obe Kaiti Std R">
    <w:altName w:val="HP Simplified Jpan"/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B47A68" w14:textId="77777777" w:rsidR="002F29DF" w:rsidRDefault="002F29DF" w:rsidP="001E7EA1">
      <w:pPr>
        <w:spacing w:after="0" w:line="240" w:lineRule="auto"/>
      </w:pPr>
      <w:r>
        <w:separator/>
      </w:r>
    </w:p>
  </w:footnote>
  <w:footnote w:type="continuationSeparator" w:id="0">
    <w:p w14:paraId="08F93029" w14:textId="77777777" w:rsidR="002F29DF" w:rsidRDefault="002F29DF" w:rsidP="001E7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25379"/>
    <w:multiLevelType w:val="hybridMultilevel"/>
    <w:tmpl w:val="0A74484A"/>
    <w:lvl w:ilvl="0" w:tplc="B7BE9E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BEFD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46AE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CF1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9EC3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D4C5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B637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50E8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BAB5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00A"/>
    <w:rsid w:val="00000914"/>
    <w:rsid w:val="000019EF"/>
    <w:rsid w:val="00004481"/>
    <w:rsid w:val="00004ED8"/>
    <w:rsid w:val="000051EF"/>
    <w:rsid w:val="00005348"/>
    <w:rsid w:val="00006734"/>
    <w:rsid w:val="00006D53"/>
    <w:rsid w:val="00007224"/>
    <w:rsid w:val="000104B6"/>
    <w:rsid w:val="00010AB6"/>
    <w:rsid w:val="00010BBF"/>
    <w:rsid w:val="0001179B"/>
    <w:rsid w:val="0001300A"/>
    <w:rsid w:val="00013043"/>
    <w:rsid w:val="0001404F"/>
    <w:rsid w:val="00014057"/>
    <w:rsid w:val="00014259"/>
    <w:rsid w:val="00015BA0"/>
    <w:rsid w:val="000162F4"/>
    <w:rsid w:val="00016AEF"/>
    <w:rsid w:val="00016C42"/>
    <w:rsid w:val="00017791"/>
    <w:rsid w:val="00017826"/>
    <w:rsid w:val="00017B25"/>
    <w:rsid w:val="000208F7"/>
    <w:rsid w:val="00021525"/>
    <w:rsid w:val="000217AB"/>
    <w:rsid w:val="000226F0"/>
    <w:rsid w:val="0002276F"/>
    <w:rsid w:val="000232D1"/>
    <w:rsid w:val="00023740"/>
    <w:rsid w:val="00023FA1"/>
    <w:rsid w:val="0002455D"/>
    <w:rsid w:val="00025455"/>
    <w:rsid w:val="0002559A"/>
    <w:rsid w:val="00025C21"/>
    <w:rsid w:val="000263CA"/>
    <w:rsid w:val="000272DF"/>
    <w:rsid w:val="00027416"/>
    <w:rsid w:val="00027B53"/>
    <w:rsid w:val="00030664"/>
    <w:rsid w:val="0003066A"/>
    <w:rsid w:val="00031538"/>
    <w:rsid w:val="00033B17"/>
    <w:rsid w:val="00033C83"/>
    <w:rsid w:val="00033EB1"/>
    <w:rsid w:val="0003439E"/>
    <w:rsid w:val="00034851"/>
    <w:rsid w:val="00035C47"/>
    <w:rsid w:val="00035E54"/>
    <w:rsid w:val="00036843"/>
    <w:rsid w:val="00036A5F"/>
    <w:rsid w:val="00040956"/>
    <w:rsid w:val="00040CDA"/>
    <w:rsid w:val="00041984"/>
    <w:rsid w:val="0004329D"/>
    <w:rsid w:val="0004408F"/>
    <w:rsid w:val="000446D1"/>
    <w:rsid w:val="00045419"/>
    <w:rsid w:val="000461DD"/>
    <w:rsid w:val="00046491"/>
    <w:rsid w:val="00046EFC"/>
    <w:rsid w:val="00047990"/>
    <w:rsid w:val="00047CFD"/>
    <w:rsid w:val="00051D57"/>
    <w:rsid w:val="00052A38"/>
    <w:rsid w:val="00054A50"/>
    <w:rsid w:val="000567F7"/>
    <w:rsid w:val="00056A50"/>
    <w:rsid w:val="0005757F"/>
    <w:rsid w:val="00060C03"/>
    <w:rsid w:val="00061F67"/>
    <w:rsid w:val="00063516"/>
    <w:rsid w:val="00063F16"/>
    <w:rsid w:val="000654EC"/>
    <w:rsid w:val="00065789"/>
    <w:rsid w:val="00065940"/>
    <w:rsid w:val="00065953"/>
    <w:rsid w:val="000661B9"/>
    <w:rsid w:val="0006748D"/>
    <w:rsid w:val="0006787E"/>
    <w:rsid w:val="00067BF7"/>
    <w:rsid w:val="00072539"/>
    <w:rsid w:val="000731A2"/>
    <w:rsid w:val="00074180"/>
    <w:rsid w:val="00075072"/>
    <w:rsid w:val="00075187"/>
    <w:rsid w:val="00076172"/>
    <w:rsid w:val="000765EC"/>
    <w:rsid w:val="00076628"/>
    <w:rsid w:val="000806D5"/>
    <w:rsid w:val="00081D9E"/>
    <w:rsid w:val="00082996"/>
    <w:rsid w:val="00084F54"/>
    <w:rsid w:val="00085581"/>
    <w:rsid w:val="000856B3"/>
    <w:rsid w:val="000856C0"/>
    <w:rsid w:val="00085887"/>
    <w:rsid w:val="00085C73"/>
    <w:rsid w:val="00085E24"/>
    <w:rsid w:val="00086F2C"/>
    <w:rsid w:val="00090B04"/>
    <w:rsid w:val="00090CBF"/>
    <w:rsid w:val="00093031"/>
    <w:rsid w:val="00093746"/>
    <w:rsid w:val="00093B24"/>
    <w:rsid w:val="000940CC"/>
    <w:rsid w:val="0009501E"/>
    <w:rsid w:val="00095937"/>
    <w:rsid w:val="00095B7B"/>
    <w:rsid w:val="00095E05"/>
    <w:rsid w:val="00096208"/>
    <w:rsid w:val="000A036C"/>
    <w:rsid w:val="000A2257"/>
    <w:rsid w:val="000A2F4E"/>
    <w:rsid w:val="000A3B5A"/>
    <w:rsid w:val="000A46EE"/>
    <w:rsid w:val="000A490F"/>
    <w:rsid w:val="000A4E7A"/>
    <w:rsid w:val="000A5417"/>
    <w:rsid w:val="000A5A48"/>
    <w:rsid w:val="000A5B0F"/>
    <w:rsid w:val="000A7936"/>
    <w:rsid w:val="000B02E9"/>
    <w:rsid w:val="000B1176"/>
    <w:rsid w:val="000B12A4"/>
    <w:rsid w:val="000B27B8"/>
    <w:rsid w:val="000B31B3"/>
    <w:rsid w:val="000B324B"/>
    <w:rsid w:val="000B3860"/>
    <w:rsid w:val="000B3B4C"/>
    <w:rsid w:val="000B42BB"/>
    <w:rsid w:val="000B42DF"/>
    <w:rsid w:val="000B4A47"/>
    <w:rsid w:val="000B53BE"/>
    <w:rsid w:val="000B6FB1"/>
    <w:rsid w:val="000B7F0B"/>
    <w:rsid w:val="000C0C7C"/>
    <w:rsid w:val="000C0DA4"/>
    <w:rsid w:val="000C1835"/>
    <w:rsid w:val="000C2370"/>
    <w:rsid w:val="000C32BF"/>
    <w:rsid w:val="000C3D12"/>
    <w:rsid w:val="000C64F7"/>
    <w:rsid w:val="000C6D8F"/>
    <w:rsid w:val="000C7076"/>
    <w:rsid w:val="000C7A6B"/>
    <w:rsid w:val="000C7FBD"/>
    <w:rsid w:val="000D1D30"/>
    <w:rsid w:val="000D610B"/>
    <w:rsid w:val="000D73E1"/>
    <w:rsid w:val="000D7DF7"/>
    <w:rsid w:val="000D7E2C"/>
    <w:rsid w:val="000E07BB"/>
    <w:rsid w:val="000E1697"/>
    <w:rsid w:val="000E2B82"/>
    <w:rsid w:val="000E3D89"/>
    <w:rsid w:val="000E3FC0"/>
    <w:rsid w:val="000E4554"/>
    <w:rsid w:val="000E493D"/>
    <w:rsid w:val="000E6C81"/>
    <w:rsid w:val="000E704C"/>
    <w:rsid w:val="000E7891"/>
    <w:rsid w:val="000F2444"/>
    <w:rsid w:val="000F578E"/>
    <w:rsid w:val="000F595F"/>
    <w:rsid w:val="000F5CD8"/>
    <w:rsid w:val="000F63F7"/>
    <w:rsid w:val="000F73E9"/>
    <w:rsid w:val="000F770D"/>
    <w:rsid w:val="00102FA1"/>
    <w:rsid w:val="00104FFD"/>
    <w:rsid w:val="00106EA3"/>
    <w:rsid w:val="00107EC5"/>
    <w:rsid w:val="001115A3"/>
    <w:rsid w:val="001116DE"/>
    <w:rsid w:val="00112D9F"/>
    <w:rsid w:val="00112E41"/>
    <w:rsid w:val="00113322"/>
    <w:rsid w:val="00113C85"/>
    <w:rsid w:val="001147AD"/>
    <w:rsid w:val="00114DF2"/>
    <w:rsid w:val="00115554"/>
    <w:rsid w:val="001157F6"/>
    <w:rsid w:val="001161EE"/>
    <w:rsid w:val="0012020D"/>
    <w:rsid w:val="001202FF"/>
    <w:rsid w:val="001205D1"/>
    <w:rsid w:val="001208EB"/>
    <w:rsid w:val="00122312"/>
    <w:rsid w:val="00123EE9"/>
    <w:rsid w:val="001243ED"/>
    <w:rsid w:val="001246C2"/>
    <w:rsid w:val="001246F2"/>
    <w:rsid w:val="0012493C"/>
    <w:rsid w:val="00124C8A"/>
    <w:rsid w:val="001266CF"/>
    <w:rsid w:val="001266E5"/>
    <w:rsid w:val="00126B8C"/>
    <w:rsid w:val="00127AF7"/>
    <w:rsid w:val="001305FD"/>
    <w:rsid w:val="001316BB"/>
    <w:rsid w:val="001328B1"/>
    <w:rsid w:val="00133D02"/>
    <w:rsid w:val="0013498C"/>
    <w:rsid w:val="00136391"/>
    <w:rsid w:val="00136A2D"/>
    <w:rsid w:val="00137132"/>
    <w:rsid w:val="00137D6D"/>
    <w:rsid w:val="001406B5"/>
    <w:rsid w:val="00141D02"/>
    <w:rsid w:val="00141F60"/>
    <w:rsid w:val="00143651"/>
    <w:rsid w:val="001448EE"/>
    <w:rsid w:val="00144963"/>
    <w:rsid w:val="0014716D"/>
    <w:rsid w:val="0014731F"/>
    <w:rsid w:val="00150474"/>
    <w:rsid w:val="001508DC"/>
    <w:rsid w:val="00150F45"/>
    <w:rsid w:val="0015124B"/>
    <w:rsid w:val="0015213A"/>
    <w:rsid w:val="00152410"/>
    <w:rsid w:val="00153AF8"/>
    <w:rsid w:val="00154E74"/>
    <w:rsid w:val="001561BD"/>
    <w:rsid w:val="00156E81"/>
    <w:rsid w:val="00156EB4"/>
    <w:rsid w:val="0015762F"/>
    <w:rsid w:val="0015766C"/>
    <w:rsid w:val="00162308"/>
    <w:rsid w:val="00162B9F"/>
    <w:rsid w:val="00162C9F"/>
    <w:rsid w:val="00163F6D"/>
    <w:rsid w:val="0016676A"/>
    <w:rsid w:val="001671AF"/>
    <w:rsid w:val="00167A0D"/>
    <w:rsid w:val="001701AA"/>
    <w:rsid w:val="0017048B"/>
    <w:rsid w:val="0017186E"/>
    <w:rsid w:val="00171CFE"/>
    <w:rsid w:val="0017328B"/>
    <w:rsid w:val="00173E5B"/>
    <w:rsid w:val="001742CD"/>
    <w:rsid w:val="00174430"/>
    <w:rsid w:val="001749E7"/>
    <w:rsid w:val="0017588D"/>
    <w:rsid w:val="00175A9B"/>
    <w:rsid w:val="00176CFB"/>
    <w:rsid w:val="00177429"/>
    <w:rsid w:val="00180779"/>
    <w:rsid w:val="0018096E"/>
    <w:rsid w:val="0018107D"/>
    <w:rsid w:val="00181129"/>
    <w:rsid w:val="00181ADE"/>
    <w:rsid w:val="00182614"/>
    <w:rsid w:val="0018394B"/>
    <w:rsid w:val="001839DA"/>
    <w:rsid w:val="00184B09"/>
    <w:rsid w:val="00184EAA"/>
    <w:rsid w:val="00185B57"/>
    <w:rsid w:val="0018612B"/>
    <w:rsid w:val="0018702E"/>
    <w:rsid w:val="00190427"/>
    <w:rsid w:val="00192AA1"/>
    <w:rsid w:val="001952AD"/>
    <w:rsid w:val="00195698"/>
    <w:rsid w:val="00196CD1"/>
    <w:rsid w:val="001A1D88"/>
    <w:rsid w:val="001A210C"/>
    <w:rsid w:val="001A3E01"/>
    <w:rsid w:val="001A5277"/>
    <w:rsid w:val="001A5898"/>
    <w:rsid w:val="001A5E17"/>
    <w:rsid w:val="001A6823"/>
    <w:rsid w:val="001A7C2F"/>
    <w:rsid w:val="001B033F"/>
    <w:rsid w:val="001B0972"/>
    <w:rsid w:val="001B1CE3"/>
    <w:rsid w:val="001B2724"/>
    <w:rsid w:val="001B2966"/>
    <w:rsid w:val="001B2E55"/>
    <w:rsid w:val="001B3983"/>
    <w:rsid w:val="001B3AD0"/>
    <w:rsid w:val="001B556B"/>
    <w:rsid w:val="001B56B7"/>
    <w:rsid w:val="001B5AB3"/>
    <w:rsid w:val="001B68B5"/>
    <w:rsid w:val="001B69B8"/>
    <w:rsid w:val="001C08AF"/>
    <w:rsid w:val="001C2C74"/>
    <w:rsid w:val="001C2C90"/>
    <w:rsid w:val="001C3CDD"/>
    <w:rsid w:val="001C4E20"/>
    <w:rsid w:val="001C5A42"/>
    <w:rsid w:val="001C634D"/>
    <w:rsid w:val="001C6809"/>
    <w:rsid w:val="001C73AE"/>
    <w:rsid w:val="001C783C"/>
    <w:rsid w:val="001C78F7"/>
    <w:rsid w:val="001C7E77"/>
    <w:rsid w:val="001D0640"/>
    <w:rsid w:val="001D0722"/>
    <w:rsid w:val="001D0F67"/>
    <w:rsid w:val="001D1118"/>
    <w:rsid w:val="001D14EF"/>
    <w:rsid w:val="001D1E9C"/>
    <w:rsid w:val="001D23D0"/>
    <w:rsid w:val="001D25D7"/>
    <w:rsid w:val="001D2D73"/>
    <w:rsid w:val="001D2F7A"/>
    <w:rsid w:val="001D337A"/>
    <w:rsid w:val="001D35B9"/>
    <w:rsid w:val="001D4BC2"/>
    <w:rsid w:val="001D5043"/>
    <w:rsid w:val="001D5E65"/>
    <w:rsid w:val="001D5F1B"/>
    <w:rsid w:val="001D654B"/>
    <w:rsid w:val="001D6EFD"/>
    <w:rsid w:val="001E0127"/>
    <w:rsid w:val="001E065C"/>
    <w:rsid w:val="001E09F8"/>
    <w:rsid w:val="001E419B"/>
    <w:rsid w:val="001E4A83"/>
    <w:rsid w:val="001E6967"/>
    <w:rsid w:val="001E712A"/>
    <w:rsid w:val="001E7EA1"/>
    <w:rsid w:val="001F0B45"/>
    <w:rsid w:val="001F124C"/>
    <w:rsid w:val="001F1EE1"/>
    <w:rsid w:val="001F3A1E"/>
    <w:rsid w:val="001F4C76"/>
    <w:rsid w:val="001F55F0"/>
    <w:rsid w:val="001F6A68"/>
    <w:rsid w:val="001F6B62"/>
    <w:rsid w:val="001F6BFB"/>
    <w:rsid w:val="001F7B6E"/>
    <w:rsid w:val="001F7E1A"/>
    <w:rsid w:val="002006D1"/>
    <w:rsid w:val="00202883"/>
    <w:rsid w:val="00204199"/>
    <w:rsid w:val="0020475F"/>
    <w:rsid w:val="00205156"/>
    <w:rsid w:val="002057A5"/>
    <w:rsid w:val="002075F3"/>
    <w:rsid w:val="002101A9"/>
    <w:rsid w:val="00210807"/>
    <w:rsid w:val="00210E7D"/>
    <w:rsid w:val="0021169E"/>
    <w:rsid w:val="00211BF4"/>
    <w:rsid w:val="00211C9E"/>
    <w:rsid w:val="00212EFF"/>
    <w:rsid w:val="00214246"/>
    <w:rsid w:val="00215092"/>
    <w:rsid w:val="002153BA"/>
    <w:rsid w:val="00216A61"/>
    <w:rsid w:val="00217DFB"/>
    <w:rsid w:val="002203DB"/>
    <w:rsid w:val="002207A4"/>
    <w:rsid w:val="00222192"/>
    <w:rsid w:val="002229D5"/>
    <w:rsid w:val="00222A08"/>
    <w:rsid w:val="00222DFB"/>
    <w:rsid w:val="00225EB2"/>
    <w:rsid w:val="0022616B"/>
    <w:rsid w:val="0022626E"/>
    <w:rsid w:val="002273F1"/>
    <w:rsid w:val="00230D31"/>
    <w:rsid w:val="00234245"/>
    <w:rsid w:val="002347CF"/>
    <w:rsid w:val="00235489"/>
    <w:rsid w:val="00240029"/>
    <w:rsid w:val="002407DC"/>
    <w:rsid w:val="00241679"/>
    <w:rsid w:val="002427A0"/>
    <w:rsid w:val="002427FE"/>
    <w:rsid w:val="00243EC3"/>
    <w:rsid w:val="002448F5"/>
    <w:rsid w:val="0024518B"/>
    <w:rsid w:val="00245552"/>
    <w:rsid w:val="0024567C"/>
    <w:rsid w:val="00245954"/>
    <w:rsid w:val="002503EA"/>
    <w:rsid w:val="0025167B"/>
    <w:rsid w:val="00251CA6"/>
    <w:rsid w:val="002529D8"/>
    <w:rsid w:val="0025308A"/>
    <w:rsid w:val="00253BE7"/>
    <w:rsid w:val="00253C5E"/>
    <w:rsid w:val="00253D20"/>
    <w:rsid w:val="00253E0F"/>
    <w:rsid w:val="00255ABE"/>
    <w:rsid w:val="00256296"/>
    <w:rsid w:val="0025686E"/>
    <w:rsid w:val="00256F79"/>
    <w:rsid w:val="00257F3A"/>
    <w:rsid w:val="00261560"/>
    <w:rsid w:val="00261FE6"/>
    <w:rsid w:val="002626F9"/>
    <w:rsid w:val="00263626"/>
    <w:rsid w:val="00264668"/>
    <w:rsid w:val="00264D74"/>
    <w:rsid w:val="0026656A"/>
    <w:rsid w:val="002667EA"/>
    <w:rsid w:val="00267F54"/>
    <w:rsid w:val="00270FF7"/>
    <w:rsid w:val="00275AEA"/>
    <w:rsid w:val="00276658"/>
    <w:rsid w:val="00276731"/>
    <w:rsid w:val="0027726D"/>
    <w:rsid w:val="002774F7"/>
    <w:rsid w:val="00280096"/>
    <w:rsid w:val="002807EF"/>
    <w:rsid w:val="00280CFA"/>
    <w:rsid w:val="00282E22"/>
    <w:rsid w:val="0028318C"/>
    <w:rsid w:val="0028490D"/>
    <w:rsid w:val="00284B11"/>
    <w:rsid w:val="00284FCF"/>
    <w:rsid w:val="00285DDA"/>
    <w:rsid w:val="002861DF"/>
    <w:rsid w:val="00286E8E"/>
    <w:rsid w:val="002876F3"/>
    <w:rsid w:val="00287956"/>
    <w:rsid w:val="002879D7"/>
    <w:rsid w:val="00290DA4"/>
    <w:rsid w:val="00291ED5"/>
    <w:rsid w:val="00292C52"/>
    <w:rsid w:val="00293E44"/>
    <w:rsid w:val="00293EE8"/>
    <w:rsid w:val="002952A5"/>
    <w:rsid w:val="002960FA"/>
    <w:rsid w:val="002965B6"/>
    <w:rsid w:val="00296C7B"/>
    <w:rsid w:val="00297020"/>
    <w:rsid w:val="002973D9"/>
    <w:rsid w:val="002974F3"/>
    <w:rsid w:val="00297610"/>
    <w:rsid w:val="002A3412"/>
    <w:rsid w:val="002A36B2"/>
    <w:rsid w:val="002A4C5F"/>
    <w:rsid w:val="002A52A5"/>
    <w:rsid w:val="002A5ED8"/>
    <w:rsid w:val="002A70AE"/>
    <w:rsid w:val="002A792E"/>
    <w:rsid w:val="002A79BA"/>
    <w:rsid w:val="002B069C"/>
    <w:rsid w:val="002B0F72"/>
    <w:rsid w:val="002B2A87"/>
    <w:rsid w:val="002B302E"/>
    <w:rsid w:val="002B3046"/>
    <w:rsid w:val="002B350B"/>
    <w:rsid w:val="002B36F0"/>
    <w:rsid w:val="002B3CC3"/>
    <w:rsid w:val="002B4E20"/>
    <w:rsid w:val="002B5DC5"/>
    <w:rsid w:val="002B61E7"/>
    <w:rsid w:val="002C07DF"/>
    <w:rsid w:val="002C16D2"/>
    <w:rsid w:val="002C2102"/>
    <w:rsid w:val="002C24E4"/>
    <w:rsid w:val="002C2664"/>
    <w:rsid w:val="002C3AA0"/>
    <w:rsid w:val="002C3B8B"/>
    <w:rsid w:val="002C40BE"/>
    <w:rsid w:val="002C4C86"/>
    <w:rsid w:val="002C514A"/>
    <w:rsid w:val="002C519F"/>
    <w:rsid w:val="002C5F6F"/>
    <w:rsid w:val="002C6831"/>
    <w:rsid w:val="002C6F6F"/>
    <w:rsid w:val="002C73DA"/>
    <w:rsid w:val="002D077E"/>
    <w:rsid w:val="002D2D97"/>
    <w:rsid w:val="002D35EC"/>
    <w:rsid w:val="002D4328"/>
    <w:rsid w:val="002D4591"/>
    <w:rsid w:val="002D4946"/>
    <w:rsid w:val="002D5043"/>
    <w:rsid w:val="002D61BC"/>
    <w:rsid w:val="002D67BE"/>
    <w:rsid w:val="002D7E08"/>
    <w:rsid w:val="002D7F13"/>
    <w:rsid w:val="002E11C3"/>
    <w:rsid w:val="002E1CB7"/>
    <w:rsid w:val="002E271E"/>
    <w:rsid w:val="002E2A86"/>
    <w:rsid w:val="002E313D"/>
    <w:rsid w:val="002E34E9"/>
    <w:rsid w:val="002E3732"/>
    <w:rsid w:val="002E3B79"/>
    <w:rsid w:val="002E5817"/>
    <w:rsid w:val="002E6208"/>
    <w:rsid w:val="002E642D"/>
    <w:rsid w:val="002E6AC7"/>
    <w:rsid w:val="002E6D5F"/>
    <w:rsid w:val="002E754D"/>
    <w:rsid w:val="002E7DA5"/>
    <w:rsid w:val="002F058D"/>
    <w:rsid w:val="002F1DD3"/>
    <w:rsid w:val="002F29DF"/>
    <w:rsid w:val="002F2C08"/>
    <w:rsid w:val="002F2E07"/>
    <w:rsid w:val="002F2F7E"/>
    <w:rsid w:val="002F2FCB"/>
    <w:rsid w:val="002F313B"/>
    <w:rsid w:val="002F4FA9"/>
    <w:rsid w:val="002F5364"/>
    <w:rsid w:val="002F5B14"/>
    <w:rsid w:val="002F6626"/>
    <w:rsid w:val="002F7A17"/>
    <w:rsid w:val="002F7E7F"/>
    <w:rsid w:val="00300562"/>
    <w:rsid w:val="00301453"/>
    <w:rsid w:val="003015D8"/>
    <w:rsid w:val="003027A0"/>
    <w:rsid w:val="0030300A"/>
    <w:rsid w:val="0030356B"/>
    <w:rsid w:val="00303D96"/>
    <w:rsid w:val="00303F22"/>
    <w:rsid w:val="0030540C"/>
    <w:rsid w:val="0030629D"/>
    <w:rsid w:val="00307FAA"/>
    <w:rsid w:val="003107BE"/>
    <w:rsid w:val="003119F3"/>
    <w:rsid w:val="00311AE7"/>
    <w:rsid w:val="00312D54"/>
    <w:rsid w:val="003131D3"/>
    <w:rsid w:val="00314029"/>
    <w:rsid w:val="00316313"/>
    <w:rsid w:val="00316BD6"/>
    <w:rsid w:val="00316D49"/>
    <w:rsid w:val="00317595"/>
    <w:rsid w:val="00317902"/>
    <w:rsid w:val="00317E91"/>
    <w:rsid w:val="00320CF2"/>
    <w:rsid w:val="00321043"/>
    <w:rsid w:val="003213D2"/>
    <w:rsid w:val="003218F1"/>
    <w:rsid w:val="0032637E"/>
    <w:rsid w:val="0033065B"/>
    <w:rsid w:val="003310FC"/>
    <w:rsid w:val="00332710"/>
    <w:rsid w:val="00332942"/>
    <w:rsid w:val="0033349C"/>
    <w:rsid w:val="00335AE8"/>
    <w:rsid w:val="00336A55"/>
    <w:rsid w:val="00336AD7"/>
    <w:rsid w:val="0033798A"/>
    <w:rsid w:val="00341486"/>
    <w:rsid w:val="003426B0"/>
    <w:rsid w:val="0034352C"/>
    <w:rsid w:val="003450FB"/>
    <w:rsid w:val="003453CB"/>
    <w:rsid w:val="003455AA"/>
    <w:rsid w:val="00345DB7"/>
    <w:rsid w:val="003461FC"/>
    <w:rsid w:val="003469F3"/>
    <w:rsid w:val="003470F3"/>
    <w:rsid w:val="0034731A"/>
    <w:rsid w:val="003475F8"/>
    <w:rsid w:val="00350300"/>
    <w:rsid w:val="00351383"/>
    <w:rsid w:val="003537C0"/>
    <w:rsid w:val="003546D1"/>
    <w:rsid w:val="00354A6F"/>
    <w:rsid w:val="003554DB"/>
    <w:rsid w:val="00355945"/>
    <w:rsid w:val="00356245"/>
    <w:rsid w:val="00360F76"/>
    <w:rsid w:val="00361949"/>
    <w:rsid w:val="00361A3D"/>
    <w:rsid w:val="00361FB8"/>
    <w:rsid w:val="00362145"/>
    <w:rsid w:val="00362400"/>
    <w:rsid w:val="0036361B"/>
    <w:rsid w:val="003664F8"/>
    <w:rsid w:val="00370D43"/>
    <w:rsid w:val="00370ED1"/>
    <w:rsid w:val="00371C70"/>
    <w:rsid w:val="00372181"/>
    <w:rsid w:val="00372D67"/>
    <w:rsid w:val="003755E7"/>
    <w:rsid w:val="00375785"/>
    <w:rsid w:val="00375AA0"/>
    <w:rsid w:val="003773FC"/>
    <w:rsid w:val="00381029"/>
    <w:rsid w:val="0038165C"/>
    <w:rsid w:val="003820AA"/>
    <w:rsid w:val="00382387"/>
    <w:rsid w:val="003832F1"/>
    <w:rsid w:val="00383ED3"/>
    <w:rsid w:val="0038598F"/>
    <w:rsid w:val="00386B67"/>
    <w:rsid w:val="00386E52"/>
    <w:rsid w:val="003870EB"/>
    <w:rsid w:val="00387470"/>
    <w:rsid w:val="00390905"/>
    <w:rsid w:val="0039212C"/>
    <w:rsid w:val="00392AE4"/>
    <w:rsid w:val="00392FB4"/>
    <w:rsid w:val="0039306C"/>
    <w:rsid w:val="003933EB"/>
    <w:rsid w:val="003945AC"/>
    <w:rsid w:val="003945FF"/>
    <w:rsid w:val="0039460A"/>
    <w:rsid w:val="003948AD"/>
    <w:rsid w:val="00394991"/>
    <w:rsid w:val="00395C66"/>
    <w:rsid w:val="00396320"/>
    <w:rsid w:val="00396507"/>
    <w:rsid w:val="00396EB5"/>
    <w:rsid w:val="00397D7E"/>
    <w:rsid w:val="003A091F"/>
    <w:rsid w:val="003A1A31"/>
    <w:rsid w:val="003A2A09"/>
    <w:rsid w:val="003A2B81"/>
    <w:rsid w:val="003A64E8"/>
    <w:rsid w:val="003A7E61"/>
    <w:rsid w:val="003B1C95"/>
    <w:rsid w:val="003B3C1C"/>
    <w:rsid w:val="003B534A"/>
    <w:rsid w:val="003B5ECF"/>
    <w:rsid w:val="003B6ED7"/>
    <w:rsid w:val="003B7702"/>
    <w:rsid w:val="003B7BE3"/>
    <w:rsid w:val="003C2935"/>
    <w:rsid w:val="003C3C4E"/>
    <w:rsid w:val="003C4336"/>
    <w:rsid w:val="003C5C9F"/>
    <w:rsid w:val="003C7D16"/>
    <w:rsid w:val="003D0396"/>
    <w:rsid w:val="003D0B8E"/>
    <w:rsid w:val="003D10DC"/>
    <w:rsid w:val="003D13DB"/>
    <w:rsid w:val="003D2160"/>
    <w:rsid w:val="003D241D"/>
    <w:rsid w:val="003D2477"/>
    <w:rsid w:val="003D33E9"/>
    <w:rsid w:val="003D3B89"/>
    <w:rsid w:val="003D40FC"/>
    <w:rsid w:val="003D5056"/>
    <w:rsid w:val="003D5668"/>
    <w:rsid w:val="003D5E67"/>
    <w:rsid w:val="003D7750"/>
    <w:rsid w:val="003D7D7D"/>
    <w:rsid w:val="003E0296"/>
    <w:rsid w:val="003E0832"/>
    <w:rsid w:val="003E0DC1"/>
    <w:rsid w:val="003E0E93"/>
    <w:rsid w:val="003E1CCD"/>
    <w:rsid w:val="003E26D7"/>
    <w:rsid w:val="003E33BE"/>
    <w:rsid w:val="003E362A"/>
    <w:rsid w:val="003E3937"/>
    <w:rsid w:val="003E3AD0"/>
    <w:rsid w:val="003E3B4D"/>
    <w:rsid w:val="003E5E1E"/>
    <w:rsid w:val="003E6146"/>
    <w:rsid w:val="003E6E84"/>
    <w:rsid w:val="003F1DD3"/>
    <w:rsid w:val="003F2C7C"/>
    <w:rsid w:val="003F2E2A"/>
    <w:rsid w:val="003F32FD"/>
    <w:rsid w:val="003F3F6F"/>
    <w:rsid w:val="003F43BB"/>
    <w:rsid w:val="003F64CC"/>
    <w:rsid w:val="003F7B4B"/>
    <w:rsid w:val="00400907"/>
    <w:rsid w:val="00401875"/>
    <w:rsid w:val="00401D4D"/>
    <w:rsid w:val="00402251"/>
    <w:rsid w:val="004039D6"/>
    <w:rsid w:val="004045AA"/>
    <w:rsid w:val="00405A9C"/>
    <w:rsid w:val="004065EA"/>
    <w:rsid w:val="00406E1B"/>
    <w:rsid w:val="0040751D"/>
    <w:rsid w:val="004076EA"/>
    <w:rsid w:val="004078EE"/>
    <w:rsid w:val="00407A6E"/>
    <w:rsid w:val="004104BF"/>
    <w:rsid w:val="00410B6F"/>
    <w:rsid w:val="0041116C"/>
    <w:rsid w:val="004125B1"/>
    <w:rsid w:val="00412B8A"/>
    <w:rsid w:val="00412EAA"/>
    <w:rsid w:val="00412FE6"/>
    <w:rsid w:val="0041463B"/>
    <w:rsid w:val="004154D3"/>
    <w:rsid w:val="00417D1D"/>
    <w:rsid w:val="00420BC2"/>
    <w:rsid w:val="004212FE"/>
    <w:rsid w:val="00421ED6"/>
    <w:rsid w:val="00421F94"/>
    <w:rsid w:val="004223F4"/>
    <w:rsid w:val="004229BE"/>
    <w:rsid w:val="0042304A"/>
    <w:rsid w:val="004235BF"/>
    <w:rsid w:val="00424CB2"/>
    <w:rsid w:val="00425537"/>
    <w:rsid w:val="004272C3"/>
    <w:rsid w:val="00430462"/>
    <w:rsid w:val="00431873"/>
    <w:rsid w:val="00432B98"/>
    <w:rsid w:val="00432F11"/>
    <w:rsid w:val="00433036"/>
    <w:rsid w:val="00433575"/>
    <w:rsid w:val="004338EB"/>
    <w:rsid w:val="00433A12"/>
    <w:rsid w:val="00433F42"/>
    <w:rsid w:val="0043432C"/>
    <w:rsid w:val="00434372"/>
    <w:rsid w:val="00434CDA"/>
    <w:rsid w:val="00434ECA"/>
    <w:rsid w:val="00435726"/>
    <w:rsid w:val="004358E1"/>
    <w:rsid w:val="00435E6F"/>
    <w:rsid w:val="00436723"/>
    <w:rsid w:val="00436779"/>
    <w:rsid w:val="00437352"/>
    <w:rsid w:val="00437A68"/>
    <w:rsid w:val="00437B5B"/>
    <w:rsid w:val="00440AC0"/>
    <w:rsid w:val="00442628"/>
    <w:rsid w:val="00443F02"/>
    <w:rsid w:val="00444E82"/>
    <w:rsid w:val="00445773"/>
    <w:rsid w:val="00447916"/>
    <w:rsid w:val="0045076A"/>
    <w:rsid w:val="00450847"/>
    <w:rsid w:val="00450BDC"/>
    <w:rsid w:val="00450F06"/>
    <w:rsid w:val="00451E9D"/>
    <w:rsid w:val="00454515"/>
    <w:rsid w:val="00456CE2"/>
    <w:rsid w:val="00456FAD"/>
    <w:rsid w:val="004608DC"/>
    <w:rsid w:val="0046224B"/>
    <w:rsid w:val="00462B37"/>
    <w:rsid w:val="00462B59"/>
    <w:rsid w:val="00464C78"/>
    <w:rsid w:val="004677EC"/>
    <w:rsid w:val="00470EFC"/>
    <w:rsid w:val="00471E29"/>
    <w:rsid w:val="00471E6D"/>
    <w:rsid w:val="004721AC"/>
    <w:rsid w:val="0047285A"/>
    <w:rsid w:val="004728B6"/>
    <w:rsid w:val="00473091"/>
    <w:rsid w:val="00473BD1"/>
    <w:rsid w:val="00473E7F"/>
    <w:rsid w:val="0047444C"/>
    <w:rsid w:val="00474857"/>
    <w:rsid w:val="00474BB5"/>
    <w:rsid w:val="00475D42"/>
    <w:rsid w:val="00476767"/>
    <w:rsid w:val="00480994"/>
    <w:rsid w:val="00480B83"/>
    <w:rsid w:val="004817F1"/>
    <w:rsid w:val="00483C06"/>
    <w:rsid w:val="004846D6"/>
    <w:rsid w:val="00485AB3"/>
    <w:rsid w:val="00485B3C"/>
    <w:rsid w:val="00487680"/>
    <w:rsid w:val="00487EBD"/>
    <w:rsid w:val="00487FCB"/>
    <w:rsid w:val="00491931"/>
    <w:rsid w:val="004928A5"/>
    <w:rsid w:val="00493C8E"/>
    <w:rsid w:val="00494907"/>
    <w:rsid w:val="00495D67"/>
    <w:rsid w:val="00496591"/>
    <w:rsid w:val="0049674C"/>
    <w:rsid w:val="0049701D"/>
    <w:rsid w:val="004975B3"/>
    <w:rsid w:val="00497E59"/>
    <w:rsid w:val="00497E92"/>
    <w:rsid w:val="004A0BA3"/>
    <w:rsid w:val="004A0EDB"/>
    <w:rsid w:val="004A18B8"/>
    <w:rsid w:val="004A2BA3"/>
    <w:rsid w:val="004A2E88"/>
    <w:rsid w:val="004A2F1B"/>
    <w:rsid w:val="004A3023"/>
    <w:rsid w:val="004A41CB"/>
    <w:rsid w:val="004A4355"/>
    <w:rsid w:val="004A4405"/>
    <w:rsid w:val="004A6431"/>
    <w:rsid w:val="004A7161"/>
    <w:rsid w:val="004B0C40"/>
    <w:rsid w:val="004B2A12"/>
    <w:rsid w:val="004B4385"/>
    <w:rsid w:val="004B4E2A"/>
    <w:rsid w:val="004B5C06"/>
    <w:rsid w:val="004B70A6"/>
    <w:rsid w:val="004C0731"/>
    <w:rsid w:val="004C2438"/>
    <w:rsid w:val="004C31BF"/>
    <w:rsid w:val="004C37B0"/>
    <w:rsid w:val="004C3C98"/>
    <w:rsid w:val="004C4281"/>
    <w:rsid w:val="004C4FB5"/>
    <w:rsid w:val="004D04C0"/>
    <w:rsid w:val="004D1474"/>
    <w:rsid w:val="004D16DD"/>
    <w:rsid w:val="004D1A9B"/>
    <w:rsid w:val="004D2500"/>
    <w:rsid w:val="004D3380"/>
    <w:rsid w:val="004D3ABB"/>
    <w:rsid w:val="004D3BD0"/>
    <w:rsid w:val="004D430C"/>
    <w:rsid w:val="004D50E3"/>
    <w:rsid w:val="004D57F0"/>
    <w:rsid w:val="004D58A3"/>
    <w:rsid w:val="004D5EFD"/>
    <w:rsid w:val="004D5FBB"/>
    <w:rsid w:val="004E01CE"/>
    <w:rsid w:val="004E3DD3"/>
    <w:rsid w:val="004E55EA"/>
    <w:rsid w:val="004E599C"/>
    <w:rsid w:val="004E5B34"/>
    <w:rsid w:val="004E5B44"/>
    <w:rsid w:val="004E6293"/>
    <w:rsid w:val="004E6742"/>
    <w:rsid w:val="004E79E0"/>
    <w:rsid w:val="004F0461"/>
    <w:rsid w:val="004F0B6D"/>
    <w:rsid w:val="004F1BA3"/>
    <w:rsid w:val="004F2027"/>
    <w:rsid w:val="004F28DC"/>
    <w:rsid w:val="004F3259"/>
    <w:rsid w:val="004F3EB0"/>
    <w:rsid w:val="004F41B4"/>
    <w:rsid w:val="004F49C3"/>
    <w:rsid w:val="004F5954"/>
    <w:rsid w:val="004F5E98"/>
    <w:rsid w:val="004F7BCF"/>
    <w:rsid w:val="00501691"/>
    <w:rsid w:val="005018BA"/>
    <w:rsid w:val="005019AE"/>
    <w:rsid w:val="005028CE"/>
    <w:rsid w:val="005049D1"/>
    <w:rsid w:val="00504AF8"/>
    <w:rsid w:val="00504D4F"/>
    <w:rsid w:val="005060C0"/>
    <w:rsid w:val="005066CE"/>
    <w:rsid w:val="00506A6B"/>
    <w:rsid w:val="00506B1C"/>
    <w:rsid w:val="005074EC"/>
    <w:rsid w:val="005115CF"/>
    <w:rsid w:val="0051184B"/>
    <w:rsid w:val="00513A3E"/>
    <w:rsid w:val="005146FA"/>
    <w:rsid w:val="00514733"/>
    <w:rsid w:val="00516425"/>
    <w:rsid w:val="005168CB"/>
    <w:rsid w:val="00516BC5"/>
    <w:rsid w:val="00517666"/>
    <w:rsid w:val="0052011B"/>
    <w:rsid w:val="00520D4D"/>
    <w:rsid w:val="0052189E"/>
    <w:rsid w:val="00522FF8"/>
    <w:rsid w:val="00523462"/>
    <w:rsid w:val="00525F73"/>
    <w:rsid w:val="00526030"/>
    <w:rsid w:val="00526144"/>
    <w:rsid w:val="005264DC"/>
    <w:rsid w:val="00527226"/>
    <w:rsid w:val="00527352"/>
    <w:rsid w:val="005279B9"/>
    <w:rsid w:val="00527EC0"/>
    <w:rsid w:val="00530C7C"/>
    <w:rsid w:val="00531C9A"/>
    <w:rsid w:val="005323D3"/>
    <w:rsid w:val="00533541"/>
    <w:rsid w:val="0053362D"/>
    <w:rsid w:val="00535220"/>
    <w:rsid w:val="00535A9B"/>
    <w:rsid w:val="00535D84"/>
    <w:rsid w:val="00536480"/>
    <w:rsid w:val="00537DA2"/>
    <w:rsid w:val="00542A8A"/>
    <w:rsid w:val="00543DB2"/>
    <w:rsid w:val="00544C50"/>
    <w:rsid w:val="00544D80"/>
    <w:rsid w:val="00545A72"/>
    <w:rsid w:val="00545BD3"/>
    <w:rsid w:val="00546896"/>
    <w:rsid w:val="00547650"/>
    <w:rsid w:val="00547E7E"/>
    <w:rsid w:val="00550559"/>
    <w:rsid w:val="00550C4D"/>
    <w:rsid w:val="00551DD8"/>
    <w:rsid w:val="005524B0"/>
    <w:rsid w:val="005539E5"/>
    <w:rsid w:val="005548D0"/>
    <w:rsid w:val="005548E6"/>
    <w:rsid w:val="0055568B"/>
    <w:rsid w:val="00555798"/>
    <w:rsid w:val="0055587B"/>
    <w:rsid w:val="00555B66"/>
    <w:rsid w:val="00555B8F"/>
    <w:rsid w:val="0055689B"/>
    <w:rsid w:val="0055699C"/>
    <w:rsid w:val="005570D4"/>
    <w:rsid w:val="00557E3D"/>
    <w:rsid w:val="00560740"/>
    <w:rsid w:val="00560C2B"/>
    <w:rsid w:val="00561094"/>
    <w:rsid w:val="00561877"/>
    <w:rsid w:val="00561B86"/>
    <w:rsid w:val="00562D83"/>
    <w:rsid w:val="005633AC"/>
    <w:rsid w:val="00564346"/>
    <w:rsid w:val="00564E77"/>
    <w:rsid w:val="0056516F"/>
    <w:rsid w:val="00566ED1"/>
    <w:rsid w:val="00567C85"/>
    <w:rsid w:val="005707B3"/>
    <w:rsid w:val="0057168D"/>
    <w:rsid w:val="005725D5"/>
    <w:rsid w:val="00572B21"/>
    <w:rsid w:val="00573391"/>
    <w:rsid w:val="00573A68"/>
    <w:rsid w:val="00573A9F"/>
    <w:rsid w:val="005747F1"/>
    <w:rsid w:val="005759C8"/>
    <w:rsid w:val="00576E09"/>
    <w:rsid w:val="00577F16"/>
    <w:rsid w:val="00580366"/>
    <w:rsid w:val="005807CE"/>
    <w:rsid w:val="00581311"/>
    <w:rsid w:val="0058165A"/>
    <w:rsid w:val="00582DB1"/>
    <w:rsid w:val="00583544"/>
    <w:rsid w:val="005835B4"/>
    <w:rsid w:val="00583686"/>
    <w:rsid w:val="005841D7"/>
    <w:rsid w:val="00584CD5"/>
    <w:rsid w:val="00584E3F"/>
    <w:rsid w:val="005862E0"/>
    <w:rsid w:val="00587583"/>
    <w:rsid w:val="00590F92"/>
    <w:rsid w:val="005928AC"/>
    <w:rsid w:val="00593A5C"/>
    <w:rsid w:val="005943F3"/>
    <w:rsid w:val="005950F0"/>
    <w:rsid w:val="00595166"/>
    <w:rsid w:val="00595A44"/>
    <w:rsid w:val="00595F3F"/>
    <w:rsid w:val="005960C2"/>
    <w:rsid w:val="005A15F1"/>
    <w:rsid w:val="005A19BC"/>
    <w:rsid w:val="005A2239"/>
    <w:rsid w:val="005A33C5"/>
    <w:rsid w:val="005A41C5"/>
    <w:rsid w:val="005A44AB"/>
    <w:rsid w:val="005A45BA"/>
    <w:rsid w:val="005A4AC5"/>
    <w:rsid w:val="005A590E"/>
    <w:rsid w:val="005A6B44"/>
    <w:rsid w:val="005A72B1"/>
    <w:rsid w:val="005A7431"/>
    <w:rsid w:val="005B0217"/>
    <w:rsid w:val="005B1BE4"/>
    <w:rsid w:val="005B1FD2"/>
    <w:rsid w:val="005B3ECD"/>
    <w:rsid w:val="005B45AB"/>
    <w:rsid w:val="005B4D8E"/>
    <w:rsid w:val="005B4E67"/>
    <w:rsid w:val="005B51D2"/>
    <w:rsid w:val="005B735C"/>
    <w:rsid w:val="005B770D"/>
    <w:rsid w:val="005B7FDB"/>
    <w:rsid w:val="005C0BB5"/>
    <w:rsid w:val="005C43C5"/>
    <w:rsid w:val="005C535A"/>
    <w:rsid w:val="005C626D"/>
    <w:rsid w:val="005C7BC7"/>
    <w:rsid w:val="005D005D"/>
    <w:rsid w:val="005D1AEF"/>
    <w:rsid w:val="005D2F46"/>
    <w:rsid w:val="005D4106"/>
    <w:rsid w:val="005D528F"/>
    <w:rsid w:val="005D5B55"/>
    <w:rsid w:val="005D5F26"/>
    <w:rsid w:val="005D6018"/>
    <w:rsid w:val="005D6361"/>
    <w:rsid w:val="005E1643"/>
    <w:rsid w:val="005E4787"/>
    <w:rsid w:val="005E5EDA"/>
    <w:rsid w:val="005E644F"/>
    <w:rsid w:val="005E64B2"/>
    <w:rsid w:val="005E6B05"/>
    <w:rsid w:val="005E7349"/>
    <w:rsid w:val="005E7804"/>
    <w:rsid w:val="005F0788"/>
    <w:rsid w:val="005F1AD5"/>
    <w:rsid w:val="005F1C97"/>
    <w:rsid w:val="005F223D"/>
    <w:rsid w:val="005F24A1"/>
    <w:rsid w:val="005F3F6B"/>
    <w:rsid w:val="005F43A5"/>
    <w:rsid w:val="005F43EA"/>
    <w:rsid w:val="005F4857"/>
    <w:rsid w:val="005F48E1"/>
    <w:rsid w:val="005F5413"/>
    <w:rsid w:val="005F62E4"/>
    <w:rsid w:val="005F640D"/>
    <w:rsid w:val="005F7E4B"/>
    <w:rsid w:val="0060004C"/>
    <w:rsid w:val="006017D2"/>
    <w:rsid w:val="00601FBC"/>
    <w:rsid w:val="00603BD0"/>
    <w:rsid w:val="0060422E"/>
    <w:rsid w:val="0060476B"/>
    <w:rsid w:val="006053F0"/>
    <w:rsid w:val="00605418"/>
    <w:rsid w:val="00605EC7"/>
    <w:rsid w:val="00606F17"/>
    <w:rsid w:val="006070C5"/>
    <w:rsid w:val="006072BF"/>
    <w:rsid w:val="0061013B"/>
    <w:rsid w:val="00610F39"/>
    <w:rsid w:val="0061146F"/>
    <w:rsid w:val="006114C4"/>
    <w:rsid w:val="006119B4"/>
    <w:rsid w:val="00612A7C"/>
    <w:rsid w:val="0061315E"/>
    <w:rsid w:val="006134DD"/>
    <w:rsid w:val="00614A1F"/>
    <w:rsid w:val="006177CC"/>
    <w:rsid w:val="00620F49"/>
    <w:rsid w:val="0062209D"/>
    <w:rsid w:val="00622EDF"/>
    <w:rsid w:val="00623C34"/>
    <w:rsid w:val="00624553"/>
    <w:rsid w:val="006304C8"/>
    <w:rsid w:val="00630A54"/>
    <w:rsid w:val="00632172"/>
    <w:rsid w:val="006329CE"/>
    <w:rsid w:val="006335B1"/>
    <w:rsid w:val="00634C3D"/>
    <w:rsid w:val="006350C4"/>
    <w:rsid w:val="00635671"/>
    <w:rsid w:val="00635D4C"/>
    <w:rsid w:val="00636512"/>
    <w:rsid w:val="00636610"/>
    <w:rsid w:val="006402B0"/>
    <w:rsid w:val="006405B9"/>
    <w:rsid w:val="0064179D"/>
    <w:rsid w:val="00642F34"/>
    <w:rsid w:val="00644642"/>
    <w:rsid w:val="006453AF"/>
    <w:rsid w:val="00646D2B"/>
    <w:rsid w:val="00647087"/>
    <w:rsid w:val="006474CD"/>
    <w:rsid w:val="00652063"/>
    <w:rsid w:val="006525AA"/>
    <w:rsid w:val="0065366F"/>
    <w:rsid w:val="006537F3"/>
    <w:rsid w:val="006552F5"/>
    <w:rsid w:val="00655E83"/>
    <w:rsid w:val="006579C8"/>
    <w:rsid w:val="00657E38"/>
    <w:rsid w:val="00660087"/>
    <w:rsid w:val="00660839"/>
    <w:rsid w:val="006608AB"/>
    <w:rsid w:val="0066138B"/>
    <w:rsid w:val="00661E8F"/>
    <w:rsid w:val="00661FA3"/>
    <w:rsid w:val="00662371"/>
    <w:rsid w:val="00663E76"/>
    <w:rsid w:val="00663F6C"/>
    <w:rsid w:val="0066465F"/>
    <w:rsid w:val="00664D4F"/>
    <w:rsid w:val="00664D50"/>
    <w:rsid w:val="00665B67"/>
    <w:rsid w:val="00666098"/>
    <w:rsid w:val="006672C6"/>
    <w:rsid w:val="0066790B"/>
    <w:rsid w:val="006700E9"/>
    <w:rsid w:val="006701AD"/>
    <w:rsid w:val="00670566"/>
    <w:rsid w:val="00670EB6"/>
    <w:rsid w:val="0067198B"/>
    <w:rsid w:val="006723BF"/>
    <w:rsid w:val="0067475C"/>
    <w:rsid w:val="00674FD4"/>
    <w:rsid w:val="00677E36"/>
    <w:rsid w:val="006802CA"/>
    <w:rsid w:val="00680367"/>
    <w:rsid w:val="00680B8C"/>
    <w:rsid w:val="00681501"/>
    <w:rsid w:val="0068249B"/>
    <w:rsid w:val="00682504"/>
    <w:rsid w:val="006828B2"/>
    <w:rsid w:val="00682C8E"/>
    <w:rsid w:val="00682EDA"/>
    <w:rsid w:val="00684181"/>
    <w:rsid w:val="00684400"/>
    <w:rsid w:val="00685740"/>
    <w:rsid w:val="00685C3F"/>
    <w:rsid w:val="006900E6"/>
    <w:rsid w:val="00691405"/>
    <w:rsid w:val="006929CD"/>
    <w:rsid w:val="00692B72"/>
    <w:rsid w:val="00693935"/>
    <w:rsid w:val="00693E93"/>
    <w:rsid w:val="006943E7"/>
    <w:rsid w:val="00694DDD"/>
    <w:rsid w:val="006954F9"/>
    <w:rsid w:val="006A0A0E"/>
    <w:rsid w:val="006A0D3B"/>
    <w:rsid w:val="006A0FA5"/>
    <w:rsid w:val="006A11FF"/>
    <w:rsid w:val="006A19D1"/>
    <w:rsid w:val="006A22F8"/>
    <w:rsid w:val="006A3771"/>
    <w:rsid w:val="006A3EEE"/>
    <w:rsid w:val="006A3F05"/>
    <w:rsid w:val="006A6559"/>
    <w:rsid w:val="006A6814"/>
    <w:rsid w:val="006B1BF4"/>
    <w:rsid w:val="006B2852"/>
    <w:rsid w:val="006B2B1C"/>
    <w:rsid w:val="006B3AA3"/>
    <w:rsid w:val="006B3CDE"/>
    <w:rsid w:val="006B3F0A"/>
    <w:rsid w:val="006B4307"/>
    <w:rsid w:val="006B4EE4"/>
    <w:rsid w:val="006B5090"/>
    <w:rsid w:val="006C0178"/>
    <w:rsid w:val="006C288F"/>
    <w:rsid w:val="006C38C8"/>
    <w:rsid w:val="006C4E0F"/>
    <w:rsid w:val="006C4F36"/>
    <w:rsid w:val="006C5E9B"/>
    <w:rsid w:val="006C608B"/>
    <w:rsid w:val="006C664A"/>
    <w:rsid w:val="006C6878"/>
    <w:rsid w:val="006D134D"/>
    <w:rsid w:val="006D1DB0"/>
    <w:rsid w:val="006D2234"/>
    <w:rsid w:val="006D3DB5"/>
    <w:rsid w:val="006D41C1"/>
    <w:rsid w:val="006D425A"/>
    <w:rsid w:val="006D6DB8"/>
    <w:rsid w:val="006E15F4"/>
    <w:rsid w:val="006E1963"/>
    <w:rsid w:val="006E22C8"/>
    <w:rsid w:val="006E4D16"/>
    <w:rsid w:val="006E6A20"/>
    <w:rsid w:val="006F44ED"/>
    <w:rsid w:val="006F4B0A"/>
    <w:rsid w:val="006F5842"/>
    <w:rsid w:val="006F59EB"/>
    <w:rsid w:val="006F639D"/>
    <w:rsid w:val="006F6518"/>
    <w:rsid w:val="006F7941"/>
    <w:rsid w:val="00700993"/>
    <w:rsid w:val="00701752"/>
    <w:rsid w:val="00701C8F"/>
    <w:rsid w:val="00701CF0"/>
    <w:rsid w:val="00701D41"/>
    <w:rsid w:val="0070231C"/>
    <w:rsid w:val="00702CD2"/>
    <w:rsid w:val="00703450"/>
    <w:rsid w:val="00703B60"/>
    <w:rsid w:val="00704ACE"/>
    <w:rsid w:val="00704FBB"/>
    <w:rsid w:val="007074AA"/>
    <w:rsid w:val="007129B1"/>
    <w:rsid w:val="007133DF"/>
    <w:rsid w:val="007139CB"/>
    <w:rsid w:val="00713B3B"/>
    <w:rsid w:val="00713BDA"/>
    <w:rsid w:val="007146AC"/>
    <w:rsid w:val="00715BF3"/>
    <w:rsid w:val="00716AB5"/>
    <w:rsid w:val="00720EC8"/>
    <w:rsid w:val="0072353D"/>
    <w:rsid w:val="00723729"/>
    <w:rsid w:val="007240C5"/>
    <w:rsid w:val="007249C1"/>
    <w:rsid w:val="007303FF"/>
    <w:rsid w:val="00731451"/>
    <w:rsid w:val="00731821"/>
    <w:rsid w:val="00731BE5"/>
    <w:rsid w:val="00732D1C"/>
    <w:rsid w:val="007339BA"/>
    <w:rsid w:val="00733E5E"/>
    <w:rsid w:val="0073469F"/>
    <w:rsid w:val="00736B57"/>
    <w:rsid w:val="00736D45"/>
    <w:rsid w:val="0073793A"/>
    <w:rsid w:val="00737FA5"/>
    <w:rsid w:val="00740430"/>
    <w:rsid w:val="00741C71"/>
    <w:rsid w:val="007469A0"/>
    <w:rsid w:val="00746A23"/>
    <w:rsid w:val="007474B6"/>
    <w:rsid w:val="00747EDA"/>
    <w:rsid w:val="00750ADA"/>
    <w:rsid w:val="00752BCF"/>
    <w:rsid w:val="007539DD"/>
    <w:rsid w:val="00753E1C"/>
    <w:rsid w:val="00753EEC"/>
    <w:rsid w:val="0075673C"/>
    <w:rsid w:val="00757707"/>
    <w:rsid w:val="00757B1A"/>
    <w:rsid w:val="00760580"/>
    <w:rsid w:val="0076105D"/>
    <w:rsid w:val="00761D39"/>
    <w:rsid w:val="007632BA"/>
    <w:rsid w:val="0076341C"/>
    <w:rsid w:val="00763B01"/>
    <w:rsid w:val="00764486"/>
    <w:rsid w:val="007645A0"/>
    <w:rsid w:val="00764AB5"/>
    <w:rsid w:val="00764BA7"/>
    <w:rsid w:val="00765C61"/>
    <w:rsid w:val="00766BE1"/>
    <w:rsid w:val="00770022"/>
    <w:rsid w:val="007707CA"/>
    <w:rsid w:val="007712D6"/>
    <w:rsid w:val="00771453"/>
    <w:rsid w:val="0077263B"/>
    <w:rsid w:val="00772EFC"/>
    <w:rsid w:val="00773DA4"/>
    <w:rsid w:val="00773DC4"/>
    <w:rsid w:val="00774C22"/>
    <w:rsid w:val="0077502A"/>
    <w:rsid w:val="00775763"/>
    <w:rsid w:val="007758C6"/>
    <w:rsid w:val="00776D46"/>
    <w:rsid w:val="00777227"/>
    <w:rsid w:val="00780A70"/>
    <w:rsid w:val="00780B94"/>
    <w:rsid w:val="00781C91"/>
    <w:rsid w:val="00782E21"/>
    <w:rsid w:val="00782ED5"/>
    <w:rsid w:val="007838E4"/>
    <w:rsid w:val="00783CC4"/>
    <w:rsid w:val="007840A6"/>
    <w:rsid w:val="007842BB"/>
    <w:rsid w:val="00785539"/>
    <w:rsid w:val="007859F9"/>
    <w:rsid w:val="00785CC7"/>
    <w:rsid w:val="00785E1A"/>
    <w:rsid w:val="00786410"/>
    <w:rsid w:val="00787E79"/>
    <w:rsid w:val="00790065"/>
    <w:rsid w:val="00791E56"/>
    <w:rsid w:val="00792780"/>
    <w:rsid w:val="00792E4C"/>
    <w:rsid w:val="007932F9"/>
    <w:rsid w:val="00793DDD"/>
    <w:rsid w:val="00794447"/>
    <w:rsid w:val="007945C9"/>
    <w:rsid w:val="00794E78"/>
    <w:rsid w:val="00795441"/>
    <w:rsid w:val="00795B22"/>
    <w:rsid w:val="00797AF4"/>
    <w:rsid w:val="00797E3F"/>
    <w:rsid w:val="007A0279"/>
    <w:rsid w:val="007A0722"/>
    <w:rsid w:val="007A6B24"/>
    <w:rsid w:val="007A6E37"/>
    <w:rsid w:val="007A766E"/>
    <w:rsid w:val="007B1B3B"/>
    <w:rsid w:val="007B1CE9"/>
    <w:rsid w:val="007B1DBB"/>
    <w:rsid w:val="007B274A"/>
    <w:rsid w:val="007B2CB5"/>
    <w:rsid w:val="007B2EC5"/>
    <w:rsid w:val="007B3CD6"/>
    <w:rsid w:val="007B40BE"/>
    <w:rsid w:val="007B490C"/>
    <w:rsid w:val="007B4AE4"/>
    <w:rsid w:val="007B4F25"/>
    <w:rsid w:val="007B5A99"/>
    <w:rsid w:val="007B5B67"/>
    <w:rsid w:val="007B68DE"/>
    <w:rsid w:val="007B7227"/>
    <w:rsid w:val="007B7F08"/>
    <w:rsid w:val="007C08A7"/>
    <w:rsid w:val="007C0EBF"/>
    <w:rsid w:val="007C2A9F"/>
    <w:rsid w:val="007C3956"/>
    <w:rsid w:val="007C411E"/>
    <w:rsid w:val="007C446F"/>
    <w:rsid w:val="007C6262"/>
    <w:rsid w:val="007C63AA"/>
    <w:rsid w:val="007C6A59"/>
    <w:rsid w:val="007C6A5E"/>
    <w:rsid w:val="007C6BAC"/>
    <w:rsid w:val="007C71B0"/>
    <w:rsid w:val="007D3825"/>
    <w:rsid w:val="007D3DE2"/>
    <w:rsid w:val="007D40AB"/>
    <w:rsid w:val="007D43FB"/>
    <w:rsid w:val="007D4705"/>
    <w:rsid w:val="007D4721"/>
    <w:rsid w:val="007D4D59"/>
    <w:rsid w:val="007D59FA"/>
    <w:rsid w:val="007D6482"/>
    <w:rsid w:val="007D66FB"/>
    <w:rsid w:val="007E1033"/>
    <w:rsid w:val="007E3223"/>
    <w:rsid w:val="007E33B2"/>
    <w:rsid w:val="007E54E5"/>
    <w:rsid w:val="007E5CB4"/>
    <w:rsid w:val="007E6141"/>
    <w:rsid w:val="007E6A83"/>
    <w:rsid w:val="007E73BE"/>
    <w:rsid w:val="007E7821"/>
    <w:rsid w:val="007E7B27"/>
    <w:rsid w:val="007F024D"/>
    <w:rsid w:val="007F0752"/>
    <w:rsid w:val="007F0B84"/>
    <w:rsid w:val="007F139E"/>
    <w:rsid w:val="007F1422"/>
    <w:rsid w:val="007F1B01"/>
    <w:rsid w:val="007F3300"/>
    <w:rsid w:val="007F33E4"/>
    <w:rsid w:val="007F3765"/>
    <w:rsid w:val="007F55E0"/>
    <w:rsid w:val="007F5874"/>
    <w:rsid w:val="007F5F37"/>
    <w:rsid w:val="007F6423"/>
    <w:rsid w:val="007F73E1"/>
    <w:rsid w:val="007F7E00"/>
    <w:rsid w:val="007F7E4D"/>
    <w:rsid w:val="008003E5"/>
    <w:rsid w:val="00802D8D"/>
    <w:rsid w:val="00804A8D"/>
    <w:rsid w:val="00804D18"/>
    <w:rsid w:val="008057C4"/>
    <w:rsid w:val="0080641C"/>
    <w:rsid w:val="00806930"/>
    <w:rsid w:val="00806B50"/>
    <w:rsid w:val="00807098"/>
    <w:rsid w:val="008103E4"/>
    <w:rsid w:val="00810553"/>
    <w:rsid w:val="00810943"/>
    <w:rsid w:val="00810F8C"/>
    <w:rsid w:val="00811E97"/>
    <w:rsid w:val="0081256F"/>
    <w:rsid w:val="008125E1"/>
    <w:rsid w:val="00812B07"/>
    <w:rsid w:val="0081308A"/>
    <w:rsid w:val="0081321B"/>
    <w:rsid w:val="00813833"/>
    <w:rsid w:val="0081656F"/>
    <w:rsid w:val="00816CD5"/>
    <w:rsid w:val="00817DE7"/>
    <w:rsid w:val="0082042C"/>
    <w:rsid w:val="0082067D"/>
    <w:rsid w:val="0082078C"/>
    <w:rsid w:val="008207B1"/>
    <w:rsid w:val="008208DF"/>
    <w:rsid w:val="008210AF"/>
    <w:rsid w:val="00821121"/>
    <w:rsid w:val="0082123F"/>
    <w:rsid w:val="00821B78"/>
    <w:rsid w:val="00821BDB"/>
    <w:rsid w:val="00822F72"/>
    <w:rsid w:val="008236F3"/>
    <w:rsid w:val="0082440B"/>
    <w:rsid w:val="00826015"/>
    <w:rsid w:val="008262ED"/>
    <w:rsid w:val="00827A4B"/>
    <w:rsid w:val="00832756"/>
    <w:rsid w:val="0083460A"/>
    <w:rsid w:val="00834D57"/>
    <w:rsid w:val="0083520E"/>
    <w:rsid w:val="00835675"/>
    <w:rsid w:val="00835F77"/>
    <w:rsid w:val="008378EB"/>
    <w:rsid w:val="00840456"/>
    <w:rsid w:val="00840E51"/>
    <w:rsid w:val="00841172"/>
    <w:rsid w:val="0084148F"/>
    <w:rsid w:val="00841709"/>
    <w:rsid w:val="00843BE7"/>
    <w:rsid w:val="008441B7"/>
    <w:rsid w:val="0084424B"/>
    <w:rsid w:val="008443DE"/>
    <w:rsid w:val="008445A7"/>
    <w:rsid w:val="00844EC8"/>
    <w:rsid w:val="00845364"/>
    <w:rsid w:val="008458F6"/>
    <w:rsid w:val="008461A5"/>
    <w:rsid w:val="008471B2"/>
    <w:rsid w:val="00847234"/>
    <w:rsid w:val="00850433"/>
    <w:rsid w:val="00850C16"/>
    <w:rsid w:val="0085119C"/>
    <w:rsid w:val="00851C97"/>
    <w:rsid w:val="0085325A"/>
    <w:rsid w:val="00854034"/>
    <w:rsid w:val="008543EF"/>
    <w:rsid w:val="00854C9E"/>
    <w:rsid w:val="008557CC"/>
    <w:rsid w:val="00855B3B"/>
    <w:rsid w:val="00855E62"/>
    <w:rsid w:val="008565DB"/>
    <w:rsid w:val="00856B34"/>
    <w:rsid w:val="00857780"/>
    <w:rsid w:val="008578C7"/>
    <w:rsid w:val="0086106E"/>
    <w:rsid w:val="008612CC"/>
    <w:rsid w:val="00862459"/>
    <w:rsid w:val="008664A9"/>
    <w:rsid w:val="008668E1"/>
    <w:rsid w:val="00867E67"/>
    <w:rsid w:val="00872564"/>
    <w:rsid w:val="00872645"/>
    <w:rsid w:val="00872EF3"/>
    <w:rsid w:val="008730C5"/>
    <w:rsid w:val="00873AC3"/>
    <w:rsid w:val="0087514C"/>
    <w:rsid w:val="00875BA9"/>
    <w:rsid w:val="00876BA2"/>
    <w:rsid w:val="008773DC"/>
    <w:rsid w:val="008776C1"/>
    <w:rsid w:val="008778ED"/>
    <w:rsid w:val="0088122F"/>
    <w:rsid w:val="00881742"/>
    <w:rsid w:val="0088192E"/>
    <w:rsid w:val="0088260B"/>
    <w:rsid w:val="00883186"/>
    <w:rsid w:val="00884E86"/>
    <w:rsid w:val="00885012"/>
    <w:rsid w:val="008907CE"/>
    <w:rsid w:val="0089132E"/>
    <w:rsid w:val="0089181D"/>
    <w:rsid w:val="00891930"/>
    <w:rsid w:val="0089246C"/>
    <w:rsid w:val="008943F3"/>
    <w:rsid w:val="00894A99"/>
    <w:rsid w:val="00897264"/>
    <w:rsid w:val="00897401"/>
    <w:rsid w:val="008A015E"/>
    <w:rsid w:val="008A21BB"/>
    <w:rsid w:val="008A225B"/>
    <w:rsid w:val="008A2959"/>
    <w:rsid w:val="008A2AA6"/>
    <w:rsid w:val="008A4835"/>
    <w:rsid w:val="008A5332"/>
    <w:rsid w:val="008A6E65"/>
    <w:rsid w:val="008A7243"/>
    <w:rsid w:val="008A729F"/>
    <w:rsid w:val="008B0115"/>
    <w:rsid w:val="008B055C"/>
    <w:rsid w:val="008B06DB"/>
    <w:rsid w:val="008B0807"/>
    <w:rsid w:val="008B21D6"/>
    <w:rsid w:val="008B546B"/>
    <w:rsid w:val="008B5AD0"/>
    <w:rsid w:val="008B5CE0"/>
    <w:rsid w:val="008B5FD7"/>
    <w:rsid w:val="008B6D96"/>
    <w:rsid w:val="008B755D"/>
    <w:rsid w:val="008C0D68"/>
    <w:rsid w:val="008C12DD"/>
    <w:rsid w:val="008C1611"/>
    <w:rsid w:val="008C175F"/>
    <w:rsid w:val="008C3686"/>
    <w:rsid w:val="008C44C4"/>
    <w:rsid w:val="008C59D6"/>
    <w:rsid w:val="008C688A"/>
    <w:rsid w:val="008C6E7D"/>
    <w:rsid w:val="008D0332"/>
    <w:rsid w:val="008D0DBE"/>
    <w:rsid w:val="008D18E5"/>
    <w:rsid w:val="008D1ACB"/>
    <w:rsid w:val="008D1DD1"/>
    <w:rsid w:val="008D2544"/>
    <w:rsid w:val="008D2FD9"/>
    <w:rsid w:val="008D41A6"/>
    <w:rsid w:val="008D4458"/>
    <w:rsid w:val="008D48AB"/>
    <w:rsid w:val="008D5D8B"/>
    <w:rsid w:val="008D6DBB"/>
    <w:rsid w:val="008D7587"/>
    <w:rsid w:val="008D75D5"/>
    <w:rsid w:val="008D7D43"/>
    <w:rsid w:val="008E0144"/>
    <w:rsid w:val="008E0405"/>
    <w:rsid w:val="008E04C5"/>
    <w:rsid w:val="008E07B3"/>
    <w:rsid w:val="008E132B"/>
    <w:rsid w:val="008E170C"/>
    <w:rsid w:val="008E1D41"/>
    <w:rsid w:val="008E2010"/>
    <w:rsid w:val="008E2A55"/>
    <w:rsid w:val="008E30A1"/>
    <w:rsid w:val="008E3340"/>
    <w:rsid w:val="008E35EB"/>
    <w:rsid w:val="008E4533"/>
    <w:rsid w:val="008E7167"/>
    <w:rsid w:val="008E71C1"/>
    <w:rsid w:val="008E7997"/>
    <w:rsid w:val="008F09A6"/>
    <w:rsid w:val="008F1640"/>
    <w:rsid w:val="008F4DC0"/>
    <w:rsid w:val="008F5D79"/>
    <w:rsid w:val="008F5F79"/>
    <w:rsid w:val="009003CD"/>
    <w:rsid w:val="009004BF"/>
    <w:rsid w:val="00902190"/>
    <w:rsid w:val="00902DEC"/>
    <w:rsid w:val="00903277"/>
    <w:rsid w:val="00904968"/>
    <w:rsid w:val="00905EB8"/>
    <w:rsid w:val="0091130D"/>
    <w:rsid w:val="00911C6A"/>
    <w:rsid w:val="009124D4"/>
    <w:rsid w:val="00912D9D"/>
    <w:rsid w:val="00913274"/>
    <w:rsid w:val="009132CF"/>
    <w:rsid w:val="00914618"/>
    <w:rsid w:val="00914903"/>
    <w:rsid w:val="00915391"/>
    <w:rsid w:val="00915B8F"/>
    <w:rsid w:val="009178B5"/>
    <w:rsid w:val="00920546"/>
    <w:rsid w:val="0092245A"/>
    <w:rsid w:val="00922497"/>
    <w:rsid w:val="00923986"/>
    <w:rsid w:val="00924ED1"/>
    <w:rsid w:val="009276D4"/>
    <w:rsid w:val="00927AD7"/>
    <w:rsid w:val="00931056"/>
    <w:rsid w:val="009330A7"/>
    <w:rsid w:val="00933701"/>
    <w:rsid w:val="00933B37"/>
    <w:rsid w:val="00933E4D"/>
    <w:rsid w:val="00934422"/>
    <w:rsid w:val="00934FEF"/>
    <w:rsid w:val="0093649B"/>
    <w:rsid w:val="00936734"/>
    <w:rsid w:val="009369D2"/>
    <w:rsid w:val="0093707D"/>
    <w:rsid w:val="0093746D"/>
    <w:rsid w:val="00937817"/>
    <w:rsid w:val="00940091"/>
    <w:rsid w:val="00940D8A"/>
    <w:rsid w:val="00941B85"/>
    <w:rsid w:val="00942096"/>
    <w:rsid w:val="0094324F"/>
    <w:rsid w:val="00943C9D"/>
    <w:rsid w:val="009449D5"/>
    <w:rsid w:val="00944BF3"/>
    <w:rsid w:val="00944D03"/>
    <w:rsid w:val="00945DB8"/>
    <w:rsid w:val="009473F0"/>
    <w:rsid w:val="00947853"/>
    <w:rsid w:val="009514E8"/>
    <w:rsid w:val="00951A93"/>
    <w:rsid w:val="00951E89"/>
    <w:rsid w:val="009541E9"/>
    <w:rsid w:val="00956DBC"/>
    <w:rsid w:val="009570CE"/>
    <w:rsid w:val="00957FCF"/>
    <w:rsid w:val="009603E3"/>
    <w:rsid w:val="009608FD"/>
    <w:rsid w:val="00960E3D"/>
    <w:rsid w:val="00960E9A"/>
    <w:rsid w:val="009610EA"/>
    <w:rsid w:val="00965E76"/>
    <w:rsid w:val="00966207"/>
    <w:rsid w:val="0096664B"/>
    <w:rsid w:val="00970C44"/>
    <w:rsid w:val="00970FA9"/>
    <w:rsid w:val="00971D6B"/>
    <w:rsid w:val="0097205D"/>
    <w:rsid w:val="00972777"/>
    <w:rsid w:val="00972C06"/>
    <w:rsid w:val="00974514"/>
    <w:rsid w:val="009748E1"/>
    <w:rsid w:val="009762F2"/>
    <w:rsid w:val="00980EFA"/>
    <w:rsid w:val="009826A3"/>
    <w:rsid w:val="0098294F"/>
    <w:rsid w:val="00983A5B"/>
    <w:rsid w:val="00984A63"/>
    <w:rsid w:val="00986538"/>
    <w:rsid w:val="00986BD9"/>
    <w:rsid w:val="009871E3"/>
    <w:rsid w:val="009877B4"/>
    <w:rsid w:val="009905B4"/>
    <w:rsid w:val="009911D4"/>
    <w:rsid w:val="00993EA0"/>
    <w:rsid w:val="00994031"/>
    <w:rsid w:val="00994055"/>
    <w:rsid w:val="009940A5"/>
    <w:rsid w:val="009947DF"/>
    <w:rsid w:val="00994EE1"/>
    <w:rsid w:val="0099549C"/>
    <w:rsid w:val="00996628"/>
    <w:rsid w:val="00996B10"/>
    <w:rsid w:val="0099738F"/>
    <w:rsid w:val="009A0473"/>
    <w:rsid w:val="009A06EC"/>
    <w:rsid w:val="009A20B9"/>
    <w:rsid w:val="009A33B5"/>
    <w:rsid w:val="009A420F"/>
    <w:rsid w:val="009A480C"/>
    <w:rsid w:val="009A4F4E"/>
    <w:rsid w:val="009A5606"/>
    <w:rsid w:val="009A61B9"/>
    <w:rsid w:val="009B02F0"/>
    <w:rsid w:val="009B0345"/>
    <w:rsid w:val="009B0624"/>
    <w:rsid w:val="009B077F"/>
    <w:rsid w:val="009B1356"/>
    <w:rsid w:val="009B1862"/>
    <w:rsid w:val="009B19EC"/>
    <w:rsid w:val="009B1A96"/>
    <w:rsid w:val="009B236D"/>
    <w:rsid w:val="009B32AC"/>
    <w:rsid w:val="009B411E"/>
    <w:rsid w:val="009B5083"/>
    <w:rsid w:val="009B50D3"/>
    <w:rsid w:val="009B5C11"/>
    <w:rsid w:val="009B6320"/>
    <w:rsid w:val="009B646E"/>
    <w:rsid w:val="009B6B7E"/>
    <w:rsid w:val="009B6EB9"/>
    <w:rsid w:val="009B7D10"/>
    <w:rsid w:val="009C056E"/>
    <w:rsid w:val="009C0B8F"/>
    <w:rsid w:val="009C1532"/>
    <w:rsid w:val="009C1A6E"/>
    <w:rsid w:val="009C1D1D"/>
    <w:rsid w:val="009C1F05"/>
    <w:rsid w:val="009C23ED"/>
    <w:rsid w:val="009C3890"/>
    <w:rsid w:val="009C49BA"/>
    <w:rsid w:val="009C4B38"/>
    <w:rsid w:val="009C4FB3"/>
    <w:rsid w:val="009C5373"/>
    <w:rsid w:val="009C5426"/>
    <w:rsid w:val="009C5928"/>
    <w:rsid w:val="009C5D14"/>
    <w:rsid w:val="009C65D9"/>
    <w:rsid w:val="009C77EB"/>
    <w:rsid w:val="009C79F0"/>
    <w:rsid w:val="009D0560"/>
    <w:rsid w:val="009D08D6"/>
    <w:rsid w:val="009D0BE1"/>
    <w:rsid w:val="009D0F86"/>
    <w:rsid w:val="009D0FCF"/>
    <w:rsid w:val="009D14CF"/>
    <w:rsid w:val="009D1957"/>
    <w:rsid w:val="009D1AF4"/>
    <w:rsid w:val="009D4288"/>
    <w:rsid w:val="009D4B16"/>
    <w:rsid w:val="009D5E0D"/>
    <w:rsid w:val="009D6FCA"/>
    <w:rsid w:val="009D6FD9"/>
    <w:rsid w:val="009E0DBE"/>
    <w:rsid w:val="009E0EE5"/>
    <w:rsid w:val="009E1F86"/>
    <w:rsid w:val="009E2235"/>
    <w:rsid w:val="009E2B8E"/>
    <w:rsid w:val="009E4CBE"/>
    <w:rsid w:val="009E5D69"/>
    <w:rsid w:val="009E704E"/>
    <w:rsid w:val="009F02D8"/>
    <w:rsid w:val="009F14E5"/>
    <w:rsid w:val="009F1AF2"/>
    <w:rsid w:val="009F3B73"/>
    <w:rsid w:val="009F4594"/>
    <w:rsid w:val="009F4DF8"/>
    <w:rsid w:val="009F5106"/>
    <w:rsid w:val="009F742A"/>
    <w:rsid w:val="009F7696"/>
    <w:rsid w:val="00A00E78"/>
    <w:rsid w:val="00A01680"/>
    <w:rsid w:val="00A01EA1"/>
    <w:rsid w:val="00A039C5"/>
    <w:rsid w:val="00A03D01"/>
    <w:rsid w:val="00A0582A"/>
    <w:rsid w:val="00A06DCE"/>
    <w:rsid w:val="00A06F14"/>
    <w:rsid w:val="00A07DF5"/>
    <w:rsid w:val="00A1000C"/>
    <w:rsid w:val="00A10668"/>
    <w:rsid w:val="00A108AE"/>
    <w:rsid w:val="00A10EAB"/>
    <w:rsid w:val="00A111E9"/>
    <w:rsid w:val="00A114B3"/>
    <w:rsid w:val="00A11624"/>
    <w:rsid w:val="00A11661"/>
    <w:rsid w:val="00A11D4E"/>
    <w:rsid w:val="00A11FAC"/>
    <w:rsid w:val="00A13D1F"/>
    <w:rsid w:val="00A14766"/>
    <w:rsid w:val="00A1626B"/>
    <w:rsid w:val="00A16A3A"/>
    <w:rsid w:val="00A16FAB"/>
    <w:rsid w:val="00A1722D"/>
    <w:rsid w:val="00A17FBD"/>
    <w:rsid w:val="00A205A8"/>
    <w:rsid w:val="00A208A5"/>
    <w:rsid w:val="00A2222E"/>
    <w:rsid w:val="00A22AF8"/>
    <w:rsid w:val="00A2321A"/>
    <w:rsid w:val="00A2414A"/>
    <w:rsid w:val="00A243B7"/>
    <w:rsid w:val="00A24A48"/>
    <w:rsid w:val="00A24B2A"/>
    <w:rsid w:val="00A24C38"/>
    <w:rsid w:val="00A25132"/>
    <w:rsid w:val="00A26CEE"/>
    <w:rsid w:val="00A27E56"/>
    <w:rsid w:val="00A31585"/>
    <w:rsid w:val="00A315BF"/>
    <w:rsid w:val="00A31686"/>
    <w:rsid w:val="00A338F0"/>
    <w:rsid w:val="00A33C3B"/>
    <w:rsid w:val="00A33E0B"/>
    <w:rsid w:val="00A34328"/>
    <w:rsid w:val="00A34E56"/>
    <w:rsid w:val="00A35A82"/>
    <w:rsid w:val="00A35FAB"/>
    <w:rsid w:val="00A36060"/>
    <w:rsid w:val="00A3611A"/>
    <w:rsid w:val="00A40B32"/>
    <w:rsid w:val="00A41548"/>
    <w:rsid w:val="00A417B9"/>
    <w:rsid w:val="00A41909"/>
    <w:rsid w:val="00A41B80"/>
    <w:rsid w:val="00A41F0E"/>
    <w:rsid w:val="00A42191"/>
    <w:rsid w:val="00A42BB4"/>
    <w:rsid w:val="00A44CC9"/>
    <w:rsid w:val="00A4635C"/>
    <w:rsid w:val="00A464FA"/>
    <w:rsid w:val="00A478F0"/>
    <w:rsid w:val="00A50080"/>
    <w:rsid w:val="00A511FC"/>
    <w:rsid w:val="00A51588"/>
    <w:rsid w:val="00A51D79"/>
    <w:rsid w:val="00A52056"/>
    <w:rsid w:val="00A52D76"/>
    <w:rsid w:val="00A53A61"/>
    <w:rsid w:val="00A54DA6"/>
    <w:rsid w:val="00A550B3"/>
    <w:rsid w:val="00A555D4"/>
    <w:rsid w:val="00A562AC"/>
    <w:rsid w:val="00A56588"/>
    <w:rsid w:val="00A5691A"/>
    <w:rsid w:val="00A57FD8"/>
    <w:rsid w:val="00A60389"/>
    <w:rsid w:val="00A60576"/>
    <w:rsid w:val="00A6081C"/>
    <w:rsid w:val="00A6369F"/>
    <w:rsid w:val="00A63A6F"/>
    <w:rsid w:val="00A6482E"/>
    <w:rsid w:val="00A64F0B"/>
    <w:rsid w:val="00A65857"/>
    <w:rsid w:val="00A66A19"/>
    <w:rsid w:val="00A67A26"/>
    <w:rsid w:val="00A70A44"/>
    <w:rsid w:val="00A71043"/>
    <w:rsid w:val="00A716AE"/>
    <w:rsid w:val="00A721B4"/>
    <w:rsid w:val="00A72288"/>
    <w:rsid w:val="00A726BA"/>
    <w:rsid w:val="00A730E6"/>
    <w:rsid w:val="00A738C5"/>
    <w:rsid w:val="00A74088"/>
    <w:rsid w:val="00A74D7F"/>
    <w:rsid w:val="00A74F89"/>
    <w:rsid w:val="00A750DD"/>
    <w:rsid w:val="00A75ABB"/>
    <w:rsid w:val="00A75AE8"/>
    <w:rsid w:val="00A75D95"/>
    <w:rsid w:val="00A76561"/>
    <w:rsid w:val="00A7666E"/>
    <w:rsid w:val="00A771E3"/>
    <w:rsid w:val="00A778E9"/>
    <w:rsid w:val="00A81B01"/>
    <w:rsid w:val="00A8238F"/>
    <w:rsid w:val="00A82FD5"/>
    <w:rsid w:val="00A83A81"/>
    <w:rsid w:val="00A83E47"/>
    <w:rsid w:val="00A8574B"/>
    <w:rsid w:val="00A85759"/>
    <w:rsid w:val="00A8617B"/>
    <w:rsid w:val="00A903F7"/>
    <w:rsid w:val="00A90996"/>
    <w:rsid w:val="00A909B2"/>
    <w:rsid w:val="00A937E2"/>
    <w:rsid w:val="00A9589F"/>
    <w:rsid w:val="00A96C69"/>
    <w:rsid w:val="00A96E20"/>
    <w:rsid w:val="00A97E81"/>
    <w:rsid w:val="00AA0017"/>
    <w:rsid w:val="00AA148A"/>
    <w:rsid w:val="00AA1AE1"/>
    <w:rsid w:val="00AA2359"/>
    <w:rsid w:val="00AA2374"/>
    <w:rsid w:val="00AA256D"/>
    <w:rsid w:val="00AA3220"/>
    <w:rsid w:val="00AA40C2"/>
    <w:rsid w:val="00AA43E1"/>
    <w:rsid w:val="00AA4467"/>
    <w:rsid w:val="00AA47D8"/>
    <w:rsid w:val="00AA4B6F"/>
    <w:rsid w:val="00AA58D3"/>
    <w:rsid w:val="00AA63E6"/>
    <w:rsid w:val="00AA6B5E"/>
    <w:rsid w:val="00AB09B7"/>
    <w:rsid w:val="00AB11D9"/>
    <w:rsid w:val="00AB1B5B"/>
    <w:rsid w:val="00AB1C42"/>
    <w:rsid w:val="00AB1FF8"/>
    <w:rsid w:val="00AB2293"/>
    <w:rsid w:val="00AB3085"/>
    <w:rsid w:val="00AB33A6"/>
    <w:rsid w:val="00AB3A1F"/>
    <w:rsid w:val="00AB430A"/>
    <w:rsid w:val="00AB4B9D"/>
    <w:rsid w:val="00AB53E9"/>
    <w:rsid w:val="00AB7279"/>
    <w:rsid w:val="00AB7AD2"/>
    <w:rsid w:val="00AB7D7D"/>
    <w:rsid w:val="00AC0BE3"/>
    <w:rsid w:val="00AC0D36"/>
    <w:rsid w:val="00AC1B8E"/>
    <w:rsid w:val="00AC203E"/>
    <w:rsid w:val="00AC3126"/>
    <w:rsid w:val="00AC42A4"/>
    <w:rsid w:val="00AC4923"/>
    <w:rsid w:val="00AC4B5E"/>
    <w:rsid w:val="00AC7164"/>
    <w:rsid w:val="00AC72D8"/>
    <w:rsid w:val="00AD0E18"/>
    <w:rsid w:val="00AD10B4"/>
    <w:rsid w:val="00AD1832"/>
    <w:rsid w:val="00AD1F9D"/>
    <w:rsid w:val="00AD2CAF"/>
    <w:rsid w:val="00AD3B94"/>
    <w:rsid w:val="00AD3D70"/>
    <w:rsid w:val="00AD46CB"/>
    <w:rsid w:val="00AD47F0"/>
    <w:rsid w:val="00AD5305"/>
    <w:rsid w:val="00AD5483"/>
    <w:rsid w:val="00AD575C"/>
    <w:rsid w:val="00AD6955"/>
    <w:rsid w:val="00AD6F2F"/>
    <w:rsid w:val="00AD75BB"/>
    <w:rsid w:val="00AD7E70"/>
    <w:rsid w:val="00AE02C9"/>
    <w:rsid w:val="00AE0846"/>
    <w:rsid w:val="00AE0D26"/>
    <w:rsid w:val="00AE1ECF"/>
    <w:rsid w:val="00AE1FD4"/>
    <w:rsid w:val="00AE204E"/>
    <w:rsid w:val="00AE29C9"/>
    <w:rsid w:val="00AE3915"/>
    <w:rsid w:val="00AE3EBB"/>
    <w:rsid w:val="00AE44C0"/>
    <w:rsid w:val="00AE58A4"/>
    <w:rsid w:val="00AE5AAA"/>
    <w:rsid w:val="00AE6A4A"/>
    <w:rsid w:val="00AE6F28"/>
    <w:rsid w:val="00AE7233"/>
    <w:rsid w:val="00AF002C"/>
    <w:rsid w:val="00AF0505"/>
    <w:rsid w:val="00AF23DF"/>
    <w:rsid w:val="00AF3941"/>
    <w:rsid w:val="00AF3AB4"/>
    <w:rsid w:val="00AF3AB7"/>
    <w:rsid w:val="00AF4F51"/>
    <w:rsid w:val="00AF5115"/>
    <w:rsid w:val="00AF55B7"/>
    <w:rsid w:val="00AF78AF"/>
    <w:rsid w:val="00B000D5"/>
    <w:rsid w:val="00B00ABE"/>
    <w:rsid w:val="00B01548"/>
    <w:rsid w:val="00B02B54"/>
    <w:rsid w:val="00B02FFE"/>
    <w:rsid w:val="00B03936"/>
    <w:rsid w:val="00B04C70"/>
    <w:rsid w:val="00B05FBA"/>
    <w:rsid w:val="00B06330"/>
    <w:rsid w:val="00B06349"/>
    <w:rsid w:val="00B1045A"/>
    <w:rsid w:val="00B10A9F"/>
    <w:rsid w:val="00B10C4B"/>
    <w:rsid w:val="00B10DB9"/>
    <w:rsid w:val="00B156B1"/>
    <w:rsid w:val="00B1587D"/>
    <w:rsid w:val="00B158F1"/>
    <w:rsid w:val="00B1652D"/>
    <w:rsid w:val="00B167ED"/>
    <w:rsid w:val="00B16A69"/>
    <w:rsid w:val="00B1785B"/>
    <w:rsid w:val="00B178C5"/>
    <w:rsid w:val="00B17F5F"/>
    <w:rsid w:val="00B21594"/>
    <w:rsid w:val="00B217C8"/>
    <w:rsid w:val="00B23281"/>
    <w:rsid w:val="00B24C4F"/>
    <w:rsid w:val="00B26938"/>
    <w:rsid w:val="00B2712B"/>
    <w:rsid w:val="00B27CF7"/>
    <w:rsid w:val="00B3082F"/>
    <w:rsid w:val="00B31EFA"/>
    <w:rsid w:val="00B320C4"/>
    <w:rsid w:val="00B3254B"/>
    <w:rsid w:val="00B3294F"/>
    <w:rsid w:val="00B330F9"/>
    <w:rsid w:val="00B363D9"/>
    <w:rsid w:val="00B40381"/>
    <w:rsid w:val="00B40D7E"/>
    <w:rsid w:val="00B40DB0"/>
    <w:rsid w:val="00B41568"/>
    <w:rsid w:val="00B42079"/>
    <w:rsid w:val="00B42899"/>
    <w:rsid w:val="00B42A2B"/>
    <w:rsid w:val="00B43760"/>
    <w:rsid w:val="00B43B91"/>
    <w:rsid w:val="00B4565F"/>
    <w:rsid w:val="00B456FD"/>
    <w:rsid w:val="00B467BB"/>
    <w:rsid w:val="00B47362"/>
    <w:rsid w:val="00B47709"/>
    <w:rsid w:val="00B5148B"/>
    <w:rsid w:val="00B524FE"/>
    <w:rsid w:val="00B53679"/>
    <w:rsid w:val="00B53A45"/>
    <w:rsid w:val="00B55417"/>
    <w:rsid w:val="00B567D5"/>
    <w:rsid w:val="00B57202"/>
    <w:rsid w:val="00B61072"/>
    <w:rsid w:val="00B618DA"/>
    <w:rsid w:val="00B62864"/>
    <w:rsid w:val="00B637BC"/>
    <w:rsid w:val="00B64BAC"/>
    <w:rsid w:val="00B65E4F"/>
    <w:rsid w:val="00B66F09"/>
    <w:rsid w:val="00B67187"/>
    <w:rsid w:val="00B67F1E"/>
    <w:rsid w:val="00B718A6"/>
    <w:rsid w:val="00B7191E"/>
    <w:rsid w:val="00B71CDD"/>
    <w:rsid w:val="00B7245B"/>
    <w:rsid w:val="00B737B0"/>
    <w:rsid w:val="00B75368"/>
    <w:rsid w:val="00B758D0"/>
    <w:rsid w:val="00B75DDF"/>
    <w:rsid w:val="00B76056"/>
    <w:rsid w:val="00B80D0A"/>
    <w:rsid w:val="00B80E7F"/>
    <w:rsid w:val="00B819B6"/>
    <w:rsid w:val="00B83B47"/>
    <w:rsid w:val="00B83E9B"/>
    <w:rsid w:val="00B85073"/>
    <w:rsid w:val="00B8540D"/>
    <w:rsid w:val="00B86624"/>
    <w:rsid w:val="00B900CD"/>
    <w:rsid w:val="00B919F9"/>
    <w:rsid w:val="00B92A8B"/>
    <w:rsid w:val="00B94AED"/>
    <w:rsid w:val="00B97FAF"/>
    <w:rsid w:val="00BA00E6"/>
    <w:rsid w:val="00BA022D"/>
    <w:rsid w:val="00BA1677"/>
    <w:rsid w:val="00BA3139"/>
    <w:rsid w:val="00BA3337"/>
    <w:rsid w:val="00BA36C6"/>
    <w:rsid w:val="00BA3BF2"/>
    <w:rsid w:val="00BA485B"/>
    <w:rsid w:val="00BA4912"/>
    <w:rsid w:val="00BA4A75"/>
    <w:rsid w:val="00BA58F8"/>
    <w:rsid w:val="00BA759F"/>
    <w:rsid w:val="00BA7AEF"/>
    <w:rsid w:val="00BB131F"/>
    <w:rsid w:val="00BB177B"/>
    <w:rsid w:val="00BB1976"/>
    <w:rsid w:val="00BB19FA"/>
    <w:rsid w:val="00BB4A70"/>
    <w:rsid w:val="00BB52BA"/>
    <w:rsid w:val="00BB5351"/>
    <w:rsid w:val="00BB599A"/>
    <w:rsid w:val="00BB5BA3"/>
    <w:rsid w:val="00BB66CF"/>
    <w:rsid w:val="00BB7366"/>
    <w:rsid w:val="00BB768C"/>
    <w:rsid w:val="00BC0733"/>
    <w:rsid w:val="00BC0954"/>
    <w:rsid w:val="00BC1763"/>
    <w:rsid w:val="00BC2098"/>
    <w:rsid w:val="00BC3828"/>
    <w:rsid w:val="00BC418A"/>
    <w:rsid w:val="00BC4286"/>
    <w:rsid w:val="00BC44B9"/>
    <w:rsid w:val="00BC6426"/>
    <w:rsid w:val="00BC6517"/>
    <w:rsid w:val="00BC666D"/>
    <w:rsid w:val="00BC7D3C"/>
    <w:rsid w:val="00BD0A4D"/>
    <w:rsid w:val="00BD0F4C"/>
    <w:rsid w:val="00BD10AD"/>
    <w:rsid w:val="00BD29C3"/>
    <w:rsid w:val="00BD2AF7"/>
    <w:rsid w:val="00BD2B0A"/>
    <w:rsid w:val="00BD368D"/>
    <w:rsid w:val="00BD414B"/>
    <w:rsid w:val="00BD4476"/>
    <w:rsid w:val="00BD49C0"/>
    <w:rsid w:val="00BD4EB2"/>
    <w:rsid w:val="00BD5421"/>
    <w:rsid w:val="00BD7A8F"/>
    <w:rsid w:val="00BE11F3"/>
    <w:rsid w:val="00BE20A3"/>
    <w:rsid w:val="00BE2EF7"/>
    <w:rsid w:val="00BE3636"/>
    <w:rsid w:val="00BE3CB3"/>
    <w:rsid w:val="00BE4C50"/>
    <w:rsid w:val="00BE4D41"/>
    <w:rsid w:val="00BE52FD"/>
    <w:rsid w:val="00BE56BF"/>
    <w:rsid w:val="00BE5B84"/>
    <w:rsid w:val="00BE5F82"/>
    <w:rsid w:val="00BE6232"/>
    <w:rsid w:val="00BE6A0B"/>
    <w:rsid w:val="00BE6A7D"/>
    <w:rsid w:val="00BE7635"/>
    <w:rsid w:val="00BF04F9"/>
    <w:rsid w:val="00BF056C"/>
    <w:rsid w:val="00BF1DC6"/>
    <w:rsid w:val="00BF2D3D"/>
    <w:rsid w:val="00BF2D76"/>
    <w:rsid w:val="00BF35E2"/>
    <w:rsid w:val="00BF47C7"/>
    <w:rsid w:val="00BF4DB2"/>
    <w:rsid w:val="00BF6244"/>
    <w:rsid w:val="00BF70CD"/>
    <w:rsid w:val="00BF798C"/>
    <w:rsid w:val="00C00483"/>
    <w:rsid w:val="00C00E42"/>
    <w:rsid w:val="00C01042"/>
    <w:rsid w:val="00C01DE5"/>
    <w:rsid w:val="00C029F9"/>
    <w:rsid w:val="00C02D81"/>
    <w:rsid w:val="00C0310A"/>
    <w:rsid w:val="00C04861"/>
    <w:rsid w:val="00C05593"/>
    <w:rsid w:val="00C074CE"/>
    <w:rsid w:val="00C075E3"/>
    <w:rsid w:val="00C10479"/>
    <w:rsid w:val="00C10863"/>
    <w:rsid w:val="00C11396"/>
    <w:rsid w:val="00C11739"/>
    <w:rsid w:val="00C1241D"/>
    <w:rsid w:val="00C12B1C"/>
    <w:rsid w:val="00C1381C"/>
    <w:rsid w:val="00C142E4"/>
    <w:rsid w:val="00C16390"/>
    <w:rsid w:val="00C17A39"/>
    <w:rsid w:val="00C20E60"/>
    <w:rsid w:val="00C21344"/>
    <w:rsid w:val="00C215D5"/>
    <w:rsid w:val="00C22748"/>
    <w:rsid w:val="00C22CCD"/>
    <w:rsid w:val="00C22D71"/>
    <w:rsid w:val="00C23141"/>
    <w:rsid w:val="00C23B65"/>
    <w:rsid w:val="00C24F84"/>
    <w:rsid w:val="00C2710B"/>
    <w:rsid w:val="00C27246"/>
    <w:rsid w:val="00C27333"/>
    <w:rsid w:val="00C31264"/>
    <w:rsid w:val="00C3143E"/>
    <w:rsid w:val="00C3190E"/>
    <w:rsid w:val="00C32424"/>
    <w:rsid w:val="00C327C6"/>
    <w:rsid w:val="00C3355B"/>
    <w:rsid w:val="00C3570F"/>
    <w:rsid w:val="00C35837"/>
    <w:rsid w:val="00C35C19"/>
    <w:rsid w:val="00C3602B"/>
    <w:rsid w:val="00C36251"/>
    <w:rsid w:val="00C36D88"/>
    <w:rsid w:val="00C37718"/>
    <w:rsid w:val="00C37E69"/>
    <w:rsid w:val="00C41142"/>
    <w:rsid w:val="00C41A63"/>
    <w:rsid w:val="00C41BA6"/>
    <w:rsid w:val="00C41F8B"/>
    <w:rsid w:val="00C42EBB"/>
    <w:rsid w:val="00C439E9"/>
    <w:rsid w:val="00C44CB9"/>
    <w:rsid w:val="00C44CCE"/>
    <w:rsid w:val="00C44E8E"/>
    <w:rsid w:val="00C45208"/>
    <w:rsid w:val="00C467BC"/>
    <w:rsid w:val="00C502F7"/>
    <w:rsid w:val="00C51AB2"/>
    <w:rsid w:val="00C51AD6"/>
    <w:rsid w:val="00C52415"/>
    <w:rsid w:val="00C52979"/>
    <w:rsid w:val="00C52B66"/>
    <w:rsid w:val="00C5415D"/>
    <w:rsid w:val="00C614AF"/>
    <w:rsid w:val="00C624AF"/>
    <w:rsid w:val="00C63528"/>
    <w:rsid w:val="00C645E4"/>
    <w:rsid w:val="00C64D59"/>
    <w:rsid w:val="00C65A7A"/>
    <w:rsid w:val="00C6769D"/>
    <w:rsid w:val="00C704B0"/>
    <w:rsid w:val="00C70A5A"/>
    <w:rsid w:val="00C70A98"/>
    <w:rsid w:val="00C7157F"/>
    <w:rsid w:val="00C72F44"/>
    <w:rsid w:val="00C7468F"/>
    <w:rsid w:val="00C75D38"/>
    <w:rsid w:val="00C764EB"/>
    <w:rsid w:val="00C7760E"/>
    <w:rsid w:val="00C80D55"/>
    <w:rsid w:val="00C8136A"/>
    <w:rsid w:val="00C8235A"/>
    <w:rsid w:val="00C828A3"/>
    <w:rsid w:val="00C829B9"/>
    <w:rsid w:val="00C82FA2"/>
    <w:rsid w:val="00C83518"/>
    <w:rsid w:val="00C8506D"/>
    <w:rsid w:val="00C85EE6"/>
    <w:rsid w:val="00C85F89"/>
    <w:rsid w:val="00C86468"/>
    <w:rsid w:val="00C86BAD"/>
    <w:rsid w:val="00C86D45"/>
    <w:rsid w:val="00C90963"/>
    <w:rsid w:val="00C90CB8"/>
    <w:rsid w:val="00C93439"/>
    <w:rsid w:val="00C934F0"/>
    <w:rsid w:val="00C94446"/>
    <w:rsid w:val="00C9498A"/>
    <w:rsid w:val="00C949FD"/>
    <w:rsid w:val="00C96235"/>
    <w:rsid w:val="00C9623F"/>
    <w:rsid w:val="00C96870"/>
    <w:rsid w:val="00C97288"/>
    <w:rsid w:val="00C97CBD"/>
    <w:rsid w:val="00CA0D44"/>
    <w:rsid w:val="00CA191F"/>
    <w:rsid w:val="00CA1989"/>
    <w:rsid w:val="00CA23D3"/>
    <w:rsid w:val="00CA31EA"/>
    <w:rsid w:val="00CA3279"/>
    <w:rsid w:val="00CA342B"/>
    <w:rsid w:val="00CA4487"/>
    <w:rsid w:val="00CA48DF"/>
    <w:rsid w:val="00CA5075"/>
    <w:rsid w:val="00CA51F7"/>
    <w:rsid w:val="00CA61C8"/>
    <w:rsid w:val="00CB0801"/>
    <w:rsid w:val="00CB1000"/>
    <w:rsid w:val="00CB117C"/>
    <w:rsid w:val="00CB1534"/>
    <w:rsid w:val="00CB15DC"/>
    <w:rsid w:val="00CB2A1A"/>
    <w:rsid w:val="00CB479B"/>
    <w:rsid w:val="00CB4DC9"/>
    <w:rsid w:val="00CB5BDE"/>
    <w:rsid w:val="00CB65D9"/>
    <w:rsid w:val="00CB6824"/>
    <w:rsid w:val="00CB687A"/>
    <w:rsid w:val="00CB73E3"/>
    <w:rsid w:val="00CB75A2"/>
    <w:rsid w:val="00CC0054"/>
    <w:rsid w:val="00CC023E"/>
    <w:rsid w:val="00CC0956"/>
    <w:rsid w:val="00CC0ECF"/>
    <w:rsid w:val="00CC135E"/>
    <w:rsid w:val="00CC1A19"/>
    <w:rsid w:val="00CC216B"/>
    <w:rsid w:val="00CC23B0"/>
    <w:rsid w:val="00CC282A"/>
    <w:rsid w:val="00CC448F"/>
    <w:rsid w:val="00CC45E5"/>
    <w:rsid w:val="00CC4636"/>
    <w:rsid w:val="00CC61A8"/>
    <w:rsid w:val="00CC6E4F"/>
    <w:rsid w:val="00CD0B83"/>
    <w:rsid w:val="00CD0BEF"/>
    <w:rsid w:val="00CD15AE"/>
    <w:rsid w:val="00CD247A"/>
    <w:rsid w:val="00CD2DB0"/>
    <w:rsid w:val="00CD357E"/>
    <w:rsid w:val="00CD3B19"/>
    <w:rsid w:val="00CD4649"/>
    <w:rsid w:val="00CD5FCB"/>
    <w:rsid w:val="00CD6E95"/>
    <w:rsid w:val="00CD75C7"/>
    <w:rsid w:val="00CE18C2"/>
    <w:rsid w:val="00CE32EA"/>
    <w:rsid w:val="00CE354B"/>
    <w:rsid w:val="00CE35D8"/>
    <w:rsid w:val="00CE4056"/>
    <w:rsid w:val="00CE4E76"/>
    <w:rsid w:val="00CE5B6E"/>
    <w:rsid w:val="00CE5C91"/>
    <w:rsid w:val="00CE6094"/>
    <w:rsid w:val="00CE6686"/>
    <w:rsid w:val="00CE68CA"/>
    <w:rsid w:val="00CE706C"/>
    <w:rsid w:val="00CE70E3"/>
    <w:rsid w:val="00CE7B6E"/>
    <w:rsid w:val="00CF0864"/>
    <w:rsid w:val="00CF2B24"/>
    <w:rsid w:val="00CF2C6C"/>
    <w:rsid w:val="00CF2D56"/>
    <w:rsid w:val="00CF4194"/>
    <w:rsid w:val="00CF445F"/>
    <w:rsid w:val="00CF4902"/>
    <w:rsid w:val="00CF52A7"/>
    <w:rsid w:val="00CF622B"/>
    <w:rsid w:val="00CF6714"/>
    <w:rsid w:val="00CF681F"/>
    <w:rsid w:val="00D005EC"/>
    <w:rsid w:val="00D00BFD"/>
    <w:rsid w:val="00D01440"/>
    <w:rsid w:val="00D016CD"/>
    <w:rsid w:val="00D0458A"/>
    <w:rsid w:val="00D04D80"/>
    <w:rsid w:val="00D05101"/>
    <w:rsid w:val="00D062B5"/>
    <w:rsid w:val="00D062D4"/>
    <w:rsid w:val="00D078AD"/>
    <w:rsid w:val="00D07A24"/>
    <w:rsid w:val="00D10315"/>
    <w:rsid w:val="00D10A38"/>
    <w:rsid w:val="00D129F4"/>
    <w:rsid w:val="00D12D0C"/>
    <w:rsid w:val="00D166A9"/>
    <w:rsid w:val="00D16F4A"/>
    <w:rsid w:val="00D17454"/>
    <w:rsid w:val="00D176BD"/>
    <w:rsid w:val="00D17DB6"/>
    <w:rsid w:val="00D201D9"/>
    <w:rsid w:val="00D20A41"/>
    <w:rsid w:val="00D20F08"/>
    <w:rsid w:val="00D22B51"/>
    <w:rsid w:val="00D230CB"/>
    <w:rsid w:val="00D24CB5"/>
    <w:rsid w:val="00D25AA8"/>
    <w:rsid w:val="00D26BA4"/>
    <w:rsid w:val="00D26EDE"/>
    <w:rsid w:val="00D273D5"/>
    <w:rsid w:val="00D301EF"/>
    <w:rsid w:val="00D313C2"/>
    <w:rsid w:val="00D3141E"/>
    <w:rsid w:val="00D31645"/>
    <w:rsid w:val="00D32E85"/>
    <w:rsid w:val="00D330A1"/>
    <w:rsid w:val="00D33C83"/>
    <w:rsid w:val="00D35197"/>
    <w:rsid w:val="00D35C34"/>
    <w:rsid w:val="00D35E63"/>
    <w:rsid w:val="00D360FD"/>
    <w:rsid w:val="00D36104"/>
    <w:rsid w:val="00D3611C"/>
    <w:rsid w:val="00D3673A"/>
    <w:rsid w:val="00D36F9A"/>
    <w:rsid w:val="00D3712C"/>
    <w:rsid w:val="00D40A6C"/>
    <w:rsid w:val="00D41CAE"/>
    <w:rsid w:val="00D41DB2"/>
    <w:rsid w:val="00D4209B"/>
    <w:rsid w:val="00D4304B"/>
    <w:rsid w:val="00D4406B"/>
    <w:rsid w:val="00D450AA"/>
    <w:rsid w:val="00D4588E"/>
    <w:rsid w:val="00D45C10"/>
    <w:rsid w:val="00D46A6B"/>
    <w:rsid w:val="00D47940"/>
    <w:rsid w:val="00D51ED1"/>
    <w:rsid w:val="00D52B45"/>
    <w:rsid w:val="00D558D2"/>
    <w:rsid w:val="00D55ED5"/>
    <w:rsid w:val="00D56C12"/>
    <w:rsid w:val="00D56EB3"/>
    <w:rsid w:val="00D606AC"/>
    <w:rsid w:val="00D61470"/>
    <w:rsid w:val="00D6158B"/>
    <w:rsid w:val="00D6195A"/>
    <w:rsid w:val="00D63213"/>
    <w:rsid w:val="00D632B6"/>
    <w:rsid w:val="00D64C6E"/>
    <w:rsid w:val="00D64FB2"/>
    <w:rsid w:val="00D6526F"/>
    <w:rsid w:val="00D661F3"/>
    <w:rsid w:val="00D66A4C"/>
    <w:rsid w:val="00D6719C"/>
    <w:rsid w:val="00D671D1"/>
    <w:rsid w:val="00D67602"/>
    <w:rsid w:val="00D712C2"/>
    <w:rsid w:val="00D715C1"/>
    <w:rsid w:val="00D71A4B"/>
    <w:rsid w:val="00D7324F"/>
    <w:rsid w:val="00D74112"/>
    <w:rsid w:val="00D74A8D"/>
    <w:rsid w:val="00D751B2"/>
    <w:rsid w:val="00D75471"/>
    <w:rsid w:val="00D77856"/>
    <w:rsid w:val="00D802B8"/>
    <w:rsid w:val="00D8082D"/>
    <w:rsid w:val="00D82444"/>
    <w:rsid w:val="00D82C25"/>
    <w:rsid w:val="00D835B9"/>
    <w:rsid w:val="00D84E4C"/>
    <w:rsid w:val="00D84F09"/>
    <w:rsid w:val="00D85174"/>
    <w:rsid w:val="00D85679"/>
    <w:rsid w:val="00D85EDB"/>
    <w:rsid w:val="00D86789"/>
    <w:rsid w:val="00D86A8C"/>
    <w:rsid w:val="00D86FD4"/>
    <w:rsid w:val="00D878DB"/>
    <w:rsid w:val="00D900D5"/>
    <w:rsid w:val="00D903FE"/>
    <w:rsid w:val="00D90BC5"/>
    <w:rsid w:val="00D91FD4"/>
    <w:rsid w:val="00D9289C"/>
    <w:rsid w:val="00D92BA7"/>
    <w:rsid w:val="00D92FB5"/>
    <w:rsid w:val="00D953CE"/>
    <w:rsid w:val="00D96EEC"/>
    <w:rsid w:val="00D974E0"/>
    <w:rsid w:val="00D9785C"/>
    <w:rsid w:val="00D97966"/>
    <w:rsid w:val="00D979F0"/>
    <w:rsid w:val="00D97C2B"/>
    <w:rsid w:val="00DA02B9"/>
    <w:rsid w:val="00DA1391"/>
    <w:rsid w:val="00DA1B60"/>
    <w:rsid w:val="00DA2344"/>
    <w:rsid w:val="00DA2997"/>
    <w:rsid w:val="00DA2D1B"/>
    <w:rsid w:val="00DA31B3"/>
    <w:rsid w:val="00DA4149"/>
    <w:rsid w:val="00DA6DC8"/>
    <w:rsid w:val="00DA6E65"/>
    <w:rsid w:val="00DA7C75"/>
    <w:rsid w:val="00DB0067"/>
    <w:rsid w:val="00DB03D3"/>
    <w:rsid w:val="00DB1E08"/>
    <w:rsid w:val="00DB2611"/>
    <w:rsid w:val="00DB277D"/>
    <w:rsid w:val="00DB33CA"/>
    <w:rsid w:val="00DB4B2D"/>
    <w:rsid w:val="00DB4F06"/>
    <w:rsid w:val="00DB6295"/>
    <w:rsid w:val="00DB6D49"/>
    <w:rsid w:val="00DB781A"/>
    <w:rsid w:val="00DB7912"/>
    <w:rsid w:val="00DB7C09"/>
    <w:rsid w:val="00DB7FC2"/>
    <w:rsid w:val="00DC0538"/>
    <w:rsid w:val="00DC0FD0"/>
    <w:rsid w:val="00DC1857"/>
    <w:rsid w:val="00DC32C4"/>
    <w:rsid w:val="00DC3601"/>
    <w:rsid w:val="00DC3E06"/>
    <w:rsid w:val="00DC4DEC"/>
    <w:rsid w:val="00DC6A47"/>
    <w:rsid w:val="00DC7E25"/>
    <w:rsid w:val="00DD1121"/>
    <w:rsid w:val="00DD1470"/>
    <w:rsid w:val="00DD329F"/>
    <w:rsid w:val="00DD57EA"/>
    <w:rsid w:val="00DD6C09"/>
    <w:rsid w:val="00DD7DE1"/>
    <w:rsid w:val="00DE0262"/>
    <w:rsid w:val="00DE0767"/>
    <w:rsid w:val="00DE197F"/>
    <w:rsid w:val="00DE26FE"/>
    <w:rsid w:val="00DE2B9B"/>
    <w:rsid w:val="00DE4818"/>
    <w:rsid w:val="00DE5A3B"/>
    <w:rsid w:val="00DE5FD2"/>
    <w:rsid w:val="00DE71EC"/>
    <w:rsid w:val="00DE77E2"/>
    <w:rsid w:val="00DE7BD1"/>
    <w:rsid w:val="00DF0348"/>
    <w:rsid w:val="00DF119B"/>
    <w:rsid w:val="00DF376B"/>
    <w:rsid w:val="00DF3B43"/>
    <w:rsid w:val="00DF4364"/>
    <w:rsid w:val="00DF4749"/>
    <w:rsid w:val="00DF55FA"/>
    <w:rsid w:val="00DF5F18"/>
    <w:rsid w:val="00DF6F1C"/>
    <w:rsid w:val="00DF7828"/>
    <w:rsid w:val="00DF7DD2"/>
    <w:rsid w:val="00E001C0"/>
    <w:rsid w:val="00E0056C"/>
    <w:rsid w:val="00E00966"/>
    <w:rsid w:val="00E0116F"/>
    <w:rsid w:val="00E0193E"/>
    <w:rsid w:val="00E01F61"/>
    <w:rsid w:val="00E02B0F"/>
    <w:rsid w:val="00E0363B"/>
    <w:rsid w:val="00E065E7"/>
    <w:rsid w:val="00E11644"/>
    <w:rsid w:val="00E120B8"/>
    <w:rsid w:val="00E126F1"/>
    <w:rsid w:val="00E13096"/>
    <w:rsid w:val="00E132F9"/>
    <w:rsid w:val="00E143BD"/>
    <w:rsid w:val="00E14780"/>
    <w:rsid w:val="00E14967"/>
    <w:rsid w:val="00E14D1A"/>
    <w:rsid w:val="00E15B55"/>
    <w:rsid w:val="00E17AA1"/>
    <w:rsid w:val="00E2014F"/>
    <w:rsid w:val="00E20CFF"/>
    <w:rsid w:val="00E21A89"/>
    <w:rsid w:val="00E21B7F"/>
    <w:rsid w:val="00E21D7A"/>
    <w:rsid w:val="00E231DF"/>
    <w:rsid w:val="00E24F48"/>
    <w:rsid w:val="00E24F84"/>
    <w:rsid w:val="00E26475"/>
    <w:rsid w:val="00E264A9"/>
    <w:rsid w:val="00E2750C"/>
    <w:rsid w:val="00E2763E"/>
    <w:rsid w:val="00E278F5"/>
    <w:rsid w:val="00E27BCE"/>
    <w:rsid w:val="00E30976"/>
    <w:rsid w:val="00E31C9C"/>
    <w:rsid w:val="00E32304"/>
    <w:rsid w:val="00E33999"/>
    <w:rsid w:val="00E33A1B"/>
    <w:rsid w:val="00E33B59"/>
    <w:rsid w:val="00E34702"/>
    <w:rsid w:val="00E34DF6"/>
    <w:rsid w:val="00E367DF"/>
    <w:rsid w:val="00E36954"/>
    <w:rsid w:val="00E374D5"/>
    <w:rsid w:val="00E37BFC"/>
    <w:rsid w:val="00E40179"/>
    <w:rsid w:val="00E4050C"/>
    <w:rsid w:val="00E40ED3"/>
    <w:rsid w:val="00E40F17"/>
    <w:rsid w:val="00E43B1D"/>
    <w:rsid w:val="00E43F40"/>
    <w:rsid w:val="00E46C45"/>
    <w:rsid w:val="00E50164"/>
    <w:rsid w:val="00E5202A"/>
    <w:rsid w:val="00E5281E"/>
    <w:rsid w:val="00E52D80"/>
    <w:rsid w:val="00E54D3A"/>
    <w:rsid w:val="00E556C4"/>
    <w:rsid w:val="00E5585C"/>
    <w:rsid w:val="00E55BD4"/>
    <w:rsid w:val="00E56638"/>
    <w:rsid w:val="00E56EAA"/>
    <w:rsid w:val="00E57353"/>
    <w:rsid w:val="00E603B8"/>
    <w:rsid w:val="00E63CA5"/>
    <w:rsid w:val="00E64171"/>
    <w:rsid w:val="00E64AED"/>
    <w:rsid w:val="00E64D80"/>
    <w:rsid w:val="00E64FDF"/>
    <w:rsid w:val="00E70551"/>
    <w:rsid w:val="00E71049"/>
    <w:rsid w:val="00E722D2"/>
    <w:rsid w:val="00E73C61"/>
    <w:rsid w:val="00E73E0E"/>
    <w:rsid w:val="00E74E85"/>
    <w:rsid w:val="00E75BFF"/>
    <w:rsid w:val="00E76A57"/>
    <w:rsid w:val="00E7705E"/>
    <w:rsid w:val="00E77B15"/>
    <w:rsid w:val="00E77C95"/>
    <w:rsid w:val="00E81B5C"/>
    <w:rsid w:val="00E832A7"/>
    <w:rsid w:val="00E8367F"/>
    <w:rsid w:val="00E8553B"/>
    <w:rsid w:val="00E9002B"/>
    <w:rsid w:val="00E91492"/>
    <w:rsid w:val="00E91536"/>
    <w:rsid w:val="00E916C5"/>
    <w:rsid w:val="00E9192E"/>
    <w:rsid w:val="00E91B88"/>
    <w:rsid w:val="00E9207A"/>
    <w:rsid w:val="00E92A73"/>
    <w:rsid w:val="00E92E4E"/>
    <w:rsid w:val="00E9526E"/>
    <w:rsid w:val="00E97DEA"/>
    <w:rsid w:val="00EA080E"/>
    <w:rsid w:val="00EA1377"/>
    <w:rsid w:val="00EA1636"/>
    <w:rsid w:val="00EA182C"/>
    <w:rsid w:val="00EA2165"/>
    <w:rsid w:val="00EA2F79"/>
    <w:rsid w:val="00EA350D"/>
    <w:rsid w:val="00EA4ADF"/>
    <w:rsid w:val="00EA4C87"/>
    <w:rsid w:val="00EA513A"/>
    <w:rsid w:val="00EA52D8"/>
    <w:rsid w:val="00EA5701"/>
    <w:rsid w:val="00EA6156"/>
    <w:rsid w:val="00EA6C01"/>
    <w:rsid w:val="00EA7DAC"/>
    <w:rsid w:val="00EA7E89"/>
    <w:rsid w:val="00EB08EE"/>
    <w:rsid w:val="00EB0D7E"/>
    <w:rsid w:val="00EB2B6A"/>
    <w:rsid w:val="00EB302A"/>
    <w:rsid w:val="00EB4A89"/>
    <w:rsid w:val="00EB4CD5"/>
    <w:rsid w:val="00EB5401"/>
    <w:rsid w:val="00EB570E"/>
    <w:rsid w:val="00EB5CC6"/>
    <w:rsid w:val="00EB64DE"/>
    <w:rsid w:val="00EB6E19"/>
    <w:rsid w:val="00EB7BD0"/>
    <w:rsid w:val="00EC08AE"/>
    <w:rsid w:val="00EC40F7"/>
    <w:rsid w:val="00EC452C"/>
    <w:rsid w:val="00EC467C"/>
    <w:rsid w:val="00EC4D15"/>
    <w:rsid w:val="00EC4FCF"/>
    <w:rsid w:val="00EC61F7"/>
    <w:rsid w:val="00EC7AC0"/>
    <w:rsid w:val="00ED0073"/>
    <w:rsid w:val="00ED04C4"/>
    <w:rsid w:val="00ED2FD0"/>
    <w:rsid w:val="00ED3292"/>
    <w:rsid w:val="00ED34E4"/>
    <w:rsid w:val="00ED40CE"/>
    <w:rsid w:val="00ED4317"/>
    <w:rsid w:val="00ED4784"/>
    <w:rsid w:val="00ED5C5F"/>
    <w:rsid w:val="00ED5DFD"/>
    <w:rsid w:val="00ED6382"/>
    <w:rsid w:val="00ED63E4"/>
    <w:rsid w:val="00ED6479"/>
    <w:rsid w:val="00ED6E44"/>
    <w:rsid w:val="00EE241E"/>
    <w:rsid w:val="00EE2656"/>
    <w:rsid w:val="00EE326E"/>
    <w:rsid w:val="00EE3BFF"/>
    <w:rsid w:val="00EE67F1"/>
    <w:rsid w:val="00EE7BB2"/>
    <w:rsid w:val="00EF0006"/>
    <w:rsid w:val="00EF0533"/>
    <w:rsid w:val="00EF05F2"/>
    <w:rsid w:val="00EF0D71"/>
    <w:rsid w:val="00EF0D72"/>
    <w:rsid w:val="00EF1D25"/>
    <w:rsid w:val="00EF2193"/>
    <w:rsid w:val="00EF23CD"/>
    <w:rsid w:val="00EF3224"/>
    <w:rsid w:val="00EF366D"/>
    <w:rsid w:val="00EF7BF6"/>
    <w:rsid w:val="00F01875"/>
    <w:rsid w:val="00F01EFB"/>
    <w:rsid w:val="00F01F55"/>
    <w:rsid w:val="00F02686"/>
    <w:rsid w:val="00F0297A"/>
    <w:rsid w:val="00F03EA4"/>
    <w:rsid w:val="00F0683F"/>
    <w:rsid w:val="00F1047C"/>
    <w:rsid w:val="00F107ED"/>
    <w:rsid w:val="00F12DB7"/>
    <w:rsid w:val="00F12E3A"/>
    <w:rsid w:val="00F147A2"/>
    <w:rsid w:val="00F14A2F"/>
    <w:rsid w:val="00F15761"/>
    <w:rsid w:val="00F166E0"/>
    <w:rsid w:val="00F16CCC"/>
    <w:rsid w:val="00F2132C"/>
    <w:rsid w:val="00F215D7"/>
    <w:rsid w:val="00F236BC"/>
    <w:rsid w:val="00F23C80"/>
    <w:rsid w:val="00F24073"/>
    <w:rsid w:val="00F2468B"/>
    <w:rsid w:val="00F2550F"/>
    <w:rsid w:val="00F25D5D"/>
    <w:rsid w:val="00F26113"/>
    <w:rsid w:val="00F26B42"/>
    <w:rsid w:val="00F26F7D"/>
    <w:rsid w:val="00F2772D"/>
    <w:rsid w:val="00F30456"/>
    <w:rsid w:val="00F30468"/>
    <w:rsid w:val="00F30646"/>
    <w:rsid w:val="00F31ABA"/>
    <w:rsid w:val="00F31DD2"/>
    <w:rsid w:val="00F32BF0"/>
    <w:rsid w:val="00F33730"/>
    <w:rsid w:val="00F33A2B"/>
    <w:rsid w:val="00F342ED"/>
    <w:rsid w:val="00F3439D"/>
    <w:rsid w:val="00F35178"/>
    <w:rsid w:val="00F35DD8"/>
    <w:rsid w:val="00F3617F"/>
    <w:rsid w:val="00F36ACE"/>
    <w:rsid w:val="00F373D6"/>
    <w:rsid w:val="00F37668"/>
    <w:rsid w:val="00F40447"/>
    <w:rsid w:val="00F4170A"/>
    <w:rsid w:val="00F41B36"/>
    <w:rsid w:val="00F42D16"/>
    <w:rsid w:val="00F42FB2"/>
    <w:rsid w:val="00F4301E"/>
    <w:rsid w:val="00F430D9"/>
    <w:rsid w:val="00F436A1"/>
    <w:rsid w:val="00F44269"/>
    <w:rsid w:val="00F45C66"/>
    <w:rsid w:val="00F45E7C"/>
    <w:rsid w:val="00F4629E"/>
    <w:rsid w:val="00F470B3"/>
    <w:rsid w:val="00F47F1C"/>
    <w:rsid w:val="00F504E8"/>
    <w:rsid w:val="00F5136B"/>
    <w:rsid w:val="00F51635"/>
    <w:rsid w:val="00F52C3F"/>
    <w:rsid w:val="00F553C9"/>
    <w:rsid w:val="00F56014"/>
    <w:rsid w:val="00F56CD8"/>
    <w:rsid w:val="00F5712F"/>
    <w:rsid w:val="00F61BBD"/>
    <w:rsid w:val="00F625F2"/>
    <w:rsid w:val="00F63157"/>
    <w:rsid w:val="00F634FC"/>
    <w:rsid w:val="00F64972"/>
    <w:rsid w:val="00F65C9D"/>
    <w:rsid w:val="00F67010"/>
    <w:rsid w:val="00F6776E"/>
    <w:rsid w:val="00F71525"/>
    <w:rsid w:val="00F733FA"/>
    <w:rsid w:val="00F73A80"/>
    <w:rsid w:val="00F74F88"/>
    <w:rsid w:val="00F75455"/>
    <w:rsid w:val="00F75C7D"/>
    <w:rsid w:val="00F76F97"/>
    <w:rsid w:val="00F8081B"/>
    <w:rsid w:val="00F80A57"/>
    <w:rsid w:val="00F80B4C"/>
    <w:rsid w:val="00F810F0"/>
    <w:rsid w:val="00F811F8"/>
    <w:rsid w:val="00F8278B"/>
    <w:rsid w:val="00F82EDE"/>
    <w:rsid w:val="00F836BC"/>
    <w:rsid w:val="00F84E99"/>
    <w:rsid w:val="00F90D33"/>
    <w:rsid w:val="00F917EA"/>
    <w:rsid w:val="00F9249E"/>
    <w:rsid w:val="00F92E7A"/>
    <w:rsid w:val="00F93B3E"/>
    <w:rsid w:val="00F94E7F"/>
    <w:rsid w:val="00F9563E"/>
    <w:rsid w:val="00F95BBB"/>
    <w:rsid w:val="00F96016"/>
    <w:rsid w:val="00F96339"/>
    <w:rsid w:val="00F97093"/>
    <w:rsid w:val="00F97C40"/>
    <w:rsid w:val="00F97CFF"/>
    <w:rsid w:val="00FA0C8F"/>
    <w:rsid w:val="00FA1570"/>
    <w:rsid w:val="00FA1FA9"/>
    <w:rsid w:val="00FA41A4"/>
    <w:rsid w:val="00FA4789"/>
    <w:rsid w:val="00FA4A47"/>
    <w:rsid w:val="00FA4BBF"/>
    <w:rsid w:val="00FA5A76"/>
    <w:rsid w:val="00FA69C7"/>
    <w:rsid w:val="00FA6C1D"/>
    <w:rsid w:val="00FA71C4"/>
    <w:rsid w:val="00FA7344"/>
    <w:rsid w:val="00FB0D04"/>
    <w:rsid w:val="00FB0FC3"/>
    <w:rsid w:val="00FB23F6"/>
    <w:rsid w:val="00FB29F9"/>
    <w:rsid w:val="00FB2AAB"/>
    <w:rsid w:val="00FB2E23"/>
    <w:rsid w:val="00FB3279"/>
    <w:rsid w:val="00FB37E1"/>
    <w:rsid w:val="00FB3B70"/>
    <w:rsid w:val="00FB495B"/>
    <w:rsid w:val="00FB5749"/>
    <w:rsid w:val="00FB6D2F"/>
    <w:rsid w:val="00FB6F3E"/>
    <w:rsid w:val="00FB7875"/>
    <w:rsid w:val="00FB7C0B"/>
    <w:rsid w:val="00FB7CB1"/>
    <w:rsid w:val="00FB7D18"/>
    <w:rsid w:val="00FB7D64"/>
    <w:rsid w:val="00FC04F4"/>
    <w:rsid w:val="00FC1219"/>
    <w:rsid w:val="00FC2586"/>
    <w:rsid w:val="00FC5E10"/>
    <w:rsid w:val="00FC6A7D"/>
    <w:rsid w:val="00FC7060"/>
    <w:rsid w:val="00FC7CA2"/>
    <w:rsid w:val="00FD19A1"/>
    <w:rsid w:val="00FD24BC"/>
    <w:rsid w:val="00FD2AF5"/>
    <w:rsid w:val="00FD337C"/>
    <w:rsid w:val="00FD3DD8"/>
    <w:rsid w:val="00FD438B"/>
    <w:rsid w:val="00FD6A2B"/>
    <w:rsid w:val="00FD749F"/>
    <w:rsid w:val="00FD7601"/>
    <w:rsid w:val="00FD76E6"/>
    <w:rsid w:val="00FD7DCE"/>
    <w:rsid w:val="00FE013E"/>
    <w:rsid w:val="00FE105B"/>
    <w:rsid w:val="00FE1B6A"/>
    <w:rsid w:val="00FE2406"/>
    <w:rsid w:val="00FE242B"/>
    <w:rsid w:val="00FE32F9"/>
    <w:rsid w:val="00FE3853"/>
    <w:rsid w:val="00FE6E57"/>
    <w:rsid w:val="00FF103D"/>
    <w:rsid w:val="00FF2D98"/>
    <w:rsid w:val="00FF3989"/>
    <w:rsid w:val="00FF3D98"/>
    <w:rsid w:val="00FF4348"/>
    <w:rsid w:val="00FF4829"/>
    <w:rsid w:val="00FF5403"/>
    <w:rsid w:val="00FF54C3"/>
    <w:rsid w:val="00FF5F88"/>
    <w:rsid w:val="00FF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7FE01"/>
  <w15:docId w15:val="{9074B68C-ABA7-4242-81E9-FE469CEF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F02"/>
  </w:style>
  <w:style w:type="paragraph" w:styleId="Heading1">
    <w:name w:val="heading 1"/>
    <w:basedOn w:val="Normal"/>
    <w:next w:val="Normal"/>
    <w:link w:val="Heading1Char"/>
    <w:uiPriority w:val="9"/>
    <w:qFormat/>
    <w:rsid w:val="00443F02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F02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F02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F02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F02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F02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F02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F02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F02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746"/>
    <w:pPr>
      <w:spacing w:after="0" w:line="240" w:lineRule="auto"/>
    </w:pPr>
    <w:tblPr/>
  </w:style>
  <w:style w:type="table" w:styleId="MediumList2">
    <w:name w:val="Medium List 2"/>
    <w:basedOn w:val="TableNormal"/>
    <w:uiPriority w:val="66"/>
    <w:rsid w:val="000937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43F0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F313B"/>
  </w:style>
  <w:style w:type="paragraph" w:styleId="NoSpacing">
    <w:name w:val="No Spacing"/>
    <w:basedOn w:val="Normal"/>
    <w:link w:val="NoSpacingChar"/>
    <w:uiPriority w:val="1"/>
    <w:qFormat/>
    <w:rsid w:val="00443F0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EA1"/>
  </w:style>
  <w:style w:type="paragraph" w:styleId="Footer">
    <w:name w:val="footer"/>
    <w:basedOn w:val="Normal"/>
    <w:link w:val="FooterChar"/>
    <w:uiPriority w:val="99"/>
    <w:unhideWhenUsed/>
    <w:rsid w:val="001E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EA1"/>
  </w:style>
  <w:style w:type="table" w:styleId="PlainTable4">
    <w:name w:val="Plain Table 4"/>
    <w:basedOn w:val="TableNormal"/>
    <w:uiPriority w:val="44"/>
    <w:rsid w:val="00CD75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22B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43F02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F02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F02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F02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F02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F02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F02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F02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F02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443F02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43F02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43F02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F02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F02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43F02"/>
    <w:rPr>
      <w:b/>
      <w:bCs/>
    </w:rPr>
  </w:style>
  <w:style w:type="character" w:styleId="Emphasis">
    <w:name w:val="Emphasis"/>
    <w:uiPriority w:val="20"/>
    <w:qFormat/>
    <w:rsid w:val="00443F02"/>
    <w:rPr>
      <w:b/>
      <w:bCs/>
      <w:i/>
      <w:iCs/>
      <w:spacing w:val="10"/>
    </w:rPr>
  </w:style>
  <w:style w:type="character" w:customStyle="1" w:styleId="NoSpacingChar">
    <w:name w:val="No Spacing Char"/>
    <w:basedOn w:val="DefaultParagraphFont"/>
    <w:link w:val="NoSpacing"/>
    <w:uiPriority w:val="1"/>
    <w:rsid w:val="00443F02"/>
  </w:style>
  <w:style w:type="paragraph" w:styleId="Quote">
    <w:name w:val="Quote"/>
    <w:basedOn w:val="Normal"/>
    <w:next w:val="Normal"/>
    <w:link w:val="QuoteChar"/>
    <w:uiPriority w:val="29"/>
    <w:qFormat/>
    <w:rsid w:val="00443F0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43F0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F0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F02"/>
    <w:rPr>
      <w:i/>
      <w:iCs/>
    </w:rPr>
  </w:style>
  <w:style w:type="character" w:styleId="SubtleEmphasis">
    <w:name w:val="Subtle Emphasis"/>
    <w:uiPriority w:val="19"/>
    <w:qFormat/>
    <w:rsid w:val="00443F02"/>
    <w:rPr>
      <w:i/>
      <w:iCs/>
    </w:rPr>
  </w:style>
  <w:style w:type="character" w:styleId="IntenseEmphasis">
    <w:name w:val="Intense Emphasis"/>
    <w:uiPriority w:val="21"/>
    <w:qFormat/>
    <w:rsid w:val="00443F0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43F02"/>
    <w:rPr>
      <w:smallCaps/>
    </w:rPr>
  </w:style>
  <w:style w:type="character" w:styleId="IntenseReference">
    <w:name w:val="Intense Reference"/>
    <w:uiPriority w:val="32"/>
    <w:qFormat/>
    <w:rsid w:val="00443F02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43F0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3F02"/>
    <w:pPr>
      <w:outlineLvl w:val="9"/>
    </w:pPr>
    <w:rPr>
      <w:lang w:bidi="en-US"/>
    </w:rPr>
  </w:style>
  <w:style w:type="table" w:styleId="PlainTable2">
    <w:name w:val="Plain Table 2"/>
    <w:basedOn w:val="TableNormal"/>
    <w:uiPriority w:val="42"/>
    <w:rsid w:val="007F14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1BD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BD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1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148F"/>
  </w:style>
  <w:style w:type="character" w:customStyle="1" w:styleId="CommentTextChar">
    <w:name w:val="Comment Text Char"/>
    <w:basedOn w:val="DefaultParagraphFont"/>
    <w:link w:val="CommentText"/>
    <w:uiPriority w:val="99"/>
    <w:rsid w:val="008414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8F"/>
    <w:rPr>
      <w:b/>
      <w:bCs/>
    </w:rPr>
  </w:style>
  <w:style w:type="character" w:styleId="Hyperlink">
    <w:name w:val="Hyperlink"/>
    <w:basedOn w:val="DefaultParagraphFont"/>
    <w:uiPriority w:val="99"/>
    <w:unhideWhenUsed/>
    <w:rsid w:val="009A480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810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02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81029"/>
    <w:rPr>
      <w:vertAlign w:val="superscript"/>
    </w:rPr>
  </w:style>
  <w:style w:type="paragraph" w:styleId="Revision">
    <w:name w:val="Revision"/>
    <w:hidden/>
    <w:uiPriority w:val="99"/>
    <w:semiHidden/>
    <w:rsid w:val="00FA4B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8196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D1D2A4-AD08-F449-AC55-02803AD63CD5}">
  <we:reference id="wa104380773" version="1.0.0.2" store="en-US" storeType="OMEX"/>
  <we:alternateReferences>
    <we:reference id="wa104380773" version="1.0.0.2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57C8A8-BD03-46CE-9D8C-01C1AC28C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2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kboon</cp:lastModifiedBy>
  <cp:revision>3</cp:revision>
  <cp:lastPrinted>2022-01-10T01:31:00Z</cp:lastPrinted>
  <dcterms:created xsi:type="dcterms:W3CDTF">2022-05-19T16:29:00Z</dcterms:created>
  <dcterms:modified xsi:type="dcterms:W3CDTF">2022-05-19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80ba90-72f9-3ba6-9801-8d3f830132cf</vt:lpwstr>
  </property>
  <property fmtid="{D5CDD505-2E9C-101B-9397-08002B2CF9AE}" pid="24" name="Mendeley Citation Style_1">
    <vt:lpwstr>http://www.zotero.org/styles/plos-neglected-tropical-diseases</vt:lpwstr>
  </property>
</Properties>
</file>